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52EC6" w14:textId="3B13AF95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  <w:r>
        <w:rPr>
          <w:rFonts w:ascii="Times" w:hAnsi="Times" w:cs="Times New Roman"/>
          <w:b/>
          <w:sz w:val="24"/>
          <w:szCs w:val="24"/>
          <w:lang w:val="en-US"/>
        </w:rPr>
        <w:t xml:space="preserve">Table </w:t>
      </w:r>
      <w:r w:rsidR="00141728">
        <w:rPr>
          <w:rFonts w:ascii="Times" w:hAnsi="Times" w:cs="Times New Roman"/>
          <w:b/>
          <w:sz w:val="24"/>
          <w:szCs w:val="24"/>
          <w:lang w:val="en-US"/>
        </w:rPr>
        <w:t>S</w:t>
      </w:r>
      <w:r>
        <w:rPr>
          <w:rFonts w:ascii="Times" w:hAnsi="Times" w:cs="Times New Roman"/>
          <w:b/>
          <w:sz w:val="24"/>
          <w:szCs w:val="24"/>
          <w:lang w:val="en-US"/>
        </w:rPr>
        <w:t xml:space="preserve">1. </w:t>
      </w:r>
      <w:r w:rsidRPr="00141728">
        <w:rPr>
          <w:rFonts w:ascii="Times" w:hAnsi="Times" w:cs="Times New Roman"/>
          <w:bCs/>
          <w:sz w:val="24"/>
          <w:szCs w:val="24"/>
          <w:lang w:val="en-US"/>
        </w:rPr>
        <w:t>Association between surge and in-hospital death</w:t>
      </w:r>
    </w:p>
    <w:tbl>
      <w:tblPr>
        <w:tblW w:w="788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614"/>
        <w:gridCol w:w="1613"/>
        <w:gridCol w:w="845"/>
        <w:gridCol w:w="1089"/>
      </w:tblGrid>
      <w:tr w:rsidR="007E57A7" w:rsidRPr="008E0276" w14:paraId="13406CCE" w14:textId="77777777" w:rsidTr="0044382A">
        <w:trPr>
          <w:trHeight w:val="300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20DF" w14:textId="77777777" w:rsidR="007E57A7" w:rsidRPr="00CF38D8" w:rsidRDefault="007E57A7" w:rsidP="00443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9D4AA" w14:textId="77777777" w:rsidR="007E57A7" w:rsidRPr="008E0276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E0276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  <w:t>In-</w:t>
            </w:r>
            <w:proofErr w:type="spellStart"/>
            <w:r w:rsidRPr="008E0276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  <w:t>hospital</w:t>
            </w:r>
            <w:proofErr w:type="spellEnd"/>
            <w:r w:rsidRPr="008E0276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E0276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  <w:t>death</w:t>
            </w:r>
            <w:proofErr w:type="spellEnd"/>
          </w:p>
        </w:tc>
      </w:tr>
      <w:tr w:rsidR="007E57A7" w:rsidRPr="008E0276" w14:paraId="52BB11A4" w14:textId="77777777" w:rsidTr="0044382A">
        <w:trPr>
          <w:trHeight w:val="480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D5A8" w14:textId="77777777" w:rsidR="007E57A7" w:rsidRPr="008E0276" w:rsidRDefault="007E57A7" w:rsidP="00443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8E027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35810" w14:textId="1801849D" w:rsidR="007E57A7" w:rsidRPr="008E0276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8E0276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Non</w:t>
            </w:r>
            <w:r w:rsidR="00C0131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-</w:t>
            </w:r>
            <w:proofErr w:type="spellStart"/>
            <w:r w:rsidRPr="008E0276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a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S</w:t>
            </w:r>
            <w:r w:rsidRPr="008E0276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HR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622F8" w14:textId="77777777" w:rsidR="007E57A7" w:rsidRPr="008E0276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8E0276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7709" w14:textId="77777777" w:rsidR="007E57A7" w:rsidRPr="008E0276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E0276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a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S</w:t>
            </w:r>
            <w:r w:rsidRPr="008E0276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HR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6052" w14:textId="77777777" w:rsidR="007E57A7" w:rsidRPr="008E0276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8E0276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95%CI</w:t>
            </w:r>
          </w:p>
        </w:tc>
      </w:tr>
      <w:tr w:rsidR="0044382A" w:rsidRPr="00695D53" w14:paraId="49D69B5A" w14:textId="77777777" w:rsidTr="0024649A">
        <w:trPr>
          <w:trHeight w:val="300"/>
        </w:trPr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90F9" w14:textId="567F9F32" w:rsidR="0044382A" w:rsidRPr="00F647D4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r w:rsidRPr="00F647D4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Age</w:t>
            </w:r>
            <w:r w:rsidR="0024649A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 xml:space="preserve"> (+1</w:t>
            </w:r>
            <w:r w:rsidR="00606786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24649A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24649A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year</w:t>
            </w:r>
            <w:r w:rsidR="00606786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s</w:t>
            </w:r>
            <w:proofErr w:type="spellEnd"/>
            <w:r w:rsidR="0024649A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)</w:t>
            </w:r>
            <w:r w:rsidR="00606786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9CD7" w14:textId="3474566D" w:rsidR="0044382A" w:rsidRPr="00EC6B17" w:rsidRDefault="00EC6B1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63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ABAB" w14:textId="76A7BDBD" w:rsidR="0044382A" w:rsidRPr="00EC6B17" w:rsidRDefault="00EC6B1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1.62 - 1.6</w:t>
            </w:r>
            <w:r w:rsidR="0044382A" w:rsidRPr="00EC6B17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55E25" w14:textId="300C52E0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6C91" w14:textId="69CE6549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75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79</w:t>
            </w:r>
          </w:p>
        </w:tc>
      </w:tr>
      <w:tr w:rsidR="007E57A7" w:rsidRPr="00695D53" w14:paraId="4360ED20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912B562" w14:textId="21F15F94" w:rsidR="007E57A7" w:rsidRPr="00EC6B17" w:rsidRDefault="0024649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fr-FR"/>
              </w:rPr>
              <w:t>Gender</w:t>
            </w:r>
          </w:p>
        </w:tc>
        <w:tc>
          <w:tcPr>
            <w:tcW w:w="1614" w:type="dxa"/>
            <w:shd w:val="clear" w:color="auto" w:fill="auto"/>
            <w:vAlign w:val="center"/>
            <w:hideMark/>
          </w:tcPr>
          <w:p w14:paraId="6DC53F20" w14:textId="77777777" w:rsidR="007E57A7" w:rsidRPr="00EC6B17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43139640" w14:textId="77777777" w:rsidR="007E57A7" w:rsidRPr="00EC6B17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177F72E" w14:textId="77777777" w:rsidR="007E57A7" w:rsidRPr="00695D53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252890F" w14:textId="77777777" w:rsidR="007E57A7" w:rsidRPr="00695D53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E57A7" w:rsidRPr="00695D53" w14:paraId="1EAFCC42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875B4F2" w14:textId="7AB16D9C" w:rsidR="007E57A7" w:rsidRPr="00EC6B17" w:rsidRDefault="0024649A" w:rsidP="0044382A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6AB9D53" w14:textId="77777777" w:rsidR="007E57A7" w:rsidRPr="00EC6B17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10BF6B45" w14:textId="77777777" w:rsidR="007E57A7" w:rsidRPr="00EC6B17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A83020C" w14:textId="77777777" w:rsidR="007E57A7" w:rsidRPr="00695D53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695D53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EF240E1" w14:textId="77777777" w:rsidR="007E57A7" w:rsidRPr="00695D53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4382A" w:rsidRPr="00695D53" w14:paraId="346974CF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93BD59E" w14:textId="49480F9B" w:rsidR="0044382A" w:rsidRPr="00EC6B17" w:rsidRDefault="0024649A" w:rsidP="0044382A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77EFFD6" w14:textId="1CC86D93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1.1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E29B519" w14:textId="1EB8538D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1.13 - 1.19</w:t>
            </w:r>
          </w:p>
        </w:tc>
        <w:tc>
          <w:tcPr>
            <w:tcW w:w="845" w:type="dxa"/>
            <w:shd w:val="clear" w:color="000000" w:fill="FFFFFF"/>
            <w:noWrap/>
            <w:vAlign w:val="center"/>
            <w:hideMark/>
          </w:tcPr>
          <w:p w14:paraId="71153953" w14:textId="4BAC4F53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6451CA9" w14:textId="5C6DD2CF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19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44382A" w:rsidRPr="00695D53" w14:paraId="7C9DB7F1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CB2F4E0" w14:textId="77777777" w:rsidR="0044382A" w:rsidRPr="00EC6B17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fr-FR"/>
              </w:rPr>
            </w:pPr>
            <w:r w:rsidRPr="00EC6B17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fr-FR"/>
              </w:rPr>
              <w:t>Arterial hypertension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86920C0" w14:textId="46AA4EDF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1.1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41A2464" w14:textId="0899C409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1.09 - 1.1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9F2E479" w14:textId="530B62E8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633CF1F" w14:textId="26DB3EF9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7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9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84</w:t>
            </w:r>
          </w:p>
        </w:tc>
      </w:tr>
      <w:tr w:rsidR="0044382A" w:rsidRPr="00695D53" w14:paraId="37C5F8B4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9A69708" w14:textId="01A675E2" w:rsidR="0044382A" w:rsidRPr="00123EB2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mellitus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6FCD8C3" w14:textId="0A7B7929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4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D1475EC" w14:textId="11DF2BEA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41 - 1.5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4FCCAB6" w14:textId="0B66941A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0F951DA" w14:textId="30B91EFA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7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30</w:t>
            </w:r>
          </w:p>
        </w:tc>
      </w:tr>
      <w:tr w:rsidR="0044382A" w:rsidRPr="00695D53" w14:paraId="27B2C8DF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0E2E96E" w14:textId="77777777" w:rsidR="0044382A" w:rsidRPr="00123EB2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Heart</w:t>
            </w:r>
            <w:proofErr w:type="spellEnd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C220B35" w14:textId="6C7CF1F3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5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114DFD3" w14:textId="6202A00F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46 - 1.5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8DB66E3" w14:textId="4072FE19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406E602" w14:textId="5F020C04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0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8</w:t>
            </w:r>
          </w:p>
        </w:tc>
      </w:tr>
      <w:tr w:rsidR="0044382A" w:rsidRPr="00695D53" w14:paraId="6548E443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0D0ED4E" w14:textId="77777777" w:rsidR="0044382A" w:rsidRPr="00123EB2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 xml:space="preserve">Lung </w:t>
            </w: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A2C7818" w14:textId="71D9E5D7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1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707F161" w14:textId="0B7FFDCE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12 - 1.2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6C40D13" w14:textId="7D64A356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A366EE4" w14:textId="3395CB90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5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4</w:t>
            </w:r>
          </w:p>
        </w:tc>
      </w:tr>
      <w:tr w:rsidR="0044382A" w:rsidRPr="00695D53" w14:paraId="193904C4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869CA76" w14:textId="77777777" w:rsidR="0044382A" w:rsidRPr="00123EB2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Cirrhosis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D88EED4" w14:textId="1593C550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6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93F0C51" w14:textId="48B42AC7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52 - 1.8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2C835FA" w14:textId="1CE5DF8D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5CB7449" w14:textId="778560E1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65-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9</w:t>
            </w:r>
          </w:p>
        </w:tc>
      </w:tr>
      <w:tr w:rsidR="0044382A" w:rsidRPr="00695D53" w14:paraId="5BE2034D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B788A93" w14:textId="77777777" w:rsidR="0044382A" w:rsidRPr="00123EB2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Cancer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A690C29" w14:textId="54E27CDC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9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B0443CE" w14:textId="01DD4DBE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87 - 2.1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DAA178A" w14:textId="5625F5C0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15603F2" w14:textId="77EEA1EB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26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47</w:t>
            </w:r>
          </w:p>
        </w:tc>
      </w:tr>
      <w:tr w:rsidR="0044382A" w:rsidRPr="00695D53" w14:paraId="48AD509C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8A57725" w14:textId="6A051160" w:rsidR="0044382A" w:rsidRPr="00123EB2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Hematological</w:t>
            </w:r>
            <w:proofErr w:type="spellEnd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malignancies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ED88109" w14:textId="7ED8B040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9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2DB11C1" w14:textId="315436E3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82 - 2.0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9451101" w14:textId="1B6BCD52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9A9F874" w14:textId="1F3AE954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7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25</w:t>
            </w:r>
          </w:p>
        </w:tc>
      </w:tr>
      <w:tr w:rsidR="0044382A" w:rsidRPr="00695D53" w14:paraId="1BBD64CF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BFA3BAD" w14:textId="77777777" w:rsidR="0044382A" w:rsidRPr="00123EB2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kidney</w:t>
            </w:r>
            <w:proofErr w:type="spellEnd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9D02EDF" w14:textId="4B947B08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6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2A2DE62" w14:textId="4051B0EE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59 - 1.7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D3A0004" w14:textId="0F27F051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51F4597" w14:textId="756229A1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97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6</w:t>
            </w:r>
          </w:p>
        </w:tc>
      </w:tr>
      <w:tr w:rsidR="0044382A" w:rsidRPr="00695D53" w14:paraId="473EBC77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BD12075" w14:textId="77777777" w:rsidR="0044382A" w:rsidRPr="00123EB2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3EB2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Immunodepression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0D6F861" w14:textId="74E4B7BB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8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2036CD7" w14:textId="11139397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72 - 1.8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8735883" w14:textId="341A04B5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C175C5A" w14:textId="461FD5C8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41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58</w:t>
            </w:r>
          </w:p>
        </w:tc>
      </w:tr>
      <w:tr w:rsidR="007E57A7" w:rsidRPr="00695D53" w14:paraId="6AA54ADA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CD0FDEB" w14:textId="5F788B82" w:rsidR="007E57A7" w:rsidRPr="00F647D4" w:rsidRDefault="007E57A7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3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Modif</w:t>
            </w:r>
            <w:r w:rsidR="00C01314" w:rsidRPr="00123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i</w:t>
            </w:r>
            <w:r w:rsidRPr="00123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ed</w:t>
            </w:r>
            <w:proofErr w:type="spellEnd"/>
            <w:r w:rsidRPr="00123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 xml:space="preserve"> SAPS II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8A9EE4D" w14:textId="19ACFE0E" w:rsidR="007E57A7" w:rsidRPr="0044382A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2F5496" w:themeColor="accent1" w:themeShade="BF"/>
                <w:sz w:val="18"/>
                <w:szCs w:val="18"/>
                <w:lang w:eastAsia="fr-FR"/>
              </w:rPr>
            </w:pP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A27AFD9" w14:textId="57F55B08" w:rsidR="007E57A7" w:rsidRPr="0044382A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2F5496" w:themeColor="accent1" w:themeShade="BF"/>
                <w:sz w:val="18"/>
                <w:szCs w:val="18"/>
                <w:lang w:eastAsia="fr-FR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F921AA8" w14:textId="06734E61" w:rsidR="007E57A7" w:rsidRPr="00695D53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3157E92" w14:textId="26FDF4FD" w:rsidR="007E57A7" w:rsidRPr="00695D53" w:rsidRDefault="007E57A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44382A" w:rsidRPr="00695D53" w14:paraId="10BEEED2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</w:tcPr>
          <w:p w14:paraId="0FD81C05" w14:textId="7E966F2D" w:rsidR="0044382A" w:rsidRPr="00123EB2" w:rsidRDefault="0044382A" w:rsidP="0044382A">
            <w:pPr>
              <w:spacing w:after="0" w:line="240" w:lineRule="auto"/>
              <w:ind w:left="351" w:hanging="142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≤ 14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70B7B398" w14:textId="63F941EB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proofErr w:type="spellStart"/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5271CEDF" w14:textId="77777777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31A1634" w14:textId="6C62B15B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95D5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4AD2B6E3" w14:textId="77777777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44382A" w:rsidRPr="00695D53" w14:paraId="63CF9B72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</w:tcPr>
          <w:p w14:paraId="2D67F036" w14:textId="6C34027D" w:rsidR="0044382A" w:rsidRPr="00123EB2" w:rsidRDefault="0044382A" w:rsidP="0044382A">
            <w:pPr>
              <w:spacing w:after="0" w:line="240" w:lineRule="auto"/>
              <w:ind w:left="351" w:hanging="142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15-20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7771B65" w14:textId="4DEB8E63" w:rsidR="00EC6B17" w:rsidRPr="00EC6B17" w:rsidRDefault="00EC6B1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7F6298A7" w14:textId="75227466" w:rsidR="0044382A" w:rsidRPr="00EC6B17" w:rsidRDefault="00EC6B1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47-1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48729E5" w14:textId="1B37AAE7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505EE6F8" w14:textId="2F672765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52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67</w:t>
            </w:r>
          </w:p>
        </w:tc>
      </w:tr>
      <w:tr w:rsidR="0044382A" w:rsidRPr="00695D53" w14:paraId="1F49CF30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</w:tcPr>
          <w:p w14:paraId="6620CC33" w14:textId="22505A0A" w:rsidR="0044382A" w:rsidRPr="00123EB2" w:rsidRDefault="0044382A" w:rsidP="0044382A">
            <w:pPr>
              <w:spacing w:after="0" w:line="240" w:lineRule="auto"/>
              <w:ind w:left="351" w:hanging="142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21-28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346B040" w14:textId="1231F877" w:rsidR="0044382A" w:rsidRPr="00EC6B17" w:rsidRDefault="00EC6B1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2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19E4340F" w14:textId="326E1D00" w:rsidR="0044382A" w:rsidRPr="00EC6B17" w:rsidRDefault="00EC6B1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2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1_2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2ADEEC0" w14:textId="597956FD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45AD2AA5" w14:textId="767EDB18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5-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35</w:t>
            </w:r>
          </w:p>
        </w:tc>
      </w:tr>
      <w:tr w:rsidR="0044382A" w:rsidRPr="00695D53" w14:paraId="2C51460B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</w:tcPr>
          <w:p w14:paraId="5CCDAB76" w14:textId="7F9B095F" w:rsidR="0044382A" w:rsidRPr="00123EB2" w:rsidRDefault="0044382A" w:rsidP="0044382A">
            <w:pPr>
              <w:spacing w:after="0" w:line="240" w:lineRule="auto"/>
              <w:ind w:left="351" w:hanging="142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≥ 28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5937B4D1" w14:textId="7C302491" w:rsidR="0044382A" w:rsidRPr="00EC6B17" w:rsidRDefault="00EC6B1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3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4920A5CB" w14:textId="4CCD6940" w:rsidR="0044382A" w:rsidRPr="00EC6B17" w:rsidRDefault="00EC6B17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3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72-4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4853DDB" w14:textId="10627232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06A2BDA0" w14:textId="3C8E7132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84-4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7</w:t>
            </w:r>
          </w:p>
        </w:tc>
      </w:tr>
      <w:tr w:rsidR="0044382A" w:rsidRPr="00695D53" w14:paraId="1D098524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23586A8" w14:textId="77777777" w:rsidR="0044382A" w:rsidRPr="00F647D4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7D4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Surge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A7BB65F" w14:textId="77777777" w:rsidR="0044382A" w:rsidRPr="0044382A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2F5496" w:themeColor="accent1" w:themeShade="BF"/>
                <w:sz w:val="18"/>
                <w:szCs w:val="18"/>
                <w:lang w:eastAsia="fr-FR"/>
              </w:rPr>
            </w:pP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7101E19" w14:textId="77777777" w:rsidR="0044382A" w:rsidRPr="0044382A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2F5496" w:themeColor="accent1" w:themeShade="BF"/>
                <w:sz w:val="18"/>
                <w:szCs w:val="18"/>
                <w:lang w:eastAsia="fr-FR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05F78C8" w14:textId="77777777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9A94002" w14:textId="77777777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44382A" w:rsidRPr="00695D53" w14:paraId="702D4975" w14:textId="77777777" w:rsidTr="0024649A">
        <w:trPr>
          <w:trHeight w:val="30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14573F9" w14:textId="77777777" w:rsidR="0044382A" w:rsidRPr="00F647D4" w:rsidRDefault="0044382A" w:rsidP="0044382A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647D4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First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07ECC48" w14:textId="77777777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proofErr w:type="spellStart"/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0B6FC22C" w14:textId="77777777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978C78F" w14:textId="77777777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95D5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98C8DEC" w14:textId="77777777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44382A" w:rsidRPr="00695D53" w14:paraId="105959A1" w14:textId="77777777" w:rsidTr="0024649A">
        <w:trPr>
          <w:trHeight w:val="300"/>
        </w:trPr>
        <w:tc>
          <w:tcPr>
            <w:tcW w:w="2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680C96" w14:textId="77777777" w:rsidR="0044382A" w:rsidRPr="00F647D4" w:rsidRDefault="0044382A" w:rsidP="0044382A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647D4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Second</w:t>
            </w:r>
          </w:p>
        </w:tc>
        <w:tc>
          <w:tcPr>
            <w:tcW w:w="16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B78C5D" w14:textId="6CA8F364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16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90BCA0" w14:textId="1AD9A575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07 - 1.15</w:t>
            </w:r>
          </w:p>
        </w:tc>
        <w:tc>
          <w:tcPr>
            <w:tcW w:w="845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DA1353F" w14:textId="7AB369CF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8473C0" w14:textId="081A0B63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95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</w:tr>
      <w:tr w:rsidR="0044382A" w:rsidRPr="00695D53" w14:paraId="5B55E245" w14:textId="77777777" w:rsidTr="0024649A">
        <w:trPr>
          <w:trHeight w:val="300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36E6" w14:textId="77777777" w:rsidR="0044382A" w:rsidRPr="00F647D4" w:rsidRDefault="0044382A" w:rsidP="0044382A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7D4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rd</w:t>
            </w:r>
            <w:proofErr w:type="spellEnd"/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055A" w14:textId="17285EB1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0178" w14:textId="13C6C45A" w:rsidR="0044382A" w:rsidRPr="00EC6B17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EC6B17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0.96 - 1.03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64624" w14:textId="55738F51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9BFC" w14:textId="08B2ED65" w:rsidR="0044382A" w:rsidRPr="00695D53" w:rsidRDefault="0044382A" w:rsidP="0024649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03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695D53">
              <w:rPr>
                <w:rFonts w:ascii="Times" w:hAnsi="Times" w:cs="Times"/>
                <w:color w:val="000000"/>
                <w:sz w:val="20"/>
                <w:szCs w:val="20"/>
              </w:rPr>
              <w:t>10</w:t>
            </w:r>
          </w:p>
        </w:tc>
      </w:tr>
      <w:tr w:rsidR="0044382A" w:rsidRPr="00606786" w14:paraId="218B665E" w14:textId="77777777" w:rsidTr="0044382A">
        <w:trPr>
          <w:trHeight w:val="300"/>
        </w:trPr>
        <w:tc>
          <w:tcPr>
            <w:tcW w:w="788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894367" w14:textId="77777777" w:rsidR="0044382A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aSHR</w:t>
            </w:r>
            <w:proofErr w:type="spellEnd"/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adjusted sub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-</w:t>
            </w:r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hazard ratio; CI, confidence interval;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SAPS, </w:t>
            </w:r>
            <w:r w:rsidRPr="00DF5255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Simplified Acute Physiology Score</w:t>
            </w:r>
          </w:p>
          <w:p w14:paraId="08D65519" w14:textId="0CEBA5A8" w:rsidR="0044382A" w:rsidRPr="00CF38D8" w:rsidRDefault="0044382A" w:rsidP="00443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val="en-US" w:eastAsia="fr-FR"/>
              </w:rPr>
            </w:pPr>
            <w:r w:rsidRPr="009B5FE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* The </w:t>
            </w:r>
            <w:proofErr w:type="spellStart"/>
            <w:r w:rsidRPr="009B5FE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aSHR</w:t>
            </w:r>
            <w:proofErr w:type="spellEnd"/>
            <w:r w:rsidRPr="009B5FE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of age correspond to SHR for each 10 years in more</w:t>
            </w:r>
          </w:p>
        </w:tc>
      </w:tr>
    </w:tbl>
    <w:p w14:paraId="7BE2E628" w14:textId="77777777" w:rsidR="007E57A7" w:rsidRDefault="007E57A7" w:rsidP="007E57A7">
      <w:pPr>
        <w:jc w:val="both"/>
        <w:rPr>
          <w:rFonts w:ascii="Times New Roman" w:hAnsi="Times New Roman" w:cs="Times New Roman"/>
          <w:i/>
          <w:lang w:val="en-US"/>
        </w:rPr>
      </w:pPr>
    </w:p>
    <w:p w14:paraId="4AA48DB5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25DD384A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32C53910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532AEDE8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30F5C7FB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6005B4D5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55F7489D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0AA984D5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24599208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1B440EA8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1CF2FD07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05C70DF0" w14:textId="7304CAAC" w:rsidR="007E57A7" w:rsidRPr="00141728" w:rsidRDefault="007E57A7" w:rsidP="007E57A7">
      <w:pPr>
        <w:rPr>
          <w:rFonts w:ascii="Times" w:hAnsi="Times" w:cs="Times New Roman"/>
          <w:bCs/>
          <w:sz w:val="24"/>
          <w:szCs w:val="24"/>
          <w:lang w:val="en-US"/>
        </w:rPr>
      </w:pPr>
      <w:r w:rsidRPr="00141728">
        <w:rPr>
          <w:rFonts w:ascii="Times" w:hAnsi="Times" w:cs="Times New Roman"/>
          <w:b/>
          <w:sz w:val="24"/>
          <w:szCs w:val="24"/>
          <w:lang w:val="en-US"/>
        </w:rPr>
        <w:lastRenderedPageBreak/>
        <w:t xml:space="preserve">Table </w:t>
      </w:r>
      <w:r w:rsidR="00141728" w:rsidRPr="00141728">
        <w:rPr>
          <w:rFonts w:ascii="Times" w:hAnsi="Times" w:cs="Times New Roman"/>
          <w:b/>
          <w:sz w:val="24"/>
          <w:szCs w:val="24"/>
          <w:lang w:val="en-US"/>
        </w:rPr>
        <w:t>S</w:t>
      </w:r>
      <w:r w:rsidRPr="00141728">
        <w:rPr>
          <w:rFonts w:ascii="Times" w:hAnsi="Times" w:cs="Times New Roman"/>
          <w:b/>
          <w:sz w:val="24"/>
          <w:szCs w:val="24"/>
          <w:lang w:val="en-US"/>
        </w:rPr>
        <w:t>2</w:t>
      </w:r>
      <w:r w:rsidRPr="00141728">
        <w:rPr>
          <w:rFonts w:ascii="Times" w:hAnsi="Times" w:cs="Times New Roman"/>
          <w:bCs/>
          <w:sz w:val="24"/>
          <w:szCs w:val="24"/>
          <w:lang w:val="en-US"/>
        </w:rPr>
        <w:t>. Characteristics of patients of the third surge according to their vaccination status</w:t>
      </w:r>
    </w:p>
    <w:p w14:paraId="406E6038" w14:textId="77777777" w:rsidR="007E57A7" w:rsidRDefault="007E57A7" w:rsidP="007E57A7">
      <w:pPr>
        <w:rPr>
          <w:lang w:val="en-US"/>
        </w:rPr>
      </w:pPr>
    </w:p>
    <w:tbl>
      <w:tblPr>
        <w:tblW w:w="539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0"/>
        <w:gridCol w:w="1487"/>
        <w:gridCol w:w="1595"/>
        <w:gridCol w:w="1355"/>
        <w:gridCol w:w="925"/>
      </w:tblGrid>
      <w:tr w:rsidR="007E57A7" w:rsidRPr="000060B4" w14:paraId="492C5CBE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0860" w14:textId="77777777" w:rsidR="007E57A7" w:rsidRPr="004156F3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486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  <w:t>Full vaccination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49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  <w:t>Partial vaccination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5F84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  <w:t>No vaccinatio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0BB0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 w:rsidR="007E57A7" w:rsidRPr="000060B4" w14:paraId="503E3A9D" w14:textId="77777777" w:rsidTr="00216ED8">
        <w:trPr>
          <w:trHeight w:val="315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BDF7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A7782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N=669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79AB5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N=363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DB8F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N=43 83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D390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E57A7" w:rsidRPr="000060B4" w14:paraId="37DBF9AC" w14:textId="77777777" w:rsidTr="00216ED8">
        <w:trPr>
          <w:trHeight w:val="300"/>
        </w:trPr>
        <w:tc>
          <w:tcPr>
            <w:tcW w:w="224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5B8A40" w14:textId="17A3ACD3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atient</w:t>
            </w:r>
            <w:r w:rsidR="006B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haracteristics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D3A4B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22CCA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5CF8FA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C8867B" w14:textId="77777777" w:rsidR="007E57A7" w:rsidRPr="000060B4" w:rsidRDefault="007E57A7" w:rsidP="00443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060B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E57A7" w:rsidRPr="000060B4" w14:paraId="65A081D1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FEEC" w14:textId="22D3482D" w:rsidR="007E57A7" w:rsidRPr="000060B4" w:rsidRDefault="007E57A7" w:rsidP="00246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ge</w:t>
            </w:r>
            <w:r w:rsidR="002464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="002464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697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75.09 (± 12.88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4BC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70.96 (± 11.50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D197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64.09 (±14.6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9122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  <w:tr w:rsidR="007E57A7" w:rsidRPr="000060B4" w14:paraId="6289277B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F2B" w14:textId="7979C425" w:rsidR="007E57A7" w:rsidRPr="000060B4" w:rsidRDefault="007E57A7" w:rsidP="00246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</w:t>
            </w:r>
            <w:r w:rsidR="006B3B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le</w:t>
            </w: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2464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der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9236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92 (58.59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D01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275 (35.05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340F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7230 (62.12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DE0B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005</w:t>
            </w:r>
          </w:p>
        </w:tc>
      </w:tr>
      <w:tr w:rsidR="007E57A7" w:rsidRPr="000060B4" w14:paraId="7DEC1D8A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9192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harlson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morbidity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index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597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0D3D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CE8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E411" w14:textId="77777777" w:rsidR="007E57A7" w:rsidRPr="000060B4" w:rsidRDefault="007E57A7" w:rsidP="0044382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0060B4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7E57A7" w:rsidRPr="000060B4" w14:paraId="1593468E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2E44" w14:textId="77777777" w:rsidR="007E57A7" w:rsidRPr="000060B4" w:rsidRDefault="007E57A7" w:rsidP="0044382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DFB6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446 (66.67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305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530 (69.54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6B87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1992 (72.99 %)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EABD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  <w:tr w:rsidR="007E57A7" w:rsidRPr="000060B4" w14:paraId="5A7F8453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6CA8" w14:textId="77777777" w:rsidR="007E57A7" w:rsidRPr="000060B4" w:rsidRDefault="007E57A7" w:rsidP="0044382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-2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5646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43 (21.38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B530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790 (21.72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D2A5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8523 (19.44 %)</w:t>
            </w:r>
          </w:p>
        </w:tc>
        <w:tc>
          <w:tcPr>
            <w:tcW w:w="47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FDE679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</w:tr>
      <w:tr w:rsidR="007E57A7" w:rsidRPr="000060B4" w14:paraId="305431A2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5238" w14:textId="77777777" w:rsidR="007E57A7" w:rsidRPr="000060B4" w:rsidRDefault="007E57A7" w:rsidP="0044382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-4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2806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6 (5.38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DC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77 (4.87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784F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059 (4.70 %)</w:t>
            </w:r>
          </w:p>
        </w:tc>
        <w:tc>
          <w:tcPr>
            <w:tcW w:w="47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1F42D9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</w:tr>
      <w:tr w:rsidR="007E57A7" w:rsidRPr="000060B4" w14:paraId="103C6093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F389" w14:textId="77777777" w:rsidR="007E57A7" w:rsidRPr="000060B4" w:rsidRDefault="007E57A7" w:rsidP="0044382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 and more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A6E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44 (6.58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1D52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41 (3.88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97E0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259 (2.87 %)</w:t>
            </w:r>
          </w:p>
        </w:tc>
        <w:tc>
          <w:tcPr>
            <w:tcW w:w="47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5A31FC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</w:tr>
      <w:tr w:rsidR="007E57A7" w:rsidRPr="000060B4" w14:paraId="0C98E7D4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9A93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Comorbidities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FBE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9D1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88E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BDD9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4F81BD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color w:val="4F81BD"/>
                <w:sz w:val="18"/>
                <w:szCs w:val="18"/>
                <w:lang w:eastAsia="fr-FR"/>
              </w:rPr>
              <w:t> </w:t>
            </w:r>
          </w:p>
        </w:tc>
      </w:tr>
      <w:tr w:rsidR="007E57A7" w:rsidRPr="000060B4" w14:paraId="73E98665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7A1E" w14:textId="77777777" w:rsidR="007E57A7" w:rsidRPr="00AA5A40" w:rsidRDefault="007E57A7" w:rsidP="0044382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rterial hypertension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C364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89 (28.25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9BCA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224 (33.64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3A4B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3757 (31.39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4C0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035</w:t>
            </w:r>
          </w:p>
        </w:tc>
      </w:tr>
      <w:tr w:rsidR="007E57A7" w:rsidRPr="000060B4" w14:paraId="019BF3C0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CE32" w14:textId="6E679C6C" w:rsidR="007E57A7" w:rsidRPr="00AA5A40" w:rsidRDefault="00AA5A40" w:rsidP="0044382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iabetes m</w:t>
            </w:r>
            <w:r w:rsidR="007E57A7"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llitus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3799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5 (3.74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9D7C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63 (4.48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5AAA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532 (3.50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039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086</w:t>
            </w:r>
          </w:p>
        </w:tc>
      </w:tr>
      <w:tr w:rsidR="007E57A7" w:rsidRPr="000060B4" w14:paraId="0DB58C0F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BBF4" w14:textId="77777777" w:rsidR="007E57A7" w:rsidRPr="00AA5A40" w:rsidRDefault="007E57A7" w:rsidP="0044382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rt</w:t>
            </w:r>
            <w:proofErr w:type="spellEnd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6A1D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72 (10.76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C41B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70 (10.17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3D64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4044 (9.23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E94A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736</w:t>
            </w:r>
          </w:p>
        </w:tc>
      </w:tr>
      <w:tr w:rsidR="007E57A7" w:rsidRPr="000060B4" w14:paraId="3BDD2376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DC91" w14:textId="77777777" w:rsidR="007E57A7" w:rsidRPr="00AA5A40" w:rsidRDefault="007E57A7" w:rsidP="0044382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ung </w:t>
            </w:r>
            <w:proofErr w:type="spellStart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543B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6 (5.38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460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49 (9.59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732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685 (8.41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B65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008</w:t>
            </w:r>
          </w:p>
        </w:tc>
      </w:tr>
      <w:tr w:rsidR="007E57A7" w:rsidRPr="000060B4" w14:paraId="749B9280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4960" w14:textId="77777777" w:rsidR="007E57A7" w:rsidRPr="00AA5A40" w:rsidRDefault="007E57A7" w:rsidP="0044382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rrhosis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A3B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 (0.30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8EE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2 (0.88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4C4B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15 (0.72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AB1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2322</w:t>
            </w:r>
          </w:p>
        </w:tc>
      </w:tr>
      <w:tr w:rsidR="007E57A7" w:rsidRPr="000060B4" w14:paraId="4E03102D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24DA" w14:textId="77777777" w:rsidR="007E57A7" w:rsidRPr="00AA5A40" w:rsidRDefault="007E57A7" w:rsidP="0044382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ncer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657D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1 (4.63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18EB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80 (2.20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C529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766 (1.75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B545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  <w:tr w:rsidR="007E57A7" w:rsidRPr="000060B4" w14:paraId="78F0664D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6EB4" w14:textId="1278148D" w:rsidR="007E57A7" w:rsidRPr="00AA5A40" w:rsidRDefault="007E57A7" w:rsidP="0044382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matological</w:t>
            </w:r>
            <w:proofErr w:type="spellEnd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ignancies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DFDC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40 (5.98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C70D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80 (2.20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062D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531 (1.21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DEFD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  <w:tr w:rsidR="007E57A7" w:rsidRPr="000060B4" w14:paraId="243ED4E4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825F" w14:textId="77777777" w:rsidR="007E57A7" w:rsidRPr="00AA5A40" w:rsidRDefault="007E57A7" w:rsidP="0044382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ronic</w:t>
            </w:r>
            <w:proofErr w:type="spellEnd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idney</w:t>
            </w:r>
            <w:proofErr w:type="spellEnd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4DA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99 (14.80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E307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05 (8.38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317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422 (5.53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D60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  <w:tr w:rsidR="007E57A7" w:rsidRPr="000060B4" w14:paraId="6A68D653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07C5" w14:textId="77777777" w:rsidR="007E57A7" w:rsidRPr="00AA5A40" w:rsidRDefault="007E57A7" w:rsidP="0044382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A5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munodepression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DB57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73 (10.91 %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A37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26 (3.46 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3C95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013 (2.31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F6BF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  <w:tr w:rsidR="007E57A7" w:rsidRPr="000060B4" w14:paraId="03182B0F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1F4B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APS II score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64B9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2 (15-41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D4D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1 (22-40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429F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9 (20-3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AAD2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001</w:t>
            </w:r>
          </w:p>
        </w:tc>
      </w:tr>
      <w:tr w:rsidR="007E57A7" w:rsidRPr="000060B4" w14:paraId="2664EFE4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38A029" w14:textId="3BA12E40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ife support interventions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652A34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10C730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B63C0C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2AA0BB" w14:textId="77777777" w:rsidR="007E57A7" w:rsidRPr="000060B4" w:rsidRDefault="007E57A7" w:rsidP="0044382A">
            <w:pPr>
              <w:spacing w:after="0" w:line="240" w:lineRule="auto"/>
              <w:rPr>
                <w:rFonts w:ascii="Calibri" w:eastAsia="Times New Roman" w:hAnsi="Calibri" w:cs="Calibri"/>
                <w:color w:val="4F81BD"/>
                <w:lang w:eastAsia="fr-FR"/>
              </w:rPr>
            </w:pPr>
            <w:r w:rsidRPr="000060B4">
              <w:rPr>
                <w:rFonts w:ascii="Calibri" w:eastAsia="Times New Roman" w:hAnsi="Calibri" w:cs="Calibri"/>
                <w:color w:val="4F81BD"/>
                <w:lang w:eastAsia="fr-FR"/>
              </w:rPr>
              <w:t> </w:t>
            </w:r>
          </w:p>
        </w:tc>
      </w:tr>
      <w:tr w:rsidR="007E57A7" w:rsidRPr="00606786" w14:paraId="382FC1D6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BC06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aximal level of respiratory support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DC8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US"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7F7B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US"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6F1F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US"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BF25" w14:textId="77777777" w:rsidR="007E57A7" w:rsidRPr="000060B4" w:rsidRDefault="007E57A7" w:rsidP="0044382A">
            <w:pPr>
              <w:spacing w:after="0" w:line="240" w:lineRule="auto"/>
              <w:rPr>
                <w:rFonts w:ascii="Calibri" w:eastAsia="Times New Roman" w:hAnsi="Calibri" w:cs="Calibri"/>
                <w:color w:val="4F81BD"/>
                <w:lang w:val="en-US" w:eastAsia="fr-FR"/>
              </w:rPr>
            </w:pPr>
            <w:r w:rsidRPr="000060B4">
              <w:rPr>
                <w:rFonts w:ascii="Calibri" w:eastAsia="Times New Roman" w:hAnsi="Calibri" w:cs="Calibri"/>
                <w:color w:val="4F81BD"/>
                <w:lang w:val="en-US" w:eastAsia="fr-FR"/>
              </w:rPr>
              <w:t> </w:t>
            </w:r>
          </w:p>
        </w:tc>
      </w:tr>
      <w:tr w:rsidR="007E57A7" w:rsidRPr="000060B4" w14:paraId="0FA789FF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0EF4" w14:textId="77777777" w:rsidR="007E57A7" w:rsidRPr="000060B4" w:rsidRDefault="007E57A7" w:rsidP="0044382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Invasive </w:t>
            </w:r>
            <w:proofErr w:type="spellStart"/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chanical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ventilation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62D0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24 (18.54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392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041 (28.61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6FB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3975 (31.88 %)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C5B6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  <w:tr w:rsidR="007E57A7" w:rsidRPr="000060B4" w14:paraId="1C1D1002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BBED" w14:textId="77777777" w:rsidR="007E57A7" w:rsidRPr="000060B4" w:rsidRDefault="007E57A7" w:rsidP="0044382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Non-invasive </w:t>
            </w:r>
            <w:proofErr w:type="spellStart"/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chanical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ventilation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471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46 (6.88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2EF2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68 (7.37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E1D6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479 (7.94 %)</w:t>
            </w:r>
          </w:p>
        </w:tc>
        <w:tc>
          <w:tcPr>
            <w:tcW w:w="47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5CCC78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</w:tr>
      <w:tr w:rsidR="007E57A7" w:rsidRPr="000060B4" w14:paraId="42F44E03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CC4F" w14:textId="77777777" w:rsidR="007E57A7" w:rsidRPr="000060B4" w:rsidRDefault="007E57A7" w:rsidP="0044382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High flow nasal </w:t>
            </w:r>
            <w:proofErr w:type="spellStart"/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anula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therapy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B349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83 (12.41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E76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801 (22.02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A21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0209 (23.29 %)</w:t>
            </w:r>
          </w:p>
        </w:tc>
        <w:tc>
          <w:tcPr>
            <w:tcW w:w="47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8275F6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</w:tr>
      <w:tr w:rsidR="007E57A7" w:rsidRPr="000060B4" w14:paraId="7B7710C0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54B" w14:textId="77777777" w:rsidR="007E57A7" w:rsidRPr="000060B4" w:rsidRDefault="007E57A7" w:rsidP="0044382A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06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xygenotherapy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DAD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416 (62.18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E7A5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528 (42.00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5559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6170 (36.89 %)</w:t>
            </w:r>
          </w:p>
        </w:tc>
        <w:tc>
          <w:tcPr>
            <w:tcW w:w="47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FEF7D9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</w:tr>
      <w:tr w:rsidR="007E57A7" w:rsidRPr="000060B4" w14:paraId="123782B0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C8C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acheotomy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780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 (0.45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B3B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40 (1.10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C540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726 (1.66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FF65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032</w:t>
            </w:r>
          </w:p>
        </w:tc>
      </w:tr>
      <w:tr w:rsidR="007E57A7" w:rsidRPr="000060B4" w14:paraId="4C53210F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47DE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one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osition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F6C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57 (8.52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FB32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603 (16.58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5FAA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8180 (18.66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E6EF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  <w:tr w:rsidR="007E57A7" w:rsidRPr="000060B4" w14:paraId="33C74032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2C2B" w14:textId="1036C4D6" w:rsidR="007E57A7" w:rsidRPr="00C50D7D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   </w:t>
            </w:r>
            <w:r w:rsidRPr="00C50D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In</w:t>
            </w:r>
            <w:r w:rsidR="00C50D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C50D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atient</w:t>
            </w:r>
            <w:r w:rsidR="00B160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</w:t>
            </w:r>
            <w:r w:rsidRPr="00C50D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with invasive mechanical ventilation only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40CB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57 (45.97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770C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438 (57.93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F64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5795 (58.53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EEDC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175</w:t>
            </w:r>
          </w:p>
        </w:tc>
      </w:tr>
      <w:tr w:rsidR="007E57A7" w:rsidRPr="000060B4" w14:paraId="2FFD1495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8292" w14:textId="77777777" w:rsidR="007E57A7" w:rsidRPr="00FF72C5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F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xtra-</w:t>
            </w:r>
            <w:proofErr w:type="spellStart"/>
            <w:r w:rsidRPr="00FF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rporeal</w:t>
            </w:r>
            <w:proofErr w:type="spellEnd"/>
            <w:r w:rsidRPr="00FF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membrane </w:t>
            </w:r>
            <w:proofErr w:type="spellStart"/>
            <w:r w:rsidRPr="00FF72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xygenation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1505" w14:textId="77777777" w:rsidR="007E57A7" w:rsidRPr="00FF72C5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FF72C5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 (0.15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55EF" w14:textId="77777777" w:rsidR="007E57A7" w:rsidRPr="00FF72C5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FF72C5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9 (0.52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61B5" w14:textId="77777777" w:rsidR="007E57A7" w:rsidRPr="00FF72C5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FF72C5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464 (1.06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12DA" w14:textId="77777777" w:rsidR="007E57A7" w:rsidRPr="00FF72C5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FF72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,0015</w:t>
            </w:r>
          </w:p>
        </w:tc>
      </w:tr>
      <w:tr w:rsidR="007E57A7" w:rsidRPr="000060B4" w14:paraId="076D5B8F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5460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asopressors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use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9BDA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02 (15.25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BDC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814 (22.37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755A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0534 (24.03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D36B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  <w:tr w:rsidR="007E57A7" w:rsidRPr="000060B4" w14:paraId="4F08FC06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2C75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Renal replacement therapy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3E1F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46 (6.88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1F4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33 (6.40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BAFB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462 (5.62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1C2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593</w:t>
            </w:r>
          </w:p>
        </w:tc>
      </w:tr>
      <w:tr w:rsidR="007E57A7" w:rsidRPr="000060B4" w14:paraId="4ABD84BF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B94A72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Clinical outcomes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D69D035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653E1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0C0B70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1FB70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 </w:t>
            </w:r>
          </w:p>
        </w:tc>
      </w:tr>
      <w:tr w:rsidR="007E57A7" w:rsidRPr="000060B4" w14:paraId="759D73B7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13B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Acute </w:t>
            </w: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iver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ailure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9936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9 (1.35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239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53 (1.46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53E0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651 (1.49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709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9492</w:t>
            </w:r>
          </w:p>
        </w:tc>
      </w:tr>
      <w:tr w:rsidR="007E57A7" w:rsidRPr="000060B4" w14:paraId="1D7EDA72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3C27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isseminated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ntravascular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coagulation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63A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 (0.45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11EC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2 (0.33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5CE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67 (0.38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FA4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8514</w:t>
            </w:r>
          </w:p>
        </w:tc>
      </w:tr>
      <w:tr w:rsidR="007E57A7" w:rsidRPr="000060B4" w14:paraId="4ABFC067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15DE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ulmonary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mbolism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9FF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5 (3.74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C687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222 (6.10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0B0C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3295 (7.52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BBA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  <w:tr w:rsidR="007E57A7" w:rsidRPr="000060B4" w14:paraId="21321C86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001E" w14:textId="24C8836E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enous</w:t>
            </w:r>
            <w:proofErr w:type="spellEnd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hrombosis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4A6E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1 (1.64 %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150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03 (2.83 %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C12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453 (3.31 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C88F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176</w:t>
            </w:r>
          </w:p>
        </w:tc>
      </w:tr>
      <w:tr w:rsidR="007E57A7" w:rsidRPr="000060B4" w14:paraId="0FDDAF30" w14:textId="77777777" w:rsidTr="00216ED8">
        <w:trPr>
          <w:trHeight w:val="300"/>
        </w:trPr>
        <w:tc>
          <w:tcPr>
            <w:tcW w:w="22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FCDA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CU length of stay, days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E533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5 (2-11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C399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7 (3-14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97E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7 (4-1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5228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  <w:tr w:rsidR="007E57A7" w:rsidRPr="000060B4" w14:paraId="129C6DF0" w14:textId="77777777" w:rsidTr="00216ED8">
        <w:trPr>
          <w:trHeight w:val="315"/>
        </w:trPr>
        <w:tc>
          <w:tcPr>
            <w:tcW w:w="224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7212" w14:textId="77777777" w:rsidR="007E57A7" w:rsidRPr="000060B4" w:rsidRDefault="007E57A7" w:rsidP="0044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0060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ospital length of stay, days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2E7C5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1 (6-19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3221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3 (7-2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F35C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</w:pPr>
            <w:r w:rsidRPr="000060B4">
              <w:rPr>
                <w:rFonts w:ascii="Times" w:eastAsia="Times New Roman" w:hAnsi="Times" w:cs="Times"/>
                <w:color w:val="000000"/>
                <w:sz w:val="18"/>
                <w:szCs w:val="18"/>
                <w:lang w:eastAsia="fr-FR"/>
              </w:rPr>
              <w:t>13 (8-23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BBF5" w14:textId="77777777" w:rsidR="007E57A7" w:rsidRPr="000060B4" w:rsidRDefault="007E57A7" w:rsidP="00443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060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&lt;.0001</w:t>
            </w:r>
          </w:p>
        </w:tc>
      </w:tr>
    </w:tbl>
    <w:p w14:paraId="1632520D" w14:textId="77777777" w:rsidR="007E57A7" w:rsidRPr="000060B4" w:rsidRDefault="007E57A7" w:rsidP="007E57A7">
      <w:pPr>
        <w:rPr>
          <w:lang w:val="en-US"/>
        </w:rPr>
      </w:pPr>
    </w:p>
    <w:p w14:paraId="2382899A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61E59A5B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405F84DA" w14:textId="7DD4AB86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  <w:r>
        <w:rPr>
          <w:rFonts w:ascii="Times" w:hAnsi="Times" w:cs="Times New Roman"/>
          <w:b/>
          <w:sz w:val="24"/>
          <w:szCs w:val="24"/>
          <w:lang w:val="en-US"/>
        </w:rPr>
        <w:t xml:space="preserve">Table </w:t>
      </w:r>
      <w:r w:rsidR="00072AC5">
        <w:rPr>
          <w:rFonts w:ascii="Times" w:hAnsi="Times" w:cs="Times New Roman"/>
          <w:b/>
          <w:sz w:val="24"/>
          <w:szCs w:val="24"/>
          <w:lang w:val="en-US"/>
        </w:rPr>
        <w:t>S</w:t>
      </w:r>
      <w:r>
        <w:rPr>
          <w:rFonts w:ascii="Times" w:hAnsi="Times" w:cs="Times New Roman"/>
          <w:b/>
          <w:sz w:val="24"/>
          <w:szCs w:val="24"/>
          <w:lang w:val="en-US"/>
        </w:rPr>
        <w:t xml:space="preserve">3. </w:t>
      </w:r>
      <w:r w:rsidRPr="00072AC5">
        <w:rPr>
          <w:rFonts w:ascii="Times" w:hAnsi="Times" w:cs="Times New Roman"/>
          <w:bCs/>
          <w:sz w:val="24"/>
          <w:szCs w:val="24"/>
          <w:lang w:val="en-US"/>
        </w:rPr>
        <w:t>Association between vaccination status and the use of invasive mechanical ventilation</w:t>
      </w:r>
      <w:r>
        <w:rPr>
          <w:rFonts w:ascii="Times" w:hAnsi="Times" w:cs="Times New Roman"/>
          <w:b/>
          <w:sz w:val="24"/>
          <w:szCs w:val="24"/>
          <w:lang w:val="en-US"/>
        </w:rPr>
        <w:t xml:space="preserve"> </w:t>
      </w:r>
    </w:p>
    <w:tbl>
      <w:tblPr>
        <w:tblStyle w:val="Grilledutableau"/>
        <w:tblW w:w="0" w:type="auto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1209"/>
        <w:gridCol w:w="1211"/>
        <w:gridCol w:w="1211"/>
        <w:gridCol w:w="1212"/>
        <w:gridCol w:w="1228"/>
        <w:gridCol w:w="1212"/>
      </w:tblGrid>
      <w:tr w:rsidR="007E57A7" w:rsidRPr="00544234" w14:paraId="2E851B86" w14:textId="77777777" w:rsidTr="0044382A"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87956" w14:textId="77777777" w:rsidR="007E57A7" w:rsidRPr="000C5D79" w:rsidRDefault="007E57A7" w:rsidP="0044382A">
            <w:pPr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39F6D" w14:textId="77777777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b/>
                <w:sz w:val="20"/>
                <w:szCs w:val="20"/>
                <w:lang w:val="en-US"/>
              </w:rPr>
              <w:t>Invasive MV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7E181" w14:textId="77777777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b/>
                <w:sz w:val="20"/>
                <w:szCs w:val="20"/>
                <w:lang w:val="en-US"/>
              </w:rPr>
              <w:t>Death without invasive MV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2E197" w14:textId="77777777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b/>
                <w:sz w:val="20"/>
                <w:szCs w:val="20"/>
                <w:lang w:val="en-US"/>
              </w:rPr>
              <w:t>Discharge alive without MV</w:t>
            </w:r>
          </w:p>
        </w:tc>
      </w:tr>
      <w:tr w:rsidR="007E57A7" w:rsidRPr="00544234" w14:paraId="15D12B1E" w14:textId="77777777" w:rsidTr="0044382A">
        <w:tc>
          <w:tcPr>
            <w:tcW w:w="2457" w:type="dxa"/>
            <w:tcBorders>
              <w:top w:val="single" w:sz="4" w:space="0" w:color="auto"/>
            </w:tcBorders>
            <w:vAlign w:val="center"/>
          </w:tcPr>
          <w:p w14:paraId="437DA9F6" w14:textId="77777777" w:rsidR="007E57A7" w:rsidRPr="000C5D79" w:rsidRDefault="007E57A7" w:rsidP="0044382A">
            <w:pPr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b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46EE2ABE" w14:textId="77777777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SHR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39EA95D6" w14:textId="77777777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7831246" w14:textId="77777777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SHR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7A60F7F8" w14:textId="77777777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7515DEB3" w14:textId="77777777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SHR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30D71BC" w14:textId="77777777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95%CI</w:t>
            </w:r>
          </w:p>
        </w:tc>
      </w:tr>
      <w:tr w:rsidR="000C5D79" w:rsidRPr="00544234" w14:paraId="66FA749C" w14:textId="77777777" w:rsidTr="0044382A">
        <w:tc>
          <w:tcPr>
            <w:tcW w:w="2457" w:type="dxa"/>
            <w:vAlign w:val="center"/>
          </w:tcPr>
          <w:p w14:paraId="146FCE01" w14:textId="61F9FC7B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ge</w:t>
            </w:r>
            <w:r w:rsidR="00172568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(+1</w:t>
            </w:r>
            <w:r w:rsidR="0060678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0</w:t>
            </w:r>
            <w:r w:rsidR="00172568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172568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year</w:t>
            </w:r>
            <w:r w:rsidR="0060678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s</w:t>
            </w:r>
            <w:proofErr w:type="spellEnd"/>
            <w:r w:rsidR="00172568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)</w:t>
            </w:r>
            <w:r w:rsidR="0060678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209" w:type="dxa"/>
            <w:vAlign w:val="bottom"/>
          </w:tcPr>
          <w:p w14:paraId="203EC75E" w14:textId="47A3F658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1" w:type="dxa"/>
            <w:vAlign w:val="bottom"/>
          </w:tcPr>
          <w:p w14:paraId="2373342C" w14:textId="7200EF40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3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1" w:type="dxa"/>
            <w:vAlign w:val="bottom"/>
          </w:tcPr>
          <w:p w14:paraId="15A5395B" w14:textId="4CC425BD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12" w:type="dxa"/>
            <w:vAlign w:val="bottom"/>
          </w:tcPr>
          <w:p w14:paraId="7E960277" w14:textId="5F72D661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76-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28" w:type="dxa"/>
            <w:vAlign w:val="bottom"/>
          </w:tcPr>
          <w:p w14:paraId="5BE98817" w14:textId="6B356765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12" w:type="dxa"/>
            <w:vAlign w:val="bottom"/>
          </w:tcPr>
          <w:p w14:paraId="2916B3BF" w14:textId="017B7068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1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3</w:t>
            </w:r>
          </w:p>
        </w:tc>
      </w:tr>
      <w:tr w:rsidR="0024649A" w:rsidRPr="00544234" w14:paraId="41D53DF6" w14:textId="77777777" w:rsidTr="0044382A">
        <w:tc>
          <w:tcPr>
            <w:tcW w:w="2457" w:type="dxa"/>
            <w:vAlign w:val="center"/>
          </w:tcPr>
          <w:p w14:paraId="0F13D5E2" w14:textId="7214ABA2" w:rsidR="0024649A" w:rsidRDefault="0024649A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ender</w:t>
            </w:r>
            <w:proofErr w:type="spellEnd"/>
          </w:p>
        </w:tc>
        <w:tc>
          <w:tcPr>
            <w:tcW w:w="1209" w:type="dxa"/>
            <w:vAlign w:val="bottom"/>
          </w:tcPr>
          <w:p w14:paraId="0700EB8A" w14:textId="77777777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vAlign w:val="bottom"/>
          </w:tcPr>
          <w:p w14:paraId="4958B598" w14:textId="77777777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vAlign w:val="bottom"/>
          </w:tcPr>
          <w:p w14:paraId="6B3B655A" w14:textId="77777777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Align w:val="bottom"/>
          </w:tcPr>
          <w:p w14:paraId="60AC256E" w14:textId="77777777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4724D0FD" w14:textId="77777777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Align w:val="bottom"/>
          </w:tcPr>
          <w:p w14:paraId="6A72668E" w14:textId="77777777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24649A" w:rsidRPr="00544234" w14:paraId="124C5E96" w14:textId="77777777" w:rsidTr="0044382A">
        <w:tc>
          <w:tcPr>
            <w:tcW w:w="2457" w:type="dxa"/>
            <w:vAlign w:val="center"/>
          </w:tcPr>
          <w:p w14:paraId="1D400B91" w14:textId="2D8707C8" w:rsidR="0024649A" w:rsidRDefault="0024649A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209" w:type="dxa"/>
            <w:vAlign w:val="bottom"/>
          </w:tcPr>
          <w:p w14:paraId="3D086BF4" w14:textId="19235853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211" w:type="dxa"/>
            <w:vAlign w:val="bottom"/>
          </w:tcPr>
          <w:p w14:paraId="072244EA" w14:textId="77777777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vAlign w:val="bottom"/>
          </w:tcPr>
          <w:p w14:paraId="48BA6D3E" w14:textId="471E5202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212" w:type="dxa"/>
            <w:vAlign w:val="bottom"/>
          </w:tcPr>
          <w:p w14:paraId="32FDD21E" w14:textId="77777777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4E72A6A2" w14:textId="31C6EB57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212" w:type="dxa"/>
            <w:vAlign w:val="bottom"/>
          </w:tcPr>
          <w:p w14:paraId="1F6F779C" w14:textId="77777777" w:rsidR="0024649A" w:rsidRPr="000C5D79" w:rsidRDefault="0024649A" w:rsidP="000C5D79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C5D79" w:rsidRPr="00544234" w14:paraId="67B1363C" w14:textId="77777777" w:rsidTr="0044382A">
        <w:tc>
          <w:tcPr>
            <w:tcW w:w="2457" w:type="dxa"/>
            <w:vAlign w:val="center"/>
          </w:tcPr>
          <w:p w14:paraId="315876CA" w14:textId="7C0F8E0E" w:rsidR="000C5D79" w:rsidRPr="000C5D79" w:rsidRDefault="0024649A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 Male</w:t>
            </w:r>
          </w:p>
        </w:tc>
        <w:tc>
          <w:tcPr>
            <w:tcW w:w="1209" w:type="dxa"/>
            <w:vAlign w:val="bottom"/>
          </w:tcPr>
          <w:p w14:paraId="29D1EF5D" w14:textId="00BD4273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1" w:type="dxa"/>
            <w:vAlign w:val="bottom"/>
          </w:tcPr>
          <w:p w14:paraId="75D87D4D" w14:textId="5D6503B4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2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1" w:type="dxa"/>
            <w:vAlign w:val="bottom"/>
          </w:tcPr>
          <w:p w14:paraId="0D4BEDDC" w14:textId="0A6D9CAE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2" w:type="dxa"/>
            <w:vAlign w:val="bottom"/>
          </w:tcPr>
          <w:p w14:paraId="34F0C034" w14:textId="1528F50A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5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8" w:type="dxa"/>
            <w:vAlign w:val="bottom"/>
          </w:tcPr>
          <w:p w14:paraId="130A55F9" w14:textId="33EE18A4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12" w:type="dxa"/>
            <w:vAlign w:val="bottom"/>
          </w:tcPr>
          <w:p w14:paraId="0E90E516" w14:textId="0AEF27C8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6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1</w:t>
            </w:r>
          </w:p>
        </w:tc>
      </w:tr>
      <w:tr w:rsidR="000C5D79" w:rsidRPr="00544234" w14:paraId="5B089E53" w14:textId="77777777" w:rsidTr="0044382A">
        <w:tc>
          <w:tcPr>
            <w:tcW w:w="2457" w:type="dxa"/>
            <w:vAlign w:val="center"/>
          </w:tcPr>
          <w:p w14:paraId="147A934F" w14:textId="77777777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rterial</w:t>
            </w:r>
            <w:proofErr w:type="spellEnd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hypertension</w:t>
            </w:r>
          </w:p>
        </w:tc>
        <w:tc>
          <w:tcPr>
            <w:tcW w:w="1209" w:type="dxa"/>
            <w:vAlign w:val="bottom"/>
          </w:tcPr>
          <w:p w14:paraId="3D720CAD" w14:textId="0DB3A4A4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1" w:type="dxa"/>
            <w:vAlign w:val="bottom"/>
          </w:tcPr>
          <w:p w14:paraId="5B5D0D8E" w14:textId="789FE033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8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1" w:type="dxa"/>
            <w:vAlign w:val="bottom"/>
          </w:tcPr>
          <w:p w14:paraId="1BDDF015" w14:textId="5C0D57F6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12" w:type="dxa"/>
            <w:vAlign w:val="bottom"/>
          </w:tcPr>
          <w:p w14:paraId="2C5013E5" w14:textId="17250538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72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28" w:type="dxa"/>
            <w:vAlign w:val="bottom"/>
          </w:tcPr>
          <w:p w14:paraId="17180FDC" w14:textId="518574FE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12" w:type="dxa"/>
            <w:vAlign w:val="bottom"/>
          </w:tcPr>
          <w:p w14:paraId="11253255" w14:textId="77B63EE4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4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0</w:t>
            </w:r>
          </w:p>
        </w:tc>
      </w:tr>
      <w:tr w:rsidR="000C5D79" w:rsidRPr="00544234" w14:paraId="006D8C8F" w14:textId="77777777" w:rsidTr="0044382A">
        <w:tc>
          <w:tcPr>
            <w:tcW w:w="2457" w:type="dxa"/>
            <w:vAlign w:val="center"/>
          </w:tcPr>
          <w:p w14:paraId="74AEBFE0" w14:textId="22DDA961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mellitus</w:t>
            </w:r>
            <w:proofErr w:type="spellEnd"/>
          </w:p>
        </w:tc>
        <w:tc>
          <w:tcPr>
            <w:tcW w:w="1209" w:type="dxa"/>
            <w:vAlign w:val="bottom"/>
          </w:tcPr>
          <w:p w14:paraId="6F03D987" w14:textId="481EA9B0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11" w:type="dxa"/>
            <w:vAlign w:val="bottom"/>
          </w:tcPr>
          <w:p w14:paraId="01BCF247" w14:textId="2C9AAAB5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8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1" w:type="dxa"/>
            <w:vAlign w:val="bottom"/>
          </w:tcPr>
          <w:p w14:paraId="48A7465D" w14:textId="6DBF5F5E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2" w:type="dxa"/>
            <w:vAlign w:val="bottom"/>
          </w:tcPr>
          <w:p w14:paraId="54433CF2" w14:textId="1DD621DD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8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8" w:type="dxa"/>
            <w:vAlign w:val="bottom"/>
          </w:tcPr>
          <w:p w14:paraId="3285F49E" w14:textId="6BB090BB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12" w:type="dxa"/>
            <w:vAlign w:val="bottom"/>
          </w:tcPr>
          <w:p w14:paraId="58063008" w14:textId="3B1ABFE1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1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5</w:t>
            </w:r>
          </w:p>
        </w:tc>
      </w:tr>
      <w:tr w:rsidR="000C5D79" w:rsidRPr="00544234" w14:paraId="6A06315C" w14:textId="77777777" w:rsidTr="0044382A">
        <w:tc>
          <w:tcPr>
            <w:tcW w:w="2457" w:type="dxa"/>
            <w:vAlign w:val="center"/>
          </w:tcPr>
          <w:p w14:paraId="05B601C6" w14:textId="77777777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Heart</w:t>
            </w:r>
            <w:proofErr w:type="spellEnd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209" w:type="dxa"/>
            <w:vAlign w:val="bottom"/>
          </w:tcPr>
          <w:p w14:paraId="326EC8C5" w14:textId="0CD5E099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11" w:type="dxa"/>
            <w:vAlign w:val="bottom"/>
          </w:tcPr>
          <w:p w14:paraId="5F19099C" w14:textId="358FD1F7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7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11" w:type="dxa"/>
            <w:vAlign w:val="bottom"/>
          </w:tcPr>
          <w:p w14:paraId="5E9290A1" w14:textId="0901C5DC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12" w:type="dxa"/>
            <w:vAlign w:val="bottom"/>
          </w:tcPr>
          <w:p w14:paraId="37C368AD" w14:textId="068965BA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6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8" w:type="dxa"/>
            <w:vAlign w:val="bottom"/>
          </w:tcPr>
          <w:p w14:paraId="5E9375CF" w14:textId="68F2EA58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12" w:type="dxa"/>
            <w:vAlign w:val="bottom"/>
          </w:tcPr>
          <w:p w14:paraId="5A1B728B" w14:textId="5F72A1B4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5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5</w:t>
            </w:r>
          </w:p>
        </w:tc>
      </w:tr>
      <w:tr w:rsidR="000C5D79" w:rsidRPr="00544234" w14:paraId="698272FC" w14:textId="77777777" w:rsidTr="0044382A">
        <w:tc>
          <w:tcPr>
            <w:tcW w:w="2457" w:type="dxa"/>
            <w:vAlign w:val="center"/>
          </w:tcPr>
          <w:p w14:paraId="0AA081B9" w14:textId="77777777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Lung </w:t>
            </w: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209" w:type="dxa"/>
            <w:vAlign w:val="bottom"/>
          </w:tcPr>
          <w:p w14:paraId="4A9D4DE1" w14:textId="12C278DA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11" w:type="dxa"/>
            <w:vAlign w:val="bottom"/>
          </w:tcPr>
          <w:p w14:paraId="0FC18902" w14:textId="7842156F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3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1" w:type="dxa"/>
            <w:vAlign w:val="bottom"/>
          </w:tcPr>
          <w:p w14:paraId="0EB1C428" w14:textId="3CF2512B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12" w:type="dxa"/>
            <w:vAlign w:val="bottom"/>
          </w:tcPr>
          <w:p w14:paraId="54BEEF5F" w14:textId="129316E2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7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8" w:type="dxa"/>
            <w:vAlign w:val="bottom"/>
          </w:tcPr>
          <w:p w14:paraId="3BF1FC3C" w14:textId="7F33658F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12" w:type="dxa"/>
            <w:vAlign w:val="bottom"/>
          </w:tcPr>
          <w:p w14:paraId="4D6652C7" w14:textId="23D6216E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6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4</w:t>
            </w:r>
          </w:p>
        </w:tc>
      </w:tr>
      <w:tr w:rsidR="000C5D79" w:rsidRPr="00544234" w14:paraId="0D580C4D" w14:textId="77777777" w:rsidTr="0044382A">
        <w:tc>
          <w:tcPr>
            <w:tcW w:w="2457" w:type="dxa"/>
            <w:vAlign w:val="center"/>
          </w:tcPr>
          <w:p w14:paraId="4C820D74" w14:textId="77777777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irrhosis</w:t>
            </w:r>
            <w:proofErr w:type="spellEnd"/>
          </w:p>
        </w:tc>
        <w:tc>
          <w:tcPr>
            <w:tcW w:w="1209" w:type="dxa"/>
            <w:vAlign w:val="bottom"/>
          </w:tcPr>
          <w:p w14:paraId="344B082A" w14:textId="224B5511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11" w:type="dxa"/>
            <w:vAlign w:val="bottom"/>
          </w:tcPr>
          <w:p w14:paraId="3D84F1C0" w14:textId="080EF5C3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1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1" w:type="dxa"/>
            <w:vAlign w:val="bottom"/>
          </w:tcPr>
          <w:p w14:paraId="303B18F6" w14:textId="5A1823D3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12" w:type="dxa"/>
            <w:vAlign w:val="bottom"/>
          </w:tcPr>
          <w:p w14:paraId="66395069" w14:textId="332F3CB6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6-3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28" w:type="dxa"/>
            <w:vAlign w:val="bottom"/>
          </w:tcPr>
          <w:p w14:paraId="3FCEAB14" w14:textId="40A428F8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12" w:type="dxa"/>
            <w:vAlign w:val="bottom"/>
          </w:tcPr>
          <w:p w14:paraId="7685FD6C" w14:textId="1EE37580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63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0</w:t>
            </w:r>
          </w:p>
        </w:tc>
      </w:tr>
      <w:tr w:rsidR="000C5D79" w:rsidRPr="00544234" w14:paraId="1CE7BBE8" w14:textId="77777777" w:rsidTr="0044382A">
        <w:tc>
          <w:tcPr>
            <w:tcW w:w="2457" w:type="dxa"/>
            <w:vAlign w:val="center"/>
          </w:tcPr>
          <w:p w14:paraId="05DCA764" w14:textId="77777777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ancer</w:t>
            </w:r>
          </w:p>
        </w:tc>
        <w:tc>
          <w:tcPr>
            <w:tcW w:w="1209" w:type="dxa"/>
            <w:vAlign w:val="bottom"/>
          </w:tcPr>
          <w:p w14:paraId="7D0E4A64" w14:textId="2CEDC26C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11" w:type="dxa"/>
            <w:vAlign w:val="bottom"/>
          </w:tcPr>
          <w:p w14:paraId="2848DED5" w14:textId="3516FF40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49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11" w:type="dxa"/>
            <w:vAlign w:val="bottom"/>
          </w:tcPr>
          <w:p w14:paraId="0E9958A4" w14:textId="2D3DF6D8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2" w:type="dxa"/>
            <w:vAlign w:val="bottom"/>
          </w:tcPr>
          <w:p w14:paraId="2BEA3517" w14:textId="19A5D63E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5-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28" w:type="dxa"/>
            <w:vAlign w:val="bottom"/>
          </w:tcPr>
          <w:p w14:paraId="53037EF5" w14:textId="75E7D004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12" w:type="dxa"/>
            <w:vAlign w:val="bottom"/>
          </w:tcPr>
          <w:p w14:paraId="482A6168" w14:textId="59E116C2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8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9</w:t>
            </w:r>
          </w:p>
        </w:tc>
      </w:tr>
      <w:tr w:rsidR="000C5D79" w:rsidRPr="00544234" w14:paraId="39D352A2" w14:textId="77777777" w:rsidTr="0044382A">
        <w:tc>
          <w:tcPr>
            <w:tcW w:w="2457" w:type="dxa"/>
            <w:vAlign w:val="center"/>
          </w:tcPr>
          <w:p w14:paraId="0120870E" w14:textId="2CB7ADC7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Hematological</w:t>
            </w:r>
            <w:proofErr w:type="spellEnd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malignancies</w:t>
            </w:r>
            <w:proofErr w:type="spellEnd"/>
          </w:p>
        </w:tc>
        <w:tc>
          <w:tcPr>
            <w:tcW w:w="1209" w:type="dxa"/>
            <w:vAlign w:val="bottom"/>
          </w:tcPr>
          <w:p w14:paraId="57E9DA68" w14:textId="5DDD99DE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1" w:type="dxa"/>
            <w:vAlign w:val="bottom"/>
          </w:tcPr>
          <w:p w14:paraId="416CBC12" w14:textId="7DE76ED8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3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11" w:type="dxa"/>
            <w:vAlign w:val="bottom"/>
          </w:tcPr>
          <w:p w14:paraId="0377E040" w14:textId="00C30DC0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2" w:type="dxa"/>
            <w:vAlign w:val="bottom"/>
          </w:tcPr>
          <w:p w14:paraId="28E2A555" w14:textId="0CDA916C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3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28" w:type="dxa"/>
            <w:vAlign w:val="bottom"/>
          </w:tcPr>
          <w:p w14:paraId="19ED7C8E" w14:textId="610EF3F8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12" w:type="dxa"/>
            <w:vAlign w:val="bottom"/>
          </w:tcPr>
          <w:p w14:paraId="46D022C9" w14:textId="13171A25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1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6</w:t>
            </w:r>
          </w:p>
        </w:tc>
      </w:tr>
      <w:tr w:rsidR="000C5D79" w:rsidRPr="00544234" w14:paraId="540D5547" w14:textId="77777777" w:rsidTr="0044382A">
        <w:tc>
          <w:tcPr>
            <w:tcW w:w="2457" w:type="dxa"/>
            <w:vAlign w:val="center"/>
          </w:tcPr>
          <w:p w14:paraId="7B15F3FA" w14:textId="77777777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kidney</w:t>
            </w:r>
            <w:proofErr w:type="spellEnd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209" w:type="dxa"/>
            <w:vAlign w:val="bottom"/>
          </w:tcPr>
          <w:p w14:paraId="143DC9F0" w14:textId="15B92BCC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11" w:type="dxa"/>
            <w:vAlign w:val="bottom"/>
          </w:tcPr>
          <w:p w14:paraId="2178C971" w14:textId="67F0BD54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69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11" w:type="dxa"/>
            <w:vAlign w:val="bottom"/>
          </w:tcPr>
          <w:p w14:paraId="31D4B1F1" w14:textId="1A5686BE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2" w:type="dxa"/>
            <w:vAlign w:val="bottom"/>
          </w:tcPr>
          <w:p w14:paraId="47BB45BD" w14:textId="0B43A3CA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7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8" w:type="dxa"/>
            <w:vAlign w:val="bottom"/>
          </w:tcPr>
          <w:p w14:paraId="766F3FAB" w14:textId="41C93D0A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2" w:type="dxa"/>
            <w:vAlign w:val="bottom"/>
          </w:tcPr>
          <w:p w14:paraId="24EA856C" w14:textId="52F098D9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3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8</w:t>
            </w:r>
          </w:p>
        </w:tc>
      </w:tr>
      <w:tr w:rsidR="000C5D79" w:rsidRPr="00544234" w14:paraId="14D4DF30" w14:textId="77777777" w:rsidTr="0044382A">
        <w:tc>
          <w:tcPr>
            <w:tcW w:w="2457" w:type="dxa"/>
            <w:vAlign w:val="center"/>
          </w:tcPr>
          <w:p w14:paraId="1E8D64DA" w14:textId="77777777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Immunodepression</w:t>
            </w:r>
            <w:proofErr w:type="spellEnd"/>
          </w:p>
        </w:tc>
        <w:tc>
          <w:tcPr>
            <w:tcW w:w="1209" w:type="dxa"/>
            <w:vAlign w:val="bottom"/>
          </w:tcPr>
          <w:p w14:paraId="3162D3CA" w14:textId="5E4A8F6E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11" w:type="dxa"/>
            <w:vAlign w:val="bottom"/>
          </w:tcPr>
          <w:p w14:paraId="3763C8FF" w14:textId="252DB986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78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11" w:type="dxa"/>
            <w:vAlign w:val="bottom"/>
          </w:tcPr>
          <w:p w14:paraId="0A22A599" w14:textId="4F03E3BC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2" w:type="dxa"/>
            <w:vAlign w:val="bottom"/>
          </w:tcPr>
          <w:p w14:paraId="6E379294" w14:textId="17F91582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67-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8" w:type="dxa"/>
            <w:vAlign w:val="bottom"/>
          </w:tcPr>
          <w:p w14:paraId="64FF3A37" w14:textId="20686AED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12" w:type="dxa"/>
            <w:vAlign w:val="bottom"/>
          </w:tcPr>
          <w:p w14:paraId="2E6932F6" w14:textId="0B4D1CCD" w:rsidR="000C5D79" w:rsidRPr="000C5D79" w:rsidRDefault="000C5D79" w:rsidP="000C5D79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74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1</w:t>
            </w:r>
          </w:p>
        </w:tc>
      </w:tr>
      <w:tr w:rsidR="007E57A7" w:rsidRPr="00544234" w14:paraId="4A91E24A" w14:textId="77777777" w:rsidTr="0044382A">
        <w:tc>
          <w:tcPr>
            <w:tcW w:w="2457" w:type="dxa"/>
            <w:vAlign w:val="center"/>
          </w:tcPr>
          <w:p w14:paraId="4582E36B" w14:textId="1D928655" w:rsidR="007E57A7" w:rsidRPr="000C5D79" w:rsidRDefault="007E57A7" w:rsidP="0044382A">
            <w:pPr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D79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Modif</w:t>
            </w:r>
            <w:r w:rsidR="00C50D7D" w:rsidRPr="000C5D79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i</w:t>
            </w:r>
            <w:r w:rsidRPr="000C5D79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ed</w:t>
            </w:r>
            <w:proofErr w:type="spellEnd"/>
            <w:r w:rsidRPr="000C5D79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 xml:space="preserve"> SAPS II</w:t>
            </w:r>
          </w:p>
        </w:tc>
        <w:tc>
          <w:tcPr>
            <w:tcW w:w="1209" w:type="dxa"/>
            <w:vAlign w:val="bottom"/>
          </w:tcPr>
          <w:p w14:paraId="495B5570" w14:textId="675B36AE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vAlign w:val="bottom"/>
          </w:tcPr>
          <w:p w14:paraId="4FE99429" w14:textId="5ABC79BD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vAlign w:val="bottom"/>
          </w:tcPr>
          <w:p w14:paraId="4EE5C701" w14:textId="47E5042B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vAlign w:val="bottom"/>
          </w:tcPr>
          <w:p w14:paraId="60105098" w14:textId="5E4F2939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Align w:val="bottom"/>
          </w:tcPr>
          <w:p w14:paraId="6CF0D240" w14:textId="11D8BCB6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vAlign w:val="bottom"/>
          </w:tcPr>
          <w:p w14:paraId="6DBEC4D4" w14:textId="308CA148" w:rsidR="007E57A7" w:rsidRPr="000C5D79" w:rsidRDefault="007E57A7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</w:tr>
      <w:tr w:rsidR="0044382A" w:rsidRPr="00544234" w14:paraId="6F37AF8D" w14:textId="77777777" w:rsidTr="000C5D79">
        <w:tc>
          <w:tcPr>
            <w:tcW w:w="2457" w:type="dxa"/>
            <w:vAlign w:val="center"/>
          </w:tcPr>
          <w:p w14:paraId="5D4642AF" w14:textId="272310D8" w:rsidR="0044382A" w:rsidRPr="000C5D79" w:rsidRDefault="0044382A" w:rsidP="000C5D79">
            <w:pPr>
              <w:ind w:left="316" w:hanging="142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≤ 14</w:t>
            </w:r>
          </w:p>
        </w:tc>
        <w:tc>
          <w:tcPr>
            <w:tcW w:w="1209" w:type="dxa"/>
            <w:vAlign w:val="center"/>
          </w:tcPr>
          <w:p w14:paraId="6B792CCE" w14:textId="04C5BA05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1" w:type="dxa"/>
            <w:vAlign w:val="center"/>
          </w:tcPr>
          <w:p w14:paraId="22B8D6FF" w14:textId="307E0704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11" w:type="dxa"/>
            <w:vAlign w:val="center"/>
          </w:tcPr>
          <w:p w14:paraId="281CA75D" w14:textId="6DDFFCF1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2" w:type="dxa"/>
            <w:vAlign w:val="bottom"/>
          </w:tcPr>
          <w:p w14:paraId="6E4D737F" w14:textId="77777777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28" w:type="dxa"/>
            <w:vAlign w:val="bottom"/>
          </w:tcPr>
          <w:p w14:paraId="2C54D1BD" w14:textId="508F5CFC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2" w:type="dxa"/>
            <w:vAlign w:val="bottom"/>
          </w:tcPr>
          <w:p w14:paraId="4CFF0A37" w14:textId="77777777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44382A" w:rsidRPr="00544234" w14:paraId="671E0887" w14:textId="77777777" w:rsidTr="007B3FA0">
        <w:tc>
          <w:tcPr>
            <w:tcW w:w="2457" w:type="dxa"/>
            <w:vAlign w:val="center"/>
          </w:tcPr>
          <w:p w14:paraId="5E3F9758" w14:textId="074A0025" w:rsidR="0044382A" w:rsidRPr="000C5D79" w:rsidRDefault="0044382A" w:rsidP="000C5D79">
            <w:pPr>
              <w:ind w:left="316" w:hanging="142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15-20</w:t>
            </w:r>
          </w:p>
        </w:tc>
        <w:tc>
          <w:tcPr>
            <w:tcW w:w="1209" w:type="dxa"/>
            <w:vAlign w:val="bottom"/>
          </w:tcPr>
          <w:p w14:paraId="489E0002" w14:textId="1F6BC74B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11" w:type="dxa"/>
            <w:vAlign w:val="bottom"/>
          </w:tcPr>
          <w:p w14:paraId="70731BEC" w14:textId="249B1A81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79-2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11" w:type="dxa"/>
            <w:vAlign w:val="bottom"/>
          </w:tcPr>
          <w:p w14:paraId="0B032CB7" w14:textId="5D5EE7D8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2" w:type="dxa"/>
            <w:vAlign w:val="bottom"/>
          </w:tcPr>
          <w:p w14:paraId="13D72540" w14:textId="3D5215B2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4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FBCC7A4" w14:textId="3CF7D834" w:rsidR="0044382A" w:rsidRPr="007B3FA0" w:rsidRDefault="007B3FA0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0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.</w:t>
            </w: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4843ABAE" w14:textId="3C0C1E68" w:rsidR="0044382A" w:rsidRPr="007B3FA0" w:rsidRDefault="007B3FA0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0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.</w:t>
            </w: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65-0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.</w:t>
            </w: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  <w:tr w:rsidR="0044382A" w:rsidRPr="00544234" w14:paraId="25228FB6" w14:textId="77777777" w:rsidTr="007B3FA0">
        <w:tc>
          <w:tcPr>
            <w:tcW w:w="2457" w:type="dxa"/>
            <w:vAlign w:val="center"/>
          </w:tcPr>
          <w:p w14:paraId="7332F778" w14:textId="3CF43E78" w:rsidR="0044382A" w:rsidRPr="000C5D79" w:rsidRDefault="0044382A" w:rsidP="000C5D79">
            <w:pPr>
              <w:ind w:left="316" w:hanging="142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21-28</w:t>
            </w:r>
          </w:p>
        </w:tc>
        <w:tc>
          <w:tcPr>
            <w:tcW w:w="1209" w:type="dxa"/>
            <w:vAlign w:val="bottom"/>
          </w:tcPr>
          <w:p w14:paraId="054CA7AA" w14:textId="243B21DA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1" w:type="dxa"/>
            <w:vAlign w:val="bottom"/>
          </w:tcPr>
          <w:p w14:paraId="68C8DBFA" w14:textId="6C99951C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4-3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11" w:type="dxa"/>
            <w:vAlign w:val="bottom"/>
          </w:tcPr>
          <w:p w14:paraId="7CAC0100" w14:textId="50717ACA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2" w:type="dxa"/>
            <w:vAlign w:val="bottom"/>
          </w:tcPr>
          <w:p w14:paraId="6DAF4E84" w14:textId="7FA327F6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35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963FEFB" w14:textId="23CDBF00" w:rsidR="0044382A" w:rsidRPr="007B3FA0" w:rsidRDefault="007B3FA0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0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.</w:t>
            </w: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0C39EC15" w14:textId="74DFC5BB" w:rsidR="0044382A" w:rsidRPr="007B3FA0" w:rsidRDefault="007B3FA0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0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.</w:t>
            </w: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44-0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.</w:t>
            </w: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47</w:t>
            </w:r>
          </w:p>
        </w:tc>
      </w:tr>
      <w:tr w:rsidR="0044382A" w:rsidRPr="00544234" w14:paraId="4B9043E4" w14:textId="77777777" w:rsidTr="007B3FA0">
        <w:tc>
          <w:tcPr>
            <w:tcW w:w="2457" w:type="dxa"/>
            <w:vAlign w:val="center"/>
          </w:tcPr>
          <w:p w14:paraId="37DE90D5" w14:textId="010D4FD3" w:rsidR="0044382A" w:rsidRPr="000C5D79" w:rsidRDefault="0044382A" w:rsidP="000C5D79">
            <w:pPr>
              <w:ind w:left="316" w:hanging="142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≥ 28</w:t>
            </w:r>
          </w:p>
        </w:tc>
        <w:tc>
          <w:tcPr>
            <w:tcW w:w="1209" w:type="dxa"/>
            <w:vAlign w:val="bottom"/>
          </w:tcPr>
          <w:p w14:paraId="70671285" w14:textId="02DA8D39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6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11" w:type="dxa"/>
            <w:vAlign w:val="bottom"/>
          </w:tcPr>
          <w:p w14:paraId="3D3E5BAC" w14:textId="280F55A9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68-6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1" w:type="dxa"/>
            <w:vAlign w:val="bottom"/>
          </w:tcPr>
          <w:p w14:paraId="1C4FA9EE" w14:textId="508746D6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12" w:type="dxa"/>
            <w:vAlign w:val="bottom"/>
          </w:tcPr>
          <w:p w14:paraId="3736DE23" w14:textId="14398482" w:rsidR="0044382A" w:rsidRPr="000C5D79" w:rsidRDefault="0044382A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56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EF4B3EA" w14:textId="13798056" w:rsidR="0044382A" w:rsidRPr="007B3FA0" w:rsidRDefault="007B3FA0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0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.</w:t>
            </w: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212" w:type="dxa"/>
            <w:shd w:val="clear" w:color="auto" w:fill="auto"/>
            <w:vAlign w:val="bottom"/>
          </w:tcPr>
          <w:p w14:paraId="1CA6F1A0" w14:textId="2FB41F7B" w:rsidR="0044382A" w:rsidRPr="007B3FA0" w:rsidRDefault="007B3FA0" w:rsidP="0044382A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0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.</w:t>
            </w: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21-0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.</w:t>
            </w: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44382A" w:rsidRPr="00544234" w14:paraId="169CBF6F" w14:textId="77777777" w:rsidTr="0044382A">
        <w:tc>
          <w:tcPr>
            <w:tcW w:w="2457" w:type="dxa"/>
            <w:vAlign w:val="center"/>
          </w:tcPr>
          <w:p w14:paraId="59A312AA" w14:textId="77777777" w:rsidR="0044382A" w:rsidRPr="000C5D79" w:rsidRDefault="0044382A" w:rsidP="0044382A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 xml:space="preserve">Vaccination </w:t>
            </w:r>
            <w:proofErr w:type="spellStart"/>
            <w:r w:rsidRPr="000C5D79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</w:p>
        </w:tc>
        <w:tc>
          <w:tcPr>
            <w:tcW w:w="1209" w:type="dxa"/>
            <w:vAlign w:val="center"/>
          </w:tcPr>
          <w:p w14:paraId="600FDF2B" w14:textId="77777777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11" w:type="dxa"/>
            <w:vAlign w:val="center"/>
          </w:tcPr>
          <w:p w14:paraId="5BF16589" w14:textId="77777777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11" w:type="dxa"/>
            <w:vAlign w:val="center"/>
          </w:tcPr>
          <w:p w14:paraId="56D12EB5" w14:textId="77777777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12" w:type="dxa"/>
            <w:vAlign w:val="center"/>
          </w:tcPr>
          <w:p w14:paraId="31F9ABD9" w14:textId="77777777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8" w:type="dxa"/>
            <w:vAlign w:val="center"/>
          </w:tcPr>
          <w:p w14:paraId="5242725B" w14:textId="77777777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12" w:type="dxa"/>
            <w:vAlign w:val="center"/>
          </w:tcPr>
          <w:p w14:paraId="5A29F4AF" w14:textId="77777777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44382A" w:rsidRPr="00544234" w14:paraId="18500459" w14:textId="77777777" w:rsidTr="0044382A">
        <w:tc>
          <w:tcPr>
            <w:tcW w:w="2457" w:type="dxa"/>
            <w:vAlign w:val="center"/>
          </w:tcPr>
          <w:p w14:paraId="1668C158" w14:textId="77777777" w:rsidR="0044382A" w:rsidRPr="000C5D79" w:rsidRDefault="0044382A" w:rsidP="0044382A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 Not </w:t>
            </w: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vaccinated</w:t>
            </w:r>
            <w:proofErr w:type="spellEnd"/>
          </w:p>
        </w:tc>
        <w:tc>
          <w:tcPr>
            <w:tcW w:w="1209" w:type="dxa"/>
            <w:vAlign w:val="center"/>
          </w:tcPr>
          <w:p w14:paraId="4BCE1367" w14:textId="77777777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1" w:type="dxa"/>
            <w:vAlign w:val="center"/>
          </w:tcPr>
          <w:p w14:paraId="3BCB265E" w14:textId="77777777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11" w:type="dxa"/>
            <w:vAlign w:val="center"/>
          </w:tcPr>
          <w:p w14:paraId="7B8BB6B7" w14:textId="77777777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2" w:type="dxa"/>
            <w:vAlign w:val="center"/>
          </w:tcPr>
          <w:p w14:paraId="39ED9121" w14:textId="77777777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28" w:type="dxa"/>
            <w:vAlign w:val="center"/>
          </w:tcPr>
          <w:p w14:paraId="69E56232" w14:textId="5AAB276A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</w:p>
        </w:tc>
        <w:tc>
          <w:tcPr>
            <w:tcW w:w="1212" w:type="dxa"/>
            <w:vAlign w:val="center"/>
          </w:tcPr>
          <w:p w14:paraId="1FF515BF" w14:textId="77777777" w:rsidR="0044382A" w:rsidRPr="000C5D79" w:rsidRDefault="0044382A" w:rsidP="0044382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C5D79" w:rsidRPr="00544234" w14:paraId="1A52D008" w14:textId="77777777" w:rsidTr="0044382A">
        <w:tc>
          <w:tcPr>
            <w:tcW w:w="2457" w:type="dxa"/>
            <w:tcBorders>
              <w:bottom w:val="nil"/>
            </w:tcBorders>
            <w:vAlign w:val="center"/>
          </w:tcPr>
          <w:p w14:paraId="50C39A81" w14:textId="77777777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 Partial vaccination</w:t>
            </w:r>
          </w:p>
        </w:tc>
        <w:tc>
          <w:tcPr>
            <w:tcW w:w="1209" w:type="dxa"/>
            <w:tcBorders>
              <w:bottom w:val="nil"/>
            </w:tcBorders>
            <w:vAlign w:val="bottom"/>
          </w:tcPr>
          <w:p w14:paraId="7B0B2E56" w14:textId="29B9EE26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11" w:type="dxa"/>
            <w:tcBorders>
              <w:bottom w:val="nil"/>
            </w:tcBorders>
            <w:vAlign w:val="bottom"/>
          </w:tcPr>
          <w:p w14:paraId="76FD9386" w14:textId="2545C26C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7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11" w:type="dxa"/>
            <w:tcBorders>
              <w:bottom w:val="nil"/>
            </w:tcBorders>
            <w:vAlign w:val="bottom"/>
          </w:tcPr>
          <w:p w14:paraId="7911664D" w14:textId="452DCA5E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12" w:type="dxa"/>
            <w:tcBorders>
              <w:bottom w:val="nil"/>
            </w:tcBorders>
            <w:vAlign w:val="bottom"/>
          </w:tcPr>
          <w:p w14:paraId="2B8E8419" w14:textId="5CE6E6F6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90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8" w:type="dxa"/>
            <w:tcBorders>
              <w:bottom w:val="nil"/>
            </w:tcBorders>
            <w:vAlign w:val="bottom"/>
          </w:tcPr>
          <w:p w14:paraId="156E6AC2" w14:textId="64A5630A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12" w:type="dxa"/>
            <w:tcBorders>
              <w:bottom w:val="nil"/>
            </w:tcBorders>
            <w:vAlign w:val="bottom"/>
          </w:tcPr>
          <w:p w14:paraId="48024661" w14:textId="1A5EBDB5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3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4</w:t>
            </w:r>
          </w:p>
        </w:tc>
      </w:tr>
      <w:tr w:rsidR="000C5D79" w:rsidRPr="00544234" w14:paraId="726FAB1B" w14:textId="77777777" w:rsidTr="0044382A">
        <w:tc>
          <w:tcPr>
            <w:tcW w:w="2457" w:type="dxa"/>
            <w:tcBorders>
              <w:top w:val="nil"/>
              <w:bottom w:val="single" w:sz="4" w:space="0" w:color="auto"/>
            </w:tcBorders>
            <w:vAlign w:val="center"/>
          </w:tcPr>
          <w:p w14:paraId="76037FBF" w14:textId="77777777" w:rsidR="000C5D79" w:rsidRPr="000C5D79" w:rsidRDefault="000C5D79" w:rsidP="000C5D79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 Full vaccination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bottom"/>
          </w:tcPr>
          <w:p w14:paraId="7F48AF1B" w14:textId="0E798AB1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bottom"/>
          </w:tcPr>
          <w:p w14:paraId="22728E3B" w14:textId="4E4A04F0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53-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bottom"/>
          </w:tcPr>
          <w:p w14:paraId="1FC724CF" w14:textId="55062206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bottom"/>
          </w:tcPr>
          <w:p w14:paraId="35DBD598" w14:textId="7209A8F0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70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bottom"/>
          </w:tcPr>
          <w:p w14:paraId="4D9DEB21" w14:textId="441DE636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bottom"/>
          </w:tcPr>
          <w:p w14:paraId="3E5232B2" w14:textId="1842F04C" w:rsidR="000C5D79" w:rsidRPr="000C5D79" w:rsidRDefault="000C5D79" w:rsidP="000C5D79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17-1</w:t>
            </w:r>
            <w:r w:rsidR="0024649A"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C5D79">
              <w:rPr>
                <w:rFonts w:ascii="Times" w:hAnsi="Times" w:cs="Times"/>
                <w:color w:val="000000"/>
                <w:sz w:val="20"/>
                <w:szCs w:val="20"/>
              </w:rPr>
              <w:t>49</w:t>
            </w:r>
          </w:p>
        </w:tc>
      </w:tr>
      <w:tr w:rsidR="0044382A" w:rsidRPr="00606786" w14:paraId="5646972E" w14:textId="77777777" w:rsidTr="0044382A">
        <w:tc>
          <w:tcPr>
            <w:tcW w:w="9740" w:type="dxa"/>
            <w:gridSpan w:val="7"/>
            <w:tcBorders>
              <w:top w:val="single" w:sz="4" w:space="0" w:color="auto"/>
            </w:tcBorders>
            <w:vAlign w:val="center"/>
          </w:tcPr>
          <w:p w14:paraId="19000EA7" w14:textId="4435C260" w:rsidR="0044382A" w:rsidRPr="000C5D79" w:rsidRDefault="0044382A" w:rsidP="0044382A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aSHR</w:t>
            </w:r>
            <w:proofErr w:type="spellEnd"/>
            <w:proofErr w:type="gramEnd"/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.</w:t>
            </w: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adjusted</w:t>
            </w:r>
            <w:proofErr w:type="gramEnd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sub-hazard ratio; CI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.</w:t>
            </w: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confidence</w:t>
            </w:r>
            <w:proofErr w:type="gramEnd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interval; MV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.</w:t>
            </w: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mechanical</w:t>
            </w:r>
            <w:proofErr w:type="gramEnd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ventilation; SAPS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.</w:t>
            </w: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Simplified Acute Physiology Score</w:t>
            </w:r>
          </w:p>
          <w:p w14:paraId="41041FD9" w14:textId="323EDBE9" w:rsidR="000C5D79" w:rsidRPr="000C5D79" w:rsidRDefault="000C5D79" w:rsidP="0044382A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* The </w:t>
            </w: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aSHR</w:t>
            </w:r>
            <w:proofErr w:type="spellEnd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of age correspond to SHR for each 10 years in more</w:t>
            </w:r>
          </w:p>
        </w:tc>
      </w:tr>
    </w:tbl>
    <w:p w14:paraId="6D22A742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6D4AD2A5" w14:textId="77777777" w:rsidR="005619C6" w:rsidRDefault="005619C6">
      <w:pPr>
        <w:rPr>
          <w:rFonts w:ascii="Times" w:hAnsi="Times" w:cs="Times New Roman"/>
          <w:b/>
          <w:sz w:val="24"/>
          <w:szCs w:val="24"/>
          <w:lang w:val="en-US"/>
        </w:rPr>
      </w:pPr>
      <w:r>
        <w:rPr>
          <w:rFonts w:ascii="Times" w:hAnsi="Times" w:cs="Times New Roman"/>
          <w:b/>
          <w:sz w:val="24"/>
          <w:szCs w:val="24"/>
          <w:lang w:val="en-US"/>
        </w:rPr>
        <w:br w:type="page"/>
      </w:r>
    </w:p>
    <w:p w14:paraId="6577903A" w14:textId="4B31BC5D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  <w:r>
        <w:rPr>
          <w:rFonts w:ascii="Times" w:hAnsi="Times" w:cs="Times New Roman"/>
          <w:b/>
          <w:sz w:val="24"/>
          <w:szCs w:val="24"/>
          <w:lang w:val="en-US"/>
        </w:rPr>
        <w:lastRenderedPageBreak/>
        <w:t xml:space="preserve">Table </w:t>
      </w:r>
      <w:r w:rsidR="005619C6">
        <w:rPr>
          <w:rFonts w:ascii="Times" w:hAnsi="Times" w:cs="Times New Roman"/>
          <w:b/>
          <w:sz w:val="24"/>
          <w:szCs w:val="24"/>
          <w:lang w:val="en-US"/>
        </w:rPr>
        <w:t>S</w:t>
      </w:r>
      <w:r>
        <w:rPr>
          <w:rFonts w:ascii="Times" w:hAnsi="Times" w:cs="Times New Roman"/>
          <w:b/>
          <w:sz w:val="24"/>
          <w:szCs w:val="24"/>
          <w:lang w:val="en-US"/>
        </w:rPr>
        <w:t xml:space="preserve">4. </w:t>
      </w:r>
      <w:r w:rsidRPr="005619C6">
        <w:rPr>
          <w:rFonts w:ascii="Times" w:hAnsi="Times" w:cs="Times New Roman"/>
          <w:bCs/>
          <w:sz w:val="24"/>
          <w:szCs w:val="24"/>
          <w:lang w:val="en-US"/>
        </w:rPr>
        <w:t>Association between vaccination and in-hospital mortality</w:t>
      </w:r>
    </w:p>
    <w:p w14:paraId="36E4E7A6" w14:textId="77777777" w:rsidR="007E57A7" w:rsidRDefault="007E57A7" w:rsidP="007E57A7">
      <w:pPr>
        <w:jc w:val="both"/>
        <w:rPr>
          <w:rFonts w:ascii="Times" w:hAnsi="Times" w:cs="Times New Roman"/>
          <w:i/>
          <w:szCs w:val="24"/>
          <w:lang w:val="en-US"/>
        </w:rPr>
      </w:pPr>
    </w:p>
    <w:tbl>
      <w:tblPr>
        <w:tblW w:w="75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614"/>
        <w:gridCol w:w="1613"/>
        <w:gridCol w:w="571"/>
        <w:gridCol w:w="1089"/>
      </w:tblGrid>
      <w:tr w:rsidR="007E57A7" w:rsidRPr="008E0276" w14:paraId="3E63CC9F" w14:textId="77777777" w:rsidTr="00990A6F">
        <w:trPr>
          <w:trHeight w:val="300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9856" w14:textId="77777777" w:rsidR="007E57A7" w:rsidRPr="00CF38D8" w:rsidRDefault="007E57A7" w:rsidP="00443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BC43B" w14:textId="77777777" w:rsidR="007E57A7" w:rsidRPr="008E0276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E0276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  <w:t>In-</w:t>
            </w:r>
            <w:proofErr w:type="spellStart"/>
            <w:r w:rsidRPr="008E0276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  <w:t>hospital</w:t>
            </w:r>
            <w:proofErr w:type="spellEnd"/>
            <w:r w:rsidRPr="008E0276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E0276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eastAsia="fr-FR"/>
              </w:rPr>
              <w:t>death</w:t>
            </w:r>
            <w:proofErr w:type="spellEnd"/>
          </w:p>
        </w:tc>
      </w:tr>
      <w:tr w:rsidR="007E57A7" w:rsidRPr="008E0276" w14:paraId="1BB110BA" w14:textId="77777777" w:rsidTr="00990A6F">
        <w:trPr>
          <w:trHeight w:val="480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CAA7" w14:textId="77777777" w:rsidR="007E57A7" w:rsidRPr="008E0276" w:rsidRDefault="007E57A7" w:rsidP="00443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8E027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43445" w14:textId="6669C26E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Non</w:t>
            </w:r>
            <w:r w:rsidR="00725946"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-</w:t>
            </w:r>
            <w:proofErr w:type="spellStart"/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a</w:t>
            </w:r>
            <w:r w:rsidR="00725946"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S</w:t>
            </w: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HR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61F79" w14:textId="77777777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27B9" w14:textId="0254D9EB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proofErr w:type="spellStart"/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a</w:t>
            </w:r>
            <w:r w:rsidR="00725946"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S</w:t>
            </w: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HR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919E" w14:textId="77777777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95%CI</w:t>
            </w:r>
          </w:p>
        </w:tc>
      </w:tr>
      <w:tr w:rsidR="006C061D" w:rsidRPr="007B3FA0" w14:paraId="16330520" w14:textId="77777777" w:rsidTr="00990A6F">
        <w:trPr>
          <w:trHeight w:val="300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6580" w14:textId="1CB730E0" w:rsidR="006C061D" w:rsidRPr="00725946" w:rsidRDefault="00172568" w:rsidP="006C061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ge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(+1</w:t>
            </w:r>
            <w:r w:rsidR="0060678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year</w:t>
            </w:r>
            <w:r w:rsidR="0060678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s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)</w:t>
            </w:r>
            <w:r w:rsidR="0060678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*</w:t>
            </w:r>
            <w:bookmarkStart w:id="0" w:name="_GoBack"/>
            <w:bookmarkEnd w:id="0"/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E6C8" w14:textId="5F8EBDC3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74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71E1" w14:textId="1402F1D0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1.71 - 1.76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9BCE" w14:textId="78C97A27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86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0A39" w14:textId="24054805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83-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90</w:t>
            </w:r>
          </w:p>
        </w:tc>
      </w:tr>
      <w:tr w:rsidR="007E57A7" w:rsidRPr="007B3FA0" w14:paraId="205228FC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E585CFD" w14:textId="77777777" w:rsidR="007E57A7" w:rsidRPr="007B3FA0" w:rsidRDefault="007E57A7" w:rsidP="00443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614" w:type="dxa"/>
            <w:shd w:val="clear" w:color="auto" w:fill="auto"/>
            <w:vAlign w:val="center"/>
            <w:hideMark/>
          </w:tcPr>
          <w:p w14:paraId="5EF430DF" w14:textId="77777777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5903C87B" w14:textId="77777777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12EFEFD" w14:textId="77777777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2F8DD65" w14:textId="77777777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</w:p>
        </w:tc>
      </w:tr>
      <w:tr w:rsidR="008B5752" w:rsidRPr="007B3FA0" w14:paraId="3D6BFAAA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AFB20DB" w14:textId="30EC4655" w:rsidR="008B5752" w:rsidRPr="007B3FA0" w:rsidRDefault="0024649A" w:rsidP="008B5752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F281975" w14:textId="77777777" w:rsidR="008B5752" w:rsidRPr="006C061D" w:rsidRDefault="008B5752" w:rsidP="008B575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20657FED" w14:textId="77777777" w:rsidR="008B5752" w:rsidRPr="006C061D" w:rsidRDefault="008B5752" w:rsidP="008B575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0E95DCB" w14:textId="77777777" w:rsidR="008B5752" w:rsidRPr="006C061D" w:rsidRDefault="008B5752" w:rsidP="008B575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3C02583" w14:textId="77777777" w:rsidR="008B5752" w:rsidRPr="006C061D" w:rsidRDefault="008B5752" w:rsidP="008B575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</w:p>
        </w:tc>
      </w:tr>
      <w:tr w:rsidR="008B5752" w:rsidRPr="007B3FA0" w14:paraId="354F6C8A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27C310F" w14:textId="044EC225" w:rsidR="008B5752" w:rsidRPr="007B3FA0" w:rsidRDefault="0024649A" w:rsidP="008B5752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172FC78" w14:textId="119AE60A" w:rsidR="008B5752" w:rsidRPr="006C061D" w:rsidRDefault="008B5752" w:rsidP="008B575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1.1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34C5059" w14:textId="7E6C4B8A" w:rsidR="008B5752" w:rsidRPr="006C061D" w:rsidRDefault="008B5752" w:rsidP="008B575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1.09 - 1.17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1B34E7C" w14:textId="5953C4A0" w:rsidR="008B5752" w:rsidRPr="006C061D" w:rsidRDefault="008B5752" w:rsidP="008B575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2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6D6B0F4" w14:textId="34BAE532" w:rsidR="008B5752" w:rsidRPr="006C061D" w:rsidRDefault="008B5752" w:rsidP="008B5752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16-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27</w:t>
            </w:r>
          </w:p>
        </w:tc>
      </w:tr>
      <w:tr w:rsidR="006C061D" w:rsidRPr="008E0276" w14:paraId="2CCD1D60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303B330" w14:textId="77777777" w:rsidR="006C061D" w:rsidRPr="007B3FA0" w:rsidRDefault="006C061D" w:rsidP="006C061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7B3FA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Arterial hypertension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FFE1618" w14:textId="076F26F8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1.1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1A298DE" w14:textId="1348994F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  <w:t>1.10 - 1.18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5CF6A1E" w14:textId="31B78F67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val="en-US"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0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8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126E932" w14:textId="614E787F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0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79-0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87</w:t>
            </w:r>
          </w:p>
        </w:tc>
      </w:tr>
      <w:tr w:rsidR="006C061D" w:rsidRPr="008E0276" w14:paraId="09F1DB93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3ECA92A" w14:textId="5860D275" w:rsidR="006C061D" w:rsidRPr="00725946" w:rsidRDefault="006C061D" w:rsidP="006C061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mellitus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922A06D" w14:textId="4D5A1E7B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5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0714C38" w14:textId="50C3D0F9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42 - 1.68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585B2EC" w14:textId="101EC973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2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52DD284" w14:textId="65D3FBF2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12-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36</w:t>
            </w:r>
          </w:p>
        </w:tc>
      </w:tr>
      <w:tr w:rsidR="006C061D" w:rsidRPr="008E0276" w14:paraId="05A59F16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E814875" w14:textId="77777777" w:rsidR="006C061D" w:rsidRPr="00725946" w:rsidRDefault="006C061D" w:rsidP="006C061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Heart</w:t>
            </w:r>
            <w:proofErr w:type="spellEnd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0C570DE" w14:textId="66D24FEC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6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187CF9D" w14:textId="7989BCC3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52 - 1.69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2348125" w14:textId="03610800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0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34B2A61" w14:textId="4C4A5EA9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0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96-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10</w:t>
            </w:r>
          </w:p>
        </w:tc>
      </w:tr>
      <w:tr w:rsidR="006C061D" w:rsidRPr="008E0276" w14:paraId="0C085AD8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DD4CC49" w14:textId="77777777" w:rsidR="006C061D" w:rsidRPr="00725946" w:rsidRDefault="006C061D" w:rsidP="006C061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Lung </w:t>
            </w: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7ADD653" w14:textId="10388FB3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30404C5" w14:textId="693658A1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10 - 1.2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C37D281" w14:textId="125217A3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09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4939001" w14:textId="2DC19944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01-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16</w:t>
            </w:r>
          </w:p>
        </w:tc>
      </w:tr>
      <w:tr w:rsidR="006C061D" w:rsidRPr="008E0276" w14:paraId="56E366FC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791DA33" w14:textId="77777777" w:rsidR="006C061D" w:rsidRPr="00725946" w:rsidRDefault="006C061D" w:rsidP="006C061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irrhosis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16CA62C" w14:textId="5C09E9D7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8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02FE968" w14:textId="3F4E8AE1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53 - 2.1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91A2BB2" w14:textId="5DE180F6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2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15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C0B41AC" w14:textId="11394650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76-2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64</w:t>
            </w:r>
          </w:p>
        </w:tc>
      </w:tr>
      <w:tr w:rsidR="006C061D" w:rsidRPr="008E0276" w14:paraId="6A06AE8B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CF2A2FE" w14:textId="77777777" w:rsidR="006C061D" w:rsidRPr="00725946" w:rsidRDefault="006C061D" w:rsidP="006C061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ancer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363D51F" w14:textId="642047DD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2.2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7F3E101" w14:textId="0FEBE533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2.03 - 2.5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20B9592" w14:textId="25F664C6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4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175A9FB" w14:textId="7552AA03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23-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61</w:t>
            </w:r>
          </w:p>
        </w:tc>
      </w:tr>
      <w:tr w:rsidR="006C061D" w:rsidRPr="008E0276" w14:paraId="2CD0035B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D62E95C" w14:textId="1576AD9F" w:rsidR="006C061D" w:rsidRPr="00725946" w:rsidRDefault="006C061D" w:rsidP="006C061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Hematological</w:t>
            </w:r>
            <w:proofErr w:type="spellEnd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malignancies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69F203F" w14:textId="619DF330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2.1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1A50912" w14:textId="1D7F8BF3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93 - 2.4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359DEDE" w14:textId="6703AC2F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25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9C7B0A1" w14:textId="057F8D69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09-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43</w:t>
            </w:r>
          </w:p>
        </w:tc>
      </w:tr>
      <w:tr w:rsidR="006C061D" w:rsidRPr="008E0276" w14:paraId="3D3BDE0A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31D7EFE" w14:textId="77777777" w:rsidR="006C061D" w:rsidRPr="00725946" w:rsidRDefault="006C061D" w:rsidP="006C061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kidney</w:t>
            </w:r>
            <w:proofErr w:type="spellEnd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D9DB44F" w14:textId="3E6E7840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8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61B12F8" w14:textId="4C084CC1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69 - 1.9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7B36685" w14:textId="5BAD7362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0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870DF86" w14:textId="005ECE83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0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98-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15</w:t>
            </w:r>
          </w:p>
        </w:tc>
      </w:tr>
      <w:tr w:rsidR="006C061D" w:rsidRPr="008E0276" w14:paraId="4FEF8639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CC1EE9D" w14:textId="77777777" w:rsidR="006C061D" w:rsidRPr="00725946" w:rsidRDefault="006C061D" w:rsidP="006C061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Immunodepression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6EBD3B9" w14:textId="277D79AF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2.2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026667A" w14:textId="44C01FB7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2.08 - 2.46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C364357" w14:textId="3C9600FD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65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8C24575" w14:textId="5E6719AB" w:rsidR="006C061D" w:rsidRPr="006C061D" w:rsidRDefault="006C061D" w:rsidP="006C061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48-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85</w:t>
            </w:r>
          </w:p>
        </w:tc>
      </w:tr>
      <w:tr w:rsidR="007E57A7" w:rsidRPr="008E0276" w14:paraId="057835AC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2FD2820" w14:textId="04EF5B72" w:rsidR="007E57A7" w:rsidRPr="00725946" w:rsidRDefault="007E57A7" w:rsidP="00443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Modif</w:t>
            </w:r>
            <w:r w:rsidR="00725946"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i</w:t>
            </w:r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ed</w:t>
            </w:r>
            <w:proofErr w:type="spellEnd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SAPS II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4F93149" w14:textId="500372DB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6E4994E" w14:textId="2F5A218A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ADA32BC" w14:textId="11D9D652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FD91144" w14:textId="6CFFB4D2" w:rsidR="007E57A7" w:rsidRPr="006C061D" w:rsidRDefault="007E57A7" w:rsidP="0044382A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</w:tr>
      <w:tr w:rsidR="00990A6F" w:rsidRPr="008E0276" w14:paraId="3DF62ED4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</w:tcPr>
          <w:p w14:paraId="1046536A" w14:textId="02033607" w:rsidR="00990A6F" w:rsidRPr="00725946" w:rsidRDefault="00990A6F" w:rsidP="00990A6F">
            <w:pPr>
              <w:spacing w:after="0" w:line="240" w:lineRule="auto"/>
              <w:ind w:firstLine="209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≤ 14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74FAD02A" w14:textId="2DE5A862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proofErr w:type="spellStart"/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5510C01C" w14:textId="77777777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7EA6DEE4" w14:textId="0F5777B0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proofErr w:type="spellStart"/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62C1C02B" w14:textId="77777777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</w:tr>
      <w:tr w:rsidR="00990A6F" w:rsidRPr="008E0276" w14:paraId="0ABCCB3C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</w:tcPr>
          <w:p w14:paraId="0CBA4FAD" w14:textId="503C5DF1" w:rsidR="00990A6F" w:rsidRPr="00725946" w:rsidRDefault="00990A6F" w:rsidP="00990A6F">
            <w:pPr>
              <w:spacing w:after="0" w:line="240" w:lineRule="auto"/>
              <w:ind w:firstLine="209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15-20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28F5BCA" w14:textId="1183854D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30C13A36" w14:textId="055A30AE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30-1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14:paraId="7FE2FDAF" w14:textId="52231825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4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22B1B22" w14:textId="483C9631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39-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59</w:t>
            </w:r>
          </w:p>
        </w:tc>
      </w:tr>
      <w:tr w:rsidR="00990A6F" w:rsidRPr="008E0276" w14:paraId="4F31BCDE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</w:tcPr>
          <w:p w14:paraId="49181E82" w14:textId="36ECD79F" w:rsidR="00990A6F" w:rsidRPr="00725946" w:rsidRDefault="00990A6F" w:rsidP="00990A6F">
            <w:pPr>
              <w:spacing w:after="0" w:line="240" w:lineRule="auto"/>
              <w:ind w:firstLine="209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21-28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D574987" w14:textId="4DE2CECF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2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58AC93E3" w14:textId="7FEE1400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87-2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14:paraId="6FB24F1E" w14:textId="7E0F6130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2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0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6922211" w14:textId="63756695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95-2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22</w:t>
            </w:r>
          </w:p>
        </w:tc>
      </w:tr>
      <w:tr w:rsidR="00990A6F" w:rsidRPr="008E0276" w14:paraId="7B793973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</w:tcPr>
          <w:p w14:paraId="70EB55ED" w14:textId="3718BCEA" w:rsidR="00990A6F" w:rsidRPr="00725946" w:rsidRDefault="00990A6F" w:rsidP="00990A6F">
            <w:pPr>
              <w:spacing w:after="0" w:line="240" w:lineRule="auto"/>
              <w:ind w:firstLine="209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fr-FR"/>
              </w:rPr>
              <w:t>≥ 28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F4C6B5F" w14:textId="0EF415D1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3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01BFE22C" w14:textId="714CF070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3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37-3</w:t>
            </w:r>
            <w:r w:rsidR="0024649A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.</w:t>
            </w: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14:paraId="3954707A" w14:textId="33D30E5E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3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6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776BBE87" w14:textId="23BF32F7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3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47-3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93</w:t>
            </w:r>
          </w:p>
        </w:tc>
      </w:tr>
      <w:tr w:rsidR="00990A6F" w:rsidRPr="008E0276" w14:paraId="7BE1A0F4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FAFC466" w14:textId="77777777" w:rsidR="00990A6F" w:rsidRPr="00725946" w:rsidRDefault="00990A6F" w:rsidP="00990A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Vaccination </w:t>
            </w:r>
            <w:proofErr w:type="spellStart"/>
            <w:r w:rsidRPr="0072594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50E70BE" w14:textId="77777777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608143F" w14:textId="77777777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EFD8BF5" w14:textId="77777777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FEEEC07" w14:textId="77777777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</w:tr>
      <w:tr w:rsidR="00990A6F" w:rsidRPr="008E0276" w14:paraId="71CC183F" w14:textId="77777777" w:rsidTr="00990A6F">
        <w:trPr>
          <w:trHeight w:val="30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9E8BDBC" w14:textId="77777777" w:rsidR="00990A6F" w:rsidRPr="008E0276" w:rsidRDefault="00990A6F" w:rsidP="00990A6F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8E027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8E027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vaccinated</w:t>
            </w:r>
            <w:proofErr w:type="spellEnd"/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0C389FA" w14:textId="77777777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proofErr w:type="spellStart"/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3890E388" w14:textId="77777777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975BC96" w14:textId="77777777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proofErr w:type="spellStart"/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4D09AB7" w14:textId="77777777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</w:p>
        </w:tc>
      </w:tr>
      <w:tr w:rsidR="00990A6F" w:rsidRPr="008E0276" w14:paraId="17B194E3" w14:textId="77777777" w:rsidTr="00990A6F">
        <w:trPr>
          <w:trHeight w:val="300"/>
        </w:trPr>
        <w:tc>
          <w:tcPr>
            <w:tcW w:w="2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CB2AD0" w14:textId="77777777" w:rsidR="00990A6F" w:rsidRPr="008E0276" w:rsidRDefault="00990A6F" w:rsidP="00990A6F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8E027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Partial vaccination</w:t>
            </w:r>
          </w:p>
        </w:tc>
        <w:tc>
          <w:tcPr>
            <w:tcW w:w="16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364634" w14:textId="0A0E6734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16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300E28" w14:textId="003BD46E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24 - 1.41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9C097E" w14:textId="644B0071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0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25155E" w14:textId="3D3EF3DA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0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94-1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08</w:t>
            </w:r>
          </w:p>
        </w:tc>
      </w:tr>
      <w:tr w:rsidR="00990A6F" w:rsidRPr="008E0276" w14:paraId="319FC8FC" w14:textId="77777777" w:rsidTr="00990A6F">
        <w:trPr>
          <w:trHeight w:val="315"/>
        </w:trPr>
        <w:tc>
          <w:tcPr>
            <w:tcW w:w="2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84DC" w14:textId="77777777" w:rsidR="00990A6F" w:rsidRPr="008E0276" w:rsidRDefault="00990A6F" w:rsidP="00990A6F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8E0276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Full vaccination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AED6" w14:textId="2F9AD3D4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40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0317" w14:textId="1E9353B3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eastAsia="Times New Roman" w:hAnsi="Times" w:cs="Times"/>
                <w:sz w:val="18"/>
                <w:szCs w:val="18"/>
                <w:lang w:eastAsia="fr-FR"/>
              </w:rPr>
              <w:t>1.22 - 1.62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3770" w14:textId="19C31010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0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80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925D" w14:textId="2D95DC84" w:rsidR="00990A6F" w:rsidRPr="006C061D" w:rsidRDefault="00990A6F" w:rsidP="00990A6F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fr-FR"/>
              </w:rPr>
            </w:pPr>
            <w:r w:rsidRPr="006C061D">
              <w:rPr>
                <w:rFonts w:ascii="Times" w:hAnsi="Times" w:cs="Times"/>
                <w:sz w:val="18"/>
                <w:szCs w:val="18"/>
              </w:rPr>
              <w:t>0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68-0</w:t>
            </w:r>
            <w:r w:rsidR="0024649A">
              <w:rPr>
                <w:rFonts w:ascii="Times" w:hAnsi="Times" w:cs="Times"/>
                <w:sz w:val="18"/>
                <w:szCs w:val="18"/>
              </w:rPr>
              <w:t>.</w:t>
            </w:r>
            <w:r w:rsidRPr="006C061D">
              <w:rPr>
                <w:rFonts w:ascii="Times" w:hAnsi="Times" w:cs="Times"/>
                <w:sz w:val="18"/>
                <w:szCs w:val="18"/>
              </w:rPr>
              <w:t>95</w:t>
            </w:r>
          </w:p>
        </w:tc>
      </w:tr>
      <w:tr w:rsidR="00990A6F" w:rsidRPr="00606786" w14:paraId="24E01907" w14:textId="77777777" w:rsidTr="00990A6F">
        <w:trPr>
          <w:trHeight w:val="315"/>
        </w:trPr>
        <w:tc>
          <w:tcPr>
            <w:tcW w:w="750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D391EA" w14:textId="77777777" w:rsidR="00990A6F" w:rsidRDefault="00990A6F" w:rsidP="00990A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aSHR</w:t>
            </w:r>
            <w:proofErr w:type="spellEnd"/>
            <w:proofErr w:type="gramEnd"/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.</w:t>
            </w:r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adjusted</w:t>
            </w:r>
            <w:proofErr w:type="gramEnd"/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sub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-</w:t>
            </w:r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hazard ratio; CI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.</w:t>
            </w:r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gramStart"/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confidence</w:t>
            </w:r>
            <w:proofErr w:type="gramEnd"/>
            <w:r w:rsidRPr="00CF38D8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interval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SAPS</w:t>
            </w:r>
            <w:r w:rsidR="0024649A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.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DF5255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Simplified Acute Physiology Score </w:t>
            </w:r>
          </w:p>
          <w:p w14:paraId="59EE4529" w14:textId="4F9165A5" w:rsidR="00606786" w:rsidRPr="00CF38D8" w:rsidRDefault="00606786" w:rsidP="00990A6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  <w:lang w:val="en-US" w:eastAsia="fr-FR"/>
              </w:rPr>
            </w:pPr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* The </w:t>
            </w:r>
            <w:proofErr w:type="spellStart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aSHR</w:t>
            </w:r>
            <w:proofErr w:type="spellEnd"/>
            <w:r w:rsidRPr="000C5D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of age correspond to SHR for each 10 years in more</w:t>
            </w:r>
          </w:p>
        </w:tc>
      </w:tr>
    </w:tbl>
    <w:p w14:paraId="442CE0EF" w14:textId="77777777" w:rsidR="007E57A7" w:rsidRDefault="007E57A7" w:rsidP="007E57A7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1AE8EA79" w14:textId="4E142270" w:rsidR="005619C6" w:rsidRPr="00B16079" w:rsidRDefault="005619C6">
      <w:pPr>
        <w:rPr>
          <w:lang w:val="en-US"/>
        </w:rPr>
      </w:pPr>
      <w:r w:rsidRPr="00B16079">
        <w:rPr>
          <w:lang w:val="en-US"/>
        </w:rPr>
        <w:br w:type="page"/>
      </w:r>
    </w:p>
    <w:p w14:paraId="2D449352" w14:textId="062FB8C1" w:rsidR="00A55F39" w:rsidRDefault="00A55F39" w:rsidP="005619C6">
      <w:pPr>
        <w:rPr>
          <w:rFonts w:ascii="Times" w:hAnsi="Times" w:cs="Times New Roman"/>
          <w:bCs/>
          <w:sz w:val="24"/>
          <w:szCs w:val="24"/>
          <w:lang w:val="en-US"/>
        </w:rPr>
      </w:pPr>
      <w:r>
        <w:rPr>
          <w:rFonts w:ascii="Times" w:hAnsi="Times" w:cs="Times New Roman"/>
          <w:b/>
          <w:sz w:val="24"/>
          <w:szCs w:val="24"/>
          <w:lang w:val="en-US"/>
        </w:rPr>
        <w:lastRenderedPageBreak/>
        <w:t xml:space="preserve">Figure S1. </w:t>
      </w:r>
      <w:r>
        <w:rPr>
          <w:rFonts w:ascii="Times" w:hAnsi="Times" w:cs="Times New Roman"/>
          <w:bCs/>
          <w:sz w:val="24"/>
          <w:szCs w:val="24"/>
          <w:lang w:val="en-US"/>
        </w:rPr>
        <w:t>Admission of patients with Covid-19 in ICU between March 2020 and July 2021</w:t>
      </w:r>
    </w:p>
    <w:p w14:paraId="1AB40013" w14:textId="6FCF6694" w:rsidR="00A55F39" w:rsidRDefault="00A55F39" w:rsidP="005619C6">
      <w:pPr>
        <w:rPr>
          <w:rFonts w:ascii="Times" w:hAnsi="Times" w:cs="Times New Roman"/>
          <w:b/>
          <w:sz w:val="24"/>
          <w:szCs w:val="24"/>
          <w:lang w:val="en-US"/>
        </w:rPr>
      </w:pPr>
      <w:r w:rsidRPr="00A62E25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AA5F62C" wp14:editId="53754B65">
                <wp:simplePos x="0" y="0"/>
                <wp:positionH relativeFrom="column">
                  <wp:posOffset>3502025</wp:posOffset>
                </wp:positionH>
                <wp:positionV relativeFrom="paragraph">
                  <wp:posOffset>289560</wp:posOffset>
                </wp:positionV>
                <wp:extent cx="1794294" cy="258793"/>
                <wp:effectExtent l="0" t="0" r="15875" b="27305"/>
                <wp:wrapNone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4294" cy="258793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41A3A4" w14:textId="77777777" w:rsidR="00172568" w:rsidRPr="00A62E25" w:rsidRDefault="00172568" w:rsidP="00A55F39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</w:rPr>
                              <w:t>Third</w:t>
                            </w:r>
                            <w:proofErr w:type="spellEnd"/>
                            <w:r w:rsidRPr="00A62E25">
                              <w:rPr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A62E25">
                              <w:rPr>
                                <w:sz w:val="18"/>
                              </w:rPr>
                              <w:t>surg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A5F62C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75.75pt;margin-top:22.8pt;width:141.3pt;height:20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" fillcolor="#e2efd9 [665]" strokecolor="black [3213]">
                <v:textbox>
                  <w:txbxContent>
                    <w:p w14:paraId="2E41A3A4" w14:textId="77777777" w:rsidR="00172568" w:rsidRPr="00A62E25" w:rsidRDefault="00172568" w:rsidP="00A55F39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Third</w:t>
                      </w:r>
                      <w:r w:rsidRPr="00A62E25">
                        <w:rPr>
                          <w:sz w:val="18"/>
                        </w:rPr>
                        <w:t xml:space="preserve"> surge</w:t>
                      </w:r>
                    </w:p>
                  </w:txbxContent>
                </v:textbox>
              </v:shape>
            </w:pict>
          </mc:Fallback>
        </mc:AlternateContent>
      </w:r>
      <w:r w:rsidRPr="00A62E25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0186565" wp14:editId="11CC1CD3">
                <wp:simplePos x="0" y="0"/>
                <wp:positionH relativeFrom="column">
                  <wp:posOffset>1701165</wp:posOffset>
                </wp:positionH>
                <wp:positionV relativeFrom="paragraph">
                  <wp:posOffset>288290</wp:posOffset>
                </wp:positionV>
                <wp:extent cx="1794294" cy="258793"/>
                <wp:effectExtent l="0" t="0" r="15875" b="27305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4294" cy="258793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E6025A" w14:textId="77777777" w:rsidR="00172568" w:rsidRPr="00A62E25" w:rsidRDefault="00172568" w:rsidP="00A55F39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econd</w:t>
                            </w:r>
                            <w:r w:rsidRPr="00A62E25">
                              <w:rPr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A62E25">
                              <w:rPr>
                                <w:sz w:val="18"/>
                              </w:rPr>
                              <w:t>surg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86565" id="_x0000_s1027" type="#_x0000_t202" style="position:absolute;margin-left:133.95pt;margin-top:22.7pt;width:141.3pt;height:20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" fillcolor="#fbe4d5 [661]" strokecolor="black [3213]">
                <v:textbox>
                  <w:txbxContent>
                    <w:p w14:paraId="0AE6025A" w14:textId="77777777" w:rsidR="00172568" w:rsidRPr="00A62E25" w:rsidRDefault="00172568" w:rsidP="00A55F39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Second</w:t>
                      </w:r>
                      <w:r w:rsidRPr="00A62E25">
                        <w:rPr>
                          <w:sz w:val="18"/>
                        </w:rPr>
                        <w:t xml:space="preserve"> surge</w:t>
                      </w:r>
                    </w:p>
                  </w:txbxContent>
                </v:textbox>
              </v:shape>
            </w:pict>
          </mc:Fallback>
        </mc:AlternateContent>
      </w:r>
      <w:r w:rsidRPr="00A62E25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48E730" wp14:editId="164D9DF5">
                <wp:simplePos x="0" y="0"/>
                <wp:positionH relativeFrom="column">
                  <wp:posOffset>514350</wp:posOffset>
                </wp:positionH>
                <wp:positionV relativeFrom="paragraph">
                  <wp:posOffset>292735</wp:posOffset>
                </wp:positionV>
                <wp:extent cx="1189990" cy="258793"/>
                <wp:effectExtent l="0" t="0" r="10160" b="27305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990" cy="258793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8EB03" w14:textId="77777777" w:rsidR="00172568" w:rsidRPr="00A62E25" w:rsidRDefault="00172568" w:rsidP="00A55F39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A62E25">
                              <w:rPr>
                                <w:sz w:val="18"/>
                              </w:rPr>
                              <w:t xml:space="preserve">First </w:t>
                            </w:r>
                            <w:proofErr w:type="spellStart"/>
                            <w:r w:rsidRPr="00A62E25">
                              <w:rPr>
                                <w:sz w:val="18"/>
                              </w:rPr>
                              <w:t>surg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48E730" id="_x0000_s1028" type="#_x0000_t202" style="position:absolute;margin-left:40.5pt;margin-top:23.05pt;width:93.7pt;height:20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" fillcolor="#d9e2f3 [660]" strokecolor="black [3213]">
                <v:textbox>
                  <w:txbxContent>
                    <w:p w14:paraId="3B18EB03" w14:textId="77777777" w:rsidR="00172568" w:rsidRPr="00A62E25" w:rsidRDefault="00172568" w:rsidP="00A55F39">
                      <w:pPr>
                        <w:jc w:val="center"/>
                        <w:rPr>
                          <w:sz w:val="18"/>
                        </w:rPr>
                      </w:pPr>
                      <w:r w:rsidRPr="00A62E25">
                        <w:rPr>
                          <w:sz w:val="18"/>
                        </w:rPr>
                        <w:t>First surge</w:t>
                      </w:r>
                    </w:p>
                  </w:txbxContent>
                </v:textbox>
              </v:shape>
            </w:pict>
          </mc:Fallback>
        </mc:AlternateContent>
      </w:r>
    </w:p>
    <w:p w14:paraId="02DAA213" w14:textId="6461CA08" w:rsidR="00A55F39" w:rsidRDefault="00A55F39" w:rsidP="005619C6">
      <w:pPr>
        <w:rPr>
          <w:rFonts w:ascii="Times" w:hAnsi="Times" w:cs="Times New Roman"/>
          <w:b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0F4618BC" wp14:editId="5145694F">
            <wp:extent cx="5731510" cy="2790573"/>
            <wp:effectExtent l="0" t="0" r="2540" b="1016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7077D6E1-64D1-47F4-924A-30B7B7E907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48180C4" w14:textId="77777777" w:rsidR="00A55F39" w:rsidRDefault="00A55F39" w:rsidP="005619C6">
      <w:pPr>
        <w:rPr>
          <w:rFonts w:ascii="Times" w:hAnsi="Times" w:cs="Times New Roman"/>
          <w:b/>
          <w:sz w:val="24"/>
          <w:szCs w:val="24"/>
          <w:lang w:val="en-US"/>
        </w:rPr>
      </w:pPr>
    </w:p>
    <w:p w14:paraId="22003891" w14:textId="77777777" w:rsidR="00A55F39" w:rsidRDefault="00A55F39" w:rsidP="005619C6">
      <w:pPr>
        <w:rPr>
          <w:rFonts w:ascii="Times" w:hAnsi="Times" w:cs="Times New Roman"/>
          <w:b/>
          <w:sz w:val="24"/>
          <w:szCs w:val="24"/>
          <w:lang w:val="en-US"/>
        </w:rPr>
      </w:pPr>
    </w:p>
    <w:p w14:paraId="2BA3410C" w14:textId="72BA785C" w:rsidR="005619C6" w:rsidRPr="00DF5255" w:rsidRDefault="00172568" w:rsidP="005619C6">
      <w:pPr>
        <w:rPr>
          <w:rFonts w:ascii="Times" w:hAnsi="Times" w:cs="Times New Roman"/>
          <w:bCs/>
          <w:sz w:val="24"/>
          <w:szCs w:val="24"/>
          <w:lang w:val="en-US"/>
        </w:rPr>
      </w:pPr>
      <w:r>
        <w:rPr>
          <w:rFonts w:ascii="Times" w:hAnsi="Times" w:cs="Times New Roman"/>
          <w:b/>
          <w:sz w:val="24"/>
          <w:szCs w:val="24"/>
          <w:lang w:val="en-US"/>
        </w:rPr>
        <w:t>Figure S2</w:t>
      </w:r>
      <w:r w:rsidR="005619C6">
        <w:rPr>
          <w:rFonts w:ascii="Times" w:hAnsi="Times" w:cs="Times New Roman"/>
          <w:b/>
          <w:sz w:val="24"/>
          <w:szCs w:val="24"/>
          <w:lang w:val="en-US"/>
        </w:rPr>
        <w:t xml:space="preserve">. </w:t>
      </w:r>
      <w:r w:rsidR="005619C6" w:rsidRPr="00DF5255">
        <w:rPr>
          <w:rFonts w:ascii="Times" w:hAnsi="Times" w:cs="Times New Roman"/>
          <w:bCs/>
          <w:sz w:val="24"/>
          <w:szCs w:val="24"/>
          <w:lang w:val="en-US"/>
        </w:rPr>
        <w:t>Cumulative incidence curve of invasive mechanical ventilation (A) and discharge alive without invasive mechanical ventilation (B) according to vaccine status</w:t>
      </w:r>
    </w:p>
    <w:p w14:paraId="31034260" w14:textId="77777777" w:rsidR="005619C6" w:rsidRDefault="005619C6" w:rsidP="005619C6">
      <w:pPr>
        <w:rPr>
          <w:rFonts w:ascii="Times" w:hAnsi="Times" w:cs="Times New Roman"/>
          <w:b/>
          <w:sz w:val="24"/>
          <w:szCs w:val="24"/>
          <w:lang w:val="en-US"/>
        </w:rPr>
      </w:pPr>
    </w:p>
    <w:p w14:paraId="65162E9F" w14:textId="77777777" w:rsidR="005619C6" w:rsidRDefault="005619C6" w:rsidP="005619C6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25FFBF40" wp14:editId="5F58C69A">
            <wp:extent cx="4445000" cy="3333750"/>
            <wp:effectExtent l="0" t="0" r="0" b="0"/>
            <wp:docPr id="4" name="Imag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45498" cy="3334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76A1F" w14:textId="77777777" w:rsidR="005619C6" w:rsidRDefault="005619C6" w:rsidP="005619C6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6BC7DF4E" wp14:editId="6DCE999C">
            <wp:extent cx="4432300" cy="3324225"/>
            <wp:effectExtent l="0" t="0" r="6350" b="9525"/>
            <wp:docPr id="3" name="Imag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EF15D" w14:textId="77777777" w:rsidR="005619C6" w:rsidRDefault="005619C6" w:rsidP="005619C6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72FE6F46" w14:textId="77777777" w:rsidR="005619C6" w:rsidRDefault="005619C6" w:rsidP="005619C6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7579F6AE" w14:textId="77777777" w:rsidR="002E46EF" w:rsidRDefault="002E46EF"/>
    <w:sectPr w:rsidR="002E46EF" w:rsidSect="002F4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C833" w16cex:dateUtc="2022-05-25T14:22:00Z"/>
  <w16cex:commentExtensible w16cex:durableId="2638897D" w16cex:dateUtc="2022-05-25T09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B82B67" w16cid:durableId="2638C833"/>
  <w16cid:commentId w16cid:paraId="7535B60C" w16cid:durableId="263889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7A7"/>
    <w:rsid w:val="00072AC5"/>
    <w:rsid w:val="000C5D79"/>
    <w:rsid w:val="00123EB2"/>
    <w:rsid w:val="00141728"/>
    <w:rsid w:val="00172568"/>
    <w:rsid w:val="00216ED8"/>
    <w:rsid w:val="0024649A"/>
    <w:rsid w:val="002E46EF"/>
    <w:rsid w:val="002F4238"/>
    <w:rsid w:val="00392B82"/>
    <w:rsid w:val="0044382A"/>
    <w:rsid w:val="004F43D1"/>
    <w:rsid w:val="005619C6"/>
    <w:rsid w:val="00606786"/>
    <w:rsid w:val="006774CF"/>
    <w:rsid w:val="00684441"/>
    <w:rsid w:val="00695D53"/>
    <w:rsid w:val="006B3B29"/>
    <w:rsid w:val="006C061D"/>
    <w:rsid w:val="00725946"/>
    <w:rsid w:val="007B3FA0"/>
    <w:rsid w:val="007E57A7"/>
    <w:rsid w:val="00822C43"/>
    <w:rsid w:val="008B5752"/>
    <w:rsid w:val="00990A6F"/>
    <w:rsid w:val="00A55F39"/>
    <w:rsid w:val="00A63F55"/>
    <w:rsid w:val="00AA5A40"/>
    <w:rsid w:val="00B16079"/>
    <w:rsid w:val="00C01314"/>
    <w:rsid w:val="00C50D7D"/>
    <w:rsid w:val="00C66CD6"/>
    <w:rsid w:val="00C94CB4"/>
    <w:rsid w:val="00D17D45"/>
    <w:rsid w:val="00E00674"/>
    <w:rsid w:val="00EC6B17"/>
    <w:rsid w:val="00F4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77302"/>
  <w15:chartTrackingRefBased/>
  <w15:docId w15:val="{5755EFD7-0138-446B-ACB1-1B82740DD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7A7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E57A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50D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50D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50D7D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0D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0D7D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160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6079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iane.naouri\AppData\Local\Microsoft\Windows\INetCache\Content.Outlook\T30RR77Q\nb%20pat%20present%20icu%20vague%201_2_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esult.html'!$B$2</c:f>
              <c:strCache>
                <c:ptCount val="1"/>
                <c:pt idx="0">
                  <c:v>ICU beds occupied by patients with Covid-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result.html'!$A$3:$A$489</c:f>
              <c:numCache>
                <c:formatCode>m/d/yyyy</c:formatCode>
                <c:ptCount val="487"/>
                <c:pt idx="0">
                  <c:v>43891</c:v>
                </c:pt>
                <c:pt idx="1">
                  <c:v>43892</c:v>
                </c:pt>
                <c:pt idx="2">
                  <c:v>43893</c:v>
                </c:pt>
                <c:pt idx="3">
                  <c:v>43894</c:v>
                </c:pt>
                <c:pt idx="4">
                  <c:v>43895</c:v>
                </c:pt>
                <c:pt idx="5">
                  <c:v>43896</c:v>
                </c:pt>
                <c:pt idx="6">
                  <c:v>43897</c:v>
                </c:pt>
                <c:pt idx="7">
                  <c:v>43898</c:v>
                </c:pt>
                <c:pt idx="8">
                  <c:v>43899</c:v>
                </c:pt>
                <c:pt idx="9">
                  <c:v>43900</c:v>
                </c:pt>
                <c:pt idx="10">
                  <c:v>43901</c:v>
                </c:pt>
                <c:pt idx="11">
                  <c:v>43902</c:v>
                </c:pt>
                <c:pt idx="12">
                  <c:v>43903</c:v>
                </c:pt>
                <c:pt idx="13">
                  <c:v>43904</c:v>
                </c:pt>
                <c:pt idx="14">
                  <c:v>43905</c:v>
                </c:pt>
                <c:pt idx="15">
                  <c:v>43906</c:v>
                </c:pt>
                <c:pt idx="16">
                  <c:v>43907</c:v>
                </c:pt>
                <c:pt idx="17">
                  <c:v>43908</c:v>
                </c:pt>
                <c:pt idx="18">
                  <c:v>43909</c:v>
                </c:pt>
                <c:pt idx="19">
                  <c:v>43910</c:v>
                </c:pt>
                <c:pt idx="20">
                  <c:v>43911</c:v>
                </c:pt>
                <c:pt idx="21">
                  <c:v>43912</c:v>
                </c:pt>
                <c:pt idx="22">
                  <c:v>43913</c:v>
                </c:pt>
                <c:pt idx="23">
                  <c:v>43914</c:v>
                </c:pt>
                <c:pt idx="24">
                  <c:v>43915</c:v>
                </c:pt>
                <c:pt idx="25">
                  <c:v>43916</c:v>
                </c:pt>
                <c:pt idx="26">
                  <c:v>43917</c:v>
                </c:pt>
                <c:pt idx="27">
                  <c:v>43918</c:v>
                </c:pt>
                <c:pt idx="28">
                  <c:v>43919</c:v>
                </c:pt>
                <c:pt idx="29">
                  <c:v>43920</c:v>
                </c:pt>
                <c:pt idx="30">
                  <c:v>43921</c:v>
                </c:pt>
                <c:pt idx="31">
                  <c:v>43922</c:v>
                </c:pt>
                <c:pt idx="32">
                  <c:v>43923</c:v>
                </c:pt>
                <c:pt idx="33">
                  <c:v>43924</c:v>
                </c:pt>
                <c:pt idx="34">
                  <c:v>43925</c:v>
                </c:pt>
                <c:pt idx="35">
                  <c:v>43926</c:v>
                </c:pt>
                <c:pt idx="36">
                  <c:v>43927</c:v>
                </c:pt>
                <c:pt idx="37">
                  <c:v>43928</c:v>
                </c:pt>
                <c:pt idx="38">
                  <c:v>43929</c:v>
                </c:pt>
                <c:pt idx="39">
                  <c:v>43930</c:v>
                </c:pt>
                <c:pt idx="40">
                  <c:v>43931</c:v>
                </c:pt>
                <c:pt idx="41">
                  <c:v>43932</c:v>
                </c:pt>
                <c:pt idx="42">
                  <c:v>43933</c:v>
                </c:pt>
                <c:pt idx="43">
                  <c:v>43934</c:v>
                </c:pt>
                <c:pt idx="44">
                  <c:v>43935</c:v>
                </c:pt>
                <c:pt idx="45">
                  <c:v>43936</c:v>
                </c:pt>
                <c:pt idx="46">
                  <c:v>43937</c:v>
                </c:pt>
                <c:pt idx="47">
                  <c:v>43938</c:v>
                </c:pt>
                <c:pt idx="48">
                  <c:v>43939</c:v>
                </c:pt>
                <c:pt idx="49">
                  <c:v>43940</c:v>
                </c:pt>
                <c:pt idx="50">
                  <c:v>43941</c:v>
                </c:pt>
                <c:pt idx="51">
                  <c:v>43942</c:v>
                </c:pt>
                <c:pt idx="52">
                  <c:v>43943</c:v>
                </c:pt>
                <c:pt idx="53">
                  <c:v>43944</c:v>
                </c:pt>
                <c:pt idx="54">
                  <c:v>43945</c:v>
                </c:pt>
                <c:pt idx="55">
                  <c:v>43946</c:v>
                </c:pt>
                <c:pt idx="56">
                  <c:v>43947</c:v>
                </c:pt>
                <c:pt idx="57">
                  <c:v>43948</c:v>
                </c:pt>
                <c:pt idx="58">
                  <c:v>43949</c:v>
                </c:pt>
                <c:pt idx="59">
                  <c:v>43950</c:v>
                </c:pt>
                <c:pt idx="60">
                  <c:v>43951</c:v>
                </c:pt>
                <c:pt idx="61">
                  <c:v>43952</c:v>
                </c:pt>
                <c:pt idx="62">
                  <c:v>43953</c:v>
                </c:pt>
                <c:pt idx="63">
                  <c:v>43954</c:v>
                </c:pt>
                <c:pt idx="64">
                  <c:v>43955</c:v>
                </c:pt>
                <c:pt idx="65">
                  <c:v>43956</c:v>
                </c:pt>
                <c:pt idx="66">
                  <c:v>43957</c:v>
                </c:pt>
                <c:pt idx="67">
                  <c:v>43958</c:v>
                </c:pt>
                <c:pt idx="68">
                  <c:v>43959</c:v>
                </c:pt>
                <c:pt idx="69">
                  <c:v>43960</c:v>
                </c:pt>
                <c:pt idx="70">
                  <c:v>43961</c:v>
                </c:pt>
                <c:pt idx="71">
                  <c:v>43962</c:v>
                </c:pt>
                <c:pt idx="72">
                  <c:v>43963</c:v>
                </c:pt>
                <c:pt idx="73">
                  <c:v>43964</c:v>
                </c:pt>
                <c:pt idx="74">
                  <c:v>43965</c:v>
                </c:pt>
                <c:pt idx="75">
                  <c:v>43966</c:v>
                </c:pt>
                <c:pt idx="76">
                  <c:v>43967</c:v>
                </c:pt>
                <c:pt idx="77">
                  <c:v>43968</c:v>
                </c:pt>
                <c:pt idx="78">
                  <c:v>43969</c:v>
                </c:pt>
                <c:pt idx="79">
                  <c:v>43970</c:v>
                </c:pt>
                <c:pt idx="80">
                  <c:v>43971</c:v>
                </c:pt>
                <c:pt idx="81">
                  <c:v>43972</c:v>
                </c:pt>
                <c:pt idx="82">
                  <c:v>43973</c:v>
                </c:pt>
                <c:pt idx="83">
                  <c:v>43974</c:v>
                </c:pt>
                <c:pt idx="84">
                  <c:v>43975</c:v>
                </c:pt>
                <c:pt idx="85">
                  <c:v>43976</c:v>
                </c:pt>
                <c:pt idx="86">
                  <c:v>43977</c:v>
                </c:pt>
                <c:pt idx="87">
                  <c:v>43978</c:v>
                </c:pt>
                <c:pt idx="88">
                  <c:v>43979</c:v>
                </c:pt>
                <c:pt idx="89">
                  <c:v>43980</c:v>
                </c:pt>
                <c:pt idx="90">
                  <c:v>43981</c:v>
                </c:pt>
                <c:pt idx="91">
                  <c:v>43982</c:v>
                </c:pt>
                <c:pt idx="92">
                  <c:v>43983</c:v>
                </c:pt>
                <c:pt idx="93">
                  <c:v>43984</c:v>
                </c:pt>
                <c:pt idx="94">
                  <c:v>43985</c:v>
                </c:pt>
                <c:pt idx="95">
                  <c:v>43986</c:v>
                </c:pt>
                <c:pt idx="96">
                  <c:v>43987</c:v>
                </c:pt>
                <c:pt idx="97">
                  <c:v>43988</c:v>
                </c:pt>
                <c:pt idx="98">
                  <c:v>43989</c:v>
                </c:pt>
                <c:pt idx="99">
                  <c:v>43990</c:v>
                </c:pt>
                <c:pt idx="100">
                  <c:v>43991</c:v>
                </c:pt>
                <c:pt idx="101">
                  <c:v>43992</c:v>
                </c:pt>
                <c:pt idx="102">
                  <c:v>43993</c:v>
                </c:pt>
                <c:pt idx="103">
                  <c:v>43994</c:v>
                </c:pt>
                <c:pt idx="104">
                  <c:v>43995</c:v>
                </c:pt>
                <c:pt idx="105">
                  <c:v>43996</c:v>
                </c:pt>
                <c:pt idx="106">
                  <c:v>43997</c:v>
                </c:pt>
                <c:pt idx="107">
                  <c:v>43998</c:v>
                </c:pt>
                <c:pt idx="108">
                  <c:v>43999</c:v>
                </c:pt>
                <c:pt idx="109">
                  <c:v>44000</c:v>
                </c:pt>
                <c:pt idx="110">
                  <c:v>44001</c:v>
                </c:pt>
                <c:pt idx="111">
                  <c:v>44002</c:v>
                </c:pt>
                <c:pt idx="112">
                  <c:v>44003</c:v>
                </c:pt>
                <c:pt idx="113">
                  <c:v>44004</c:v>
                </c:pt>
                <c:pt idx="114">
                  <c:v>44005</c:v>
                </c:pt>
                <c:pt idx="115">
                  <c:v>44006</c:v>
                </c:pt>
                <c:pt idx="116">
                  <c:v>44007</c:v>
                </c:pt>
                <c:pt idx="117">
                  <c:v>44008</c:v>
                </c:pt>
                <c:pt idx="118">
                  <c:v>44009</c:v>
                </c:pt>
                <c:pt idx="119">
                  <c:v>44010</c:v>
                </c:pt>
                <c:pt idx="120">
                  <c:v>44011</c:v>
                </c:pt>
                <c:pt idx="121">
                  <c:v>44012</c:v>
                </c:pt>
                <c:pt idx="122">
                  <c:v>44013</c:v>
                </c:pt>
                <c:pt idx="123">
                  <c:v>44014</c:v>
                </c:pt>
                <c:pt idx="124">
                  <c:v>44015</c:v>
                </c:pt>
                <c:pt idx="125">
                  <c:v>44016</c:v>
                </c:pt>
                <c:pt idx="126">
                  <c:v>44017</c:v>
                </c:pt>
                <c:pt idx="127">
                  <c:v>44018</c:v>
                </c:pt>
                <c:pt idx="128">
                  <c:v>44019</c:v>
                </c:pt>
                <c:pt idx="129">
                  <c:v>44020</c:v>
                </c:pt>
                <c:pt idx="130">
                  <c:v>44021</c:v>
                </c:pt>
                <c:pt idx="131">
                  <c:v>44022</c:v>
                </c:pt>
                <c:pt idx="132">
                  <c:v>44023</c:v>
                </c:pt>
                <c:pt idx="133">
                  <c:v>44024</c:v>
                </c:pt>
                <c:pt idx="134">
                  <c:v>44025</c:v>
                </c:pt>
                <c:pt idx="135">
                  <c:v>44026</c:v>
                </c:pt>
                <c:pt idx="136">
                  <c:v>44027</c:v>
                </c:pt>
                <c:pt idx="137">
                  <c:v>44028</c:v>
                </c:pt>
                <c:pt idx="138">
                  <c:v>44029</c:v>
                </c:pt>
                <c:pt idx="139">
                  <c:v>44030</c:v>
                </c:pt>
                <c:pt idx="140">
                  <c:v>44031</c:v>
                </c:pt>
                <c:pt idx="141">
                  <c:v>44032</c:v>
                </c:pt>
                <c:pt idx="142">
                  <c:v>44033</c:v>
                </c:pt>
                <c:pt idx="143">
                  <c:v>44034</c:v>
                </c:pt>
                <c:pt idx="144">
                  <c:v>44035</c:v>
                </c:pt>
                <c:pt idx="145">
                  <c:v>44036</c:v>
                </c:pt>
                <c:pt idx="146">
                  <c:v>44037</c:v>
                </c:pt>
                <c:pt idx="147">
                  <c:v>44038</c:v>
                </c:pt>
                <c:pt idx="148">
                  <c:v>44039</c:v>
                </c:pt>
                <c:pt idx="149">
                  <c:v>44040</c:v>
                </c:pt>
                <c:pt idx="150">
                  <c:v>44041</c:v>
                </c:pt>
                <c:pt idx="151">
                  <c:v>44042</c:v>
                </c:pt>
                <c:pt idx="152">
                  <c:v>44043</c:v>
                </c:pt>
                <c:pt idx="153">
                  <c:v>44044</c:v>
                </c:pt>
                <c:pt idx="154">
                  <c:v>44045</c:v>
                </c:pt>
                <c:pt idx="155">
                  <c:v>44046</c:v>
                </c:pt>
                <c:pt idx="156">
                  <c:v>44047</c:v>
                </c:pt>
                <c:pt idx="157">
                  <c:v>44048</c:v>
                </c:pt>
                <c:pt idx="158">
                  <c:v>44049</c:v>
                </c:pt>
                <c:pt idx="159">
                  <c:v>44050</c:v>
                </c:pt>
                <c:pt idx="160">
                  <c:v>44051</c:v>
                </c:pt>
                <c:pt idx="161">
                  <c:v>44052</c:v>
                </c:pt>
                <c:pt idx="162">
                  <c:v>44053</c:v>
                </c:pt>
                <c:pt idx="163">
                  <c:v>44054</c:v>
                </c:pt>
                <c:pt idx="164">
                  <c:v>44055</c:v>
                </c:pt>
                <c:pt idx="165">
                  <c:v>44056</c:v>
                </c:pt>
                <c:pt idx="166">
                  <c:v>44057</c:v>
                </c:pt>
                <c:pt idx="167">
                  <c:v>44058</c:v>
                </c:pt>
                <c:pt idx="168">
                  <c:v>44059</c:v>
                </c:pt>
                <c:pt idx="169">
                  <c:v>44060</c:v>
                </c:pt>
                <c:pt idx="170">
                  <c:v>44061</c:v>
                </c:pt>
                <c:pt idx="171">
                  <c:v>44062</c:v>
                </c:pt>
                <c:pt idx="172">
                  <c:v>44063</c:v>
                </c:pt>
                <c:pt idx="173">
                  <c:v>44064</c:v>
                </c:pt>
                <c:pt idx="174">
                  <c:v>44065</c:v>
                </c:pt>
                <c:pt idx="175">
                  <c:v>44066</c:v>
                </c:pt>
                <c:pt idx="176">
                  <c:v>44067</c:v>
                </c:pt>
                <c:pt idx="177">
                  <c:v>44068</c:v>
                </c:pt>
                <c:pt idx="178">
                  <c:v>44069</c:v>
                </c:pt>
                <c:pt idx="179">
                  <c:v>44070</c:v>
                </c:pt>
                <c:pt idx="180">
                  <c:v>44071</c:v>
                </c:pt>
                <c:pt idx="181">
                  <c:v>44072</c:v>
                </c:pt>
                <c:pt idx="182">
                  <c:v>44073</c:v>
                </c:pt>
                <c:pt idx="183">
                  <c:v>44074</c:v>
                </c:pt>
                <c:pt idx="184">
                  <c:v>44075</c:v>
                </c:pt>
                <c:pt idx="185">
                  <c:v>44076</c:v>
                </c:pt>
                <c:pt idx="186">
                  <c:v>44077</c:v>
                </c:pt>
                <c:pt idx="187">
                  <c:v>44078</c:v>
                </c:pt>
                <c:pt idx="188">
                  <c:v>44079</c:v>
                </c:pt>
                <c:pt idx="189">
                  <c:v>44080</c:v>
                </c:pt>
                <c:pt idx="190">
                  <c:v>44081</c:v>
                </c:pt>
                <c:pt idx="191">
                  <c:v>44082</c:v>
                </c:pt>
                <c:pt idx="192">
                  <c:v>44083</c:v>
                </c:pt>
                <c:pt idx="193">
                  <c:v>44084</c:v>
                </c:pt>
                <c:pt idx="194">
                  <c:v>44085</c:v>
                </c:pt>
                <c:pt idx="195">
                  <c:v>44086</c:v>
                </c:pt>
                <c:pt idx="196">
                  <c:v>44087</c:v>
                </c:pt>
                <c:pt idx="197">
                  <c:v>44088</c:v>
                </c:pt>
                <c:pt idx="198">
                  <c:v>44089</c:v>
                </c:pt>
                <c:pt idx="199">
                  <c:v>44090</c:v>
                </c:pt>
                <c:pt idx="200">
                  <c:v>44091</c:v>
                </c:pt>
                <c:pt idx="201">
                  <c:v>44092</c:v>
                </c:pt>
                <c:pt idx="202">
                  <c:v>44093</c:v>
                </c:pt>
                <c:pt idx="203">
                  <c:v>44094</c:v>
                </c:pt>
                <c:pt idx="204">
                  <c:v>44095</c:v>
                </c:pt>
                <c:pt idx="205">
                  <c:v>44096</c:v>
                </c:pt>
                <c:pt idx="206">
                  <c:v>44097</c:v>
                </c:pt>
                <c:pt idx="207">
                  <c:v>44098</c:v>
                </c:pt>
                <c:pt idx="208">
                  <c:v>44099</c:v>
                </c:pt>
                <c:pt idx="209">
                  <c:v>44100</c:v>
                </c:pt>
                <c:pt idx="210">
                  <c:v>44101</c:v>
                </c:pt>
                <c:pt idx="211">
                  <c:v>44102</c:v>
                </c:pt>
                <c:pt idx="212">
                  <c:v>44103</c:v>
                </c:pt>
                <c:pt idx="213">
                  <c:v>44104</c:v>
                </c:pt>
                <c:pt idx="214">
                  <c:v>44105</c:v>
                </c:pt>
                <c:pt idx="215">
                  <c:v>44106</c:v>
                </c:pt>
                <c:pt idx="216">
                  <c:v>44107</c:v>
                </c:pt>
                <c:pt idx="217">
                  <c:v>44108</c:v>
                </c:pt>
                <c:pt idx="218">
                  <c:v>44109</c:v>
                </c:pt>
                <c:pt idx="219">
                  <c:v>44110</c:v>
                </c:pt>
                <c:pt idx="220">
                  <c:v>44111</c:v>
                </c:pt>
                <c:pt idx="221">
                  <c:v>44112</c:v>
                </c:pt>
                <c:pt idx="222">
                  <c:v>44113</c:v>
                </c:pt>
                <c:pt idx="223">
                  <c:v>44114</c:v>
                </c:pt>
                <c:pt idx="224">
                  <c:v>44115</c:v>
                </c:pt>
                <c:pt idx="225">
                  <c:v>44116</c:v>
                </c:pt>
                <c:pt idx="226">
                  <c:v>44117</c:v>
                </c:pt>
                <c:pt idx="227">
                  <c:v>44118</c:v>
                </c:pt>
                <c:pt idx="228">
                  <c:v>44119</c:v>
                </c:pt>
                <c:pt idx="229">
                  <c:v>44120</c:v>
                </c:pt>
                <c:pt idx="230">
                  <c:v>44121</c:v>
                </c:pt>
                <c:pt idx="231">
                  <c:v>44122</c:v>
                </c:pt>
                <c:pt idx="232">
                  <c:v>44123</c:v>
                </c:pt>
                <c:pt idx="233">
                  <c:v>44124</c:v>
                </c:pt>
                <c:pt idx="234">
                  <c:v>44125</c:v>
                </c:pt>
                <c:pt idx="235">
                  <c:v>44126</c:v>
                </c:pt>
                <c:pt idx="236">
                  <c:v>44127</c:v>
                </c:pt>
                <c:pt idx="237">
                  <c:v>44128</c:v>
                </c:pt>
                <c:pt idx="238">
                  <c:v>44129</c:v>
                </c:pt>
                <c:pt idx="239">
                  <c:v>44130</c:v>
                </c:pt>
                <c:pt idx="240">
                  <c:v>44131</c:v>
                </c:pt>
                <c:pt idx="241">
                  <c:v>44132</c:v>
                </c:pt>
                <c:pt idx="242">
                  <c:v>44133</c:v>
                </c:pt>
                <c:pt idx="243">
                  <c:v>44134</c:v>
                </c:pt>
                <c:pt idx="244">
                  <c:v>44135</c:v>
                </c:pt>
                <c:pt idx="245">
                  <c:v>44136</c:v>
                </c:pt>
                <c:pt idx="246">
                  <c:v>44137</c:v>
                </c:pt>
                <c:pt idx="247">
                  <c:v>44138</c:v>
                </c:pt>
                <c:pt idx="248">
                  <c:v>44139</c:v>
                </c:pt>
                <c:pt idx="249">
                  <c:v>44140</c:v>
                </c:pt>
                <c:pt idx="250">
                  <c:v>44141</c:v>
                </c:pt>
                <c:pt idx="251">
                  <c:v>44142</c:v>
                </c:pt>
                <c:pt idx="252">
                  <c:v>44143</c:v>
                </c:pt>
                <c:pt idx="253">
                  <c:v>44144</c:v>
                </c:pt>
                <c:pt idx="254">
                  <c:v>44145</c:v>
                </c:pt>
                <c:pt idx="255">
                  <c:v>44146</c:v>
                </c:pt>
                <c:pt idx="256">
                  <c:v>44147</c:v>
                </c:pt>
                <c:pt idx="257">
                  <c:v>44148</c:v>
                </c:pt>
                <c:pt idx="258">
                  <c:v>44149</c:v>
                </c:pt>
                <c:pt idx="259">
                  <c:v>44150</c:v>
                </c:pt>
                <c:pt idx="260">
                  <c:v>44151</c:v>
                </c:pt>
                <c:pt idx="261">
                  <c:v>44152</c:v>
                </c:pt>
                <c:pt idx="262">
                  <c:v>44153</c:v>
                </c:pt>
                <c:pt idx="263">
                  <c:v>44154</c:v>
                </c:pt>
                <c:pt idx="264">
                  <c:v>44155</c:v>
                </c:pt>
                <c:pt idx="265">
                  <c:v>44156</c:v>
                </c:pt>
                <c:pt idx="266">
                  <c:v>44157</c:v>
                </c:pt>
                <c:pt idx="267">
                  <c:v>44158</c:v>
                </c:pt>
                <c:pt idx="268">
                  <c:v>44159</c:v>
                </c:pt>
                <c:pt idx="269">
                  <c:v>44160</c:v>
                </c:pt>
                <c:pt idx="270">
                  <c:v>44161</c:v>
                </c:pt>
                <c:pt idx="271">
                  <c:v>44162</c:v>
                </c:pt>
                <c:pt idx="272">
                  <c:v>44163</c:v>
                </c:pt>
                <c:pt idx="273">
                  <c:v>44164</c:v>
                </c:pt>
                <c:pt idx="274">
                  <c:v>44165</c:v>
                </c:pt>
                <c:pt idx="275">
                  <c:v>44166</c:v>
                </c:pt>
                <c:pt idx="276">
                  <c:v>44167</c:v>
                </c:pt>
                <c:pt idx="277">
                  <c:v>44168</c:v>
                </c:pt>
                <c:pt idx="278">
                  <c:v>44169</c:v>
                </c:pt>
                <c:pt idx="279">
                  <c:v>44170</c:v>
                </c:pt>
                <c:pt idx="280">
                  <c:v>44171</c:v>
                </c:pt>
                <c:pt idx="281">
                  <c:v>44172</c:v>
                </c:pt>
                <c:pt idx="282">
                  <c:v>44173</c:v>
                </c:pt>
                <c:pt idx="283">
                  <c:v>44174</c:v>
                </c:pt>
                <c:pt idx="284">
                  <c:v>44175</c:v>
                </c:pt>
                <c:pt idx="285">
                  <c:v>44176</c:v>
                </c:pt>
                <c:pt idx="286">
                  <c:v>44177</c:v>
                </c:pt>
                <c:pt idx="287">
                  <c:v>44178</c:v>
                </c:pt>
                <c:pt idx="288">
                  <c:v>44179</c:v>
                </c:pt>
                <c:pt idx="289">
                  <c:v>44180</c:v>
                </c:pt>
                <c:pt idx="290">
                  <c:v>44181</c:v>
                </c:pt>
                <c:pt idx="291">
                  <c:v>44182</c:v>
                </c:pt>
                <c:pt idx="292">
                  <c:v>44183</c:v>
                </c:pt>
                <c:pt idx="293">
                  <c:v>44184</c:v>
                </c:pt>
                <c:pt idx="294">
                  <c:v>44185</c:v>
                </c:pt>
                <c:pt idx="295">
                  <c:v>44186</c:v>
                </c:pt>
                <c:pt idx="296">
                  <c:v>44187</c:v>
                </c:pt>
                <c:pt idx="297">
                  <c:v>44188</c:v>
                </c:pt>
                <c:pt idx="298">
                  <c:v>44189</c:v>
                </c:pt>
                <c:pt idx="299">
                  <c:v>44190</c:v>
                </c:pt>
                <c:pt idx="300">
                  <c:v>44191</c:v>
                </c:pt>
                <c:pt idx="301">
                  <c:v>44192</c:v>
                </c:pt>
                <c:pt idx="302">
                  <c:v>44193</c:v>
                </c:pt>
                <c:pt idx="303">
                  <c:v>44194</c:v>
                </c:pt>
                <c:pt idx="304">
                  <c:v>44195</c:v>
                </c:pt>
                <c:pt idx="305">
                  <c:v>44196</c:v>
                </c:pt>
                <c:pt idx="306">
                  <c:v>44197</c:v>
                </c:pt>
                <c:pt idx="307">
                  <c:v>44198</c:v>
                </c:pt>
                <c:pt idx="308">
                  <c:v>44199</c:v>
                </c:pt>
                <c:pt idx="309">
                  <c:v>44200</c:v>
                </c:pt>
                <c:pt idx="310">
                  <c:v>44201</c:v>
                </c:pt>
                <c:pt idx="311">
                  <c:v>44202</c:v>
                </c:pt>
                <c:pt idx="312">
                  <c:v>44203</c:v>
                </c:pt>
                <c:pt idx="313">
                  <c:v>44204</c:v>
                </c:pt>
                <c:pt idx="314">
                  <c:v>44205</c:v>
                </c:pt>
                <c:pt idx="315">
                  <c:v>44206</c:v>
                </c:pt>
                <c:pt idx="316">
                  <c:v>44207</c:v>
                </c:pt>
                <c:pt idx="317">
                  <c:v>44208</c:v>
                </c:pt>
                <c:pt idx="318">
                  <c:v>44209</c:v>
                </c:pt>
                <c:pt idx="319">
                  <c:v>44210</c:v>
                </c:pt>
                <c:pt idx="320">
                  <c:v>44211</c:v>
                </c:pt>
                <c:pt idx="321">
                  <c:v>44212</c:v>
                </c:pt>
                <c:pt idx="322">
                  <c:v>44213</c:v>
                </c:pt>
                <c:pt idx="323">
                  <c:v>44214</c:v>
                </c:pt>
                <c:pt idx="324">
                  <c:v>44215</c:v>
                </c:pt>
                <c:pt idx="325">
                  <c:v>44216</c:v>
                </c:pt>
                <c:pt idx="326">
                  <c:v>44217</c:v>
                </c:pt>
                <c:pt idx="327">
                  <c:v>44218</c:v>
                </c:pt>
                <c:pt idx="328">
                  <c:v>44219</c:v>
                </c:pt>
                <c:pt idx="329">
                  <c:v>44220</c:v>
                </c:pt>
                <c:pt idx="330">
                  <c:v>44221</c:v>
                </c:pt>
                <c:pt idx="331">
                  <c:v>44222</c:v>
                </c:pt>
                <c:pt idx="332">
                  <c:v>44223</c:v>
                </c:pt>
                <c:pt idx="333">
                  <c:v>44224</c:v>
                </c:pt>
                <c:pt idx="334">
                  <c:v>44225</c:v>
                </c:pt>
                <c:pt idx="335">
                  <c:v>44226</c:v>
                </c:pt>
                <c:pt idx="336">
                  <c:v>44227</c:v>
                </c:pt>
                <c:pt idx="337">
                  <c:v>44228</c:v>
                </c:pt>
                <c:pt idx="338">
                  <c:v>44229</c:v>
                </c:pt>
                <c:pt idx="339">
                  <c:v>44230</c:v>
                </c:pt>
                <c:pt idx="340">
                  <c:v>44231</c:v>
                </c:pt>
                <c:pt idx="341">
                  <c:v>44232</c:v>
                </c:pt>
                <c:pt idx="342">
                  <c:v>44233</c:v>
                </c:pt>
                <c:pt idx="343">
                  <c:v>44234</c:v>
                </c:pt>
                <c:pt idx="344">
                  <c:v>44235</c:v>
                </c:pt>
                <c:pt idx="345">
                  <c:v>44236</c:v>
                </c:pt>
                <c:pt idx="346">
                  <c:v>44237</c:v>
                </c:pt>
                <c:pt idx="347">
                  <c:v>44238</c:v>
                </c:pt>
                <c:pt idx="348">
                  <c:v>44239</c:v>
                </c:pt>
                <c:pt idx="349">
                  <c:v>44240</c:v>
                </c:pt>
                <c:pt idx="350">
                  <c:v>44241</c:v>
                </c:pt>
                <c:pt idx="351">
                  <c:v>44242</c:v>
                </c:pt>
                <c:pt idx="352">
                  <c:v>44243</c:v>
                </c:pt>
                <c:pt idx="353">
                  <c:v>44244</c:v>
                </c:pt>
                <c:pt idx="354">
                  <c:v>44245</c:v>
                </c:pt>
                <c:pt idx="355">
                  <c:v>44246</c:v>
                </c:pt>
                <c:pt idx="356">
                  <c:v>44247</c:v>
                </c:pt>
                <c:pt idx="357">
                  <c:v>44248</c:v>
                </c:pt>
                <c:pt idx="358">
                  <c:v>44249</c:v>
                </c:pt>
                <c:pt idx="359">
                  <c:v>44250</c:v>
                </c:pt>
                <c:pt idx="360">
                  <c:v>44251</c:v>
                </c:pt>
                <c:pt idx="361">
                  <c:v>44252</c:v>
                </c:pt>
                <c:pt idx="362">
                  <c:v>44253</c:v>
                </c:pt>
                <c:pt idx="363">
                  <c:v>44254</c:v>
                </c:pt>
                <c:pt idx="364">
                  <c:v>44255</c:v>
                </c:pt>
                <c:pt idx="365">
                  <c:v>44256</c:v>
                </c:pt>
                <c:pt idx="366">
                  <c:v>44257</c:v>
                </c:pt>
                <c:pt idx="367">
                  <c:v>44258</c:v>
                </c:pt>
                <c:pt idx="368">
                  <c:v>44259</c:v>
                </c:pt>
                <c:pt idx="369">
                  <c:v>44260</c:v>
                </c:pt>
                <c:pt idx="370">
                  <c:v>44261</c:v>
                </c:pt>
                <c:pt idx="371">
                  <c:v>44262</c:v>
                </c:pt>
                <c:pt idx="372">
                  <c:v>44263</c:v>
                </c:pt>
                <c:pt idx="373">
                  <c:v>44264</c:v>
                </c:pt>
                <c:pt idx="374">
                  <c:v>44265</c:v>
                </c:pt>
                <c:pt idx="375">
                  <c:v>44266</c:v>
                </c:pt>
                <c:pt idx="376">
                  <c:v>44267</c:v>
                </c:pt>
                <c:pt idx="377">
                  <c:v>44268</c:v>
                </c:pt>
                <c:pt idx="378">
                  <c:v>44269</c:v>
                </c:pt>
                <c:pt idx="379">
                  <c:v>44270</c:v>
                </c:pt>
                <c:pt idx="380">
                  <c:v>44271</c:v>
                </c:pt>
                <c:pt idx="381">
                  <c:v>44272</c:v>
                </c:pt>
                <c:pt idx="382">
                  <c:v>44273</c:v>
                </c:pt>
                <c:pt idx="383">
                  <c:v>44274</c:v>
                </c:pt>
                <c:pt idx="384">
                  <c:v>44275</c:v>
                </c:pt>
                <c:pt idx="385">
                  <c:v>44276</c:v>
                </c:pt>
                <c:pt idx="386">
                  <c:v>44277</c:v>
                </c:pt>
                <c:pt idx="387">
                  <c:v>44278</c:v>
                </c:pt>
                <c:pt idx="388">
                  <c:v>44279</c:v>
                </c:pt>
                <c:pt idx="389">
                  <c:v>44280</c:v>
                </c:pt>
                <c:pt idx="390">
                  <c:v>44281</c:v>
                </c:pt>
                <c:pt idx="391">
                  <c:v>44282</c:v>
                </c:pt>
                <c:pt idx="392">
                  <c:v>44283</c:v>
                </c:pt>
                <c:pt idx="393">
                  <c:v>44284</c:v>
                </c:pt>
                <c:pt idx="394">
                  <c:v>44285</c:v>
                </c:pt>
                <c:pt idx="395">
                  <c:v>44286</c:v>
                </c:pt>
                <c:pt idx="396">
                  <c:v>44287</c:v>
                </c:pt>
                <c:pt idx="397">
                  <c:v>44288</c:v>
                </c:pt>
                <c:pt idx="398">
                  <c:v>44289</c:v>
                </c:pt>
                <c:pt idx="399">
                  <c:v>44290</c:v>
                </c:pt>
                <c:pt idx="400">
                  <c:v>44291</c:v>
                </c:pt>
                <c:pt idx="401">
                  <c:v>44292</c:v>
                </c:pt>
                <c:pt idx="402">
                  <c:v>44293</c:v>
                </c:pt>
                <c:pt idx="403">
                  <c:v>44294</c:v>
                </c:pt>
                <c:pt idx="404">
                  <c:v>44295</c:v>
                </c:pt>
                <c:pt idx="405">
                  <c:v>44296</c:v>
                </c:pt>
                <c:pt idx="406">
                  <c:v>44297</c:v>
                </c:pt>
                <c:pt idx="407">
                  <c:v>44298</c:v>
                </c:pt>
                <c:pt idx="408">
                  <c:v>44299</c:v>
                </c:pt>
                <c:pt idx="409">
                  <c:v>44300</c:v>
                </c:pt>
                <c:pt idx="410">
                  <c:v>44301</c:v>
                </c:pt>
                <c:pt idx="411">
                  <c:v>44302</c:v>
                </c:pt>
                <c:pt idx="412">
                  <c:v>44303</c:v>
                </c:pt>
                <c:pt idx="413">
                  <c:v>44304</c:v>
                </c:pt>
                <c:pt idx="414">
                  <c:v>44305</c:v>
                </c:pt>
                <c:pt idx="415">
                  <c:v>44306</c:v>
                </c:pt>
                <c:pt idx="416">
                  <c:v>44307</c:v>
                </c:pt>
                <c:pt idx="417">
                  <c:v>44308</c:v>
                </c:pt>
                <c:pt idx="418">
                  <c:v>44309</c:v>
                </c:pt>
                <c:pt idx="419">
                  <c:v>44310</c:v>
                </c:pt>
                <c:pt idx="420">
                  <c:v>44311</c:v>
                </c:pt>
                <c:pt idx="421">
                  <c:v>44312</c:v>
                </c:pt>
                <c:pt idx="422">
                  <c:v>44313</c:v>
                </c:pt>
                <c:pt idx="423">
                  <c:v>44314</c:v>
                </c:pt>
                <c:pt idx="424">
                  <c:v>44315</c:v>
                </c:pt>
                <c:pt idx="425">
                  <c:v>44316</c:v>
                </c:pt>
                <c:pt idx="426">
                  <c:v>44317</c:v>
                </c:pt>
                <c:pt idx="427">
                  <c:v>44318</c:v>
                </c:pt>
                <c:pt idx="428">
                  <c:v>44319</c:v>
                </c:pt>
                <c:pt idx="429">
                  <c:v>44320</c:v>
                </c:pt>
                <c:pt idx="430">
                  <c:v>44321</c:v>
                </c:pt>
                <c:pt idx="431">
                  <c:v>44322</c:v>
                </c:pt>
                <c:pt idx="432">
                  <c:v>44323</c:v>
                </c:pt>
                <c:pt idx="433">
                  <c:v>44324</c:v>
                </c:pt>
                <c:pt idx="434">
                  <c:v>44325</c:v>
                </c:pt>
                <c:pt idx="435">
                  <c:v>44326</c:v>
                </c:pt>
                <c:pt idx="436">
                  <c:v>44327</c:v>
                </c:pt>
                <c:pt idx="437">
                  <c:v>44328</c:v>
                </c:pt>
                <c:pt idx="438">
                  <c:v>44329</c:v>
                </c:pt>
                <c:pt idx="439">
                  <c:v>44330</c:v>
                </c:pt>
                <c:pt idx="440">
                  <c:v>44331</c:v>
                </c:pt>
                <c:pt idx="441">
                  <c:v>44332</c:v>
                </c:pt>
                <c:pt idx="442">
                  <c:v>44333</c:v>
                </c:pt>
                <c:pt idx="443">
                  <c:v>44334</c:v>
                </c:pt>
                <c:pt idx="444">
                  <c:v>44335</c:v>
                </c:pt>
                <c:pt idx="445">
                  <c:v>44336</c:v>
                </c:pt>
                <c:pt idx="446">
                  <c:v>44337</c:v>
                </c:pt>
                <c:pt idx="447">
                  <c:v>44338</c:v>
                </c:pt>
                <c:pt idx="448">
                  <c:v>44339</c:v>
                </c:pt>
                <c:pt idx="449">
                  <c:v>44340</c:v>
                </c:pt>
                <c:pt idx="450">
                  <c:v>44341</c:v>
                </c:pt>
                <c:pt idx="451">
                  <c:v>44342</c:v>
                </c:pt>
                <c:pt idx="452">
                  <c:v>44343</c:v>
                </c:pt>
                <c:pt idx="453">
                  <c:v>44344</c:v>
                </c:pt>
                <c:pt idx="454">
                  <c:v>44345</c:v>
                </c:pt>
                <c:pt idx="455">
                  <c:v>44346</c:v>
                </c:pt>
                <c:pt idx="456">
                  <c:v>44347</c:v>
                </c:pt>
                <c:pt idx="457">
                  <c:v>44348</c:v>
                </c:pt>
                <c:pt idx="458">
                  <c:v>44349</c:v>
                </c:pt>
                <c:pt idx="459">
                  <c:v>44350</c:v>
                </c:pt>
                <c:pt idx="460">
                  <c:v>44351</c:v>
                </c:pt>
                <c:pt idx="461">
                  <c:v>44352</c:v>
                </c:pt>
                <c:pt idx="462">
                  <c:v>44353</c:v>
                </c:pt>
                <c:pt idx="463">
                  <c:v>44354</c:v>
                </c:pt>
                <c:pt idx="464">
                  <c:v>44355</c:v>
                </c:pt>
                <c:pt idx="465">
                  <c:v>44356</c:v>
                </c:pt>
                <c:pt idx="466">
                  <c:v>44357</c:v>
                </c:pt>
                <c:pt idx="467">
                  <c:v>44358</c:v>
                </c:pt>
                <c:pt idx="468">
                  <c:v>44359</c:v>
                </c:pt>
                <c:pt idx="469">
                  <c:v>44360</c:v>
                </c:pt>
                <c:pt idx="470">
                  <c:v>44361</c:v>
                </c:pt>
                <c:pt idx="471">
                  <c:v>44362</c:v>
                </c:pt>
                <c:pt idx="472">
                  <c:v>44363</c:v>
                </c:pt>
                <c:pt idx="473">
                  <c:v>44364</c:v>
                </c:pt>
                <c:pt idx="474">
                  <c:v>44365</c:v>
                </c:pt>
                <c:pt idx="475">
                  <c:v>44366</c:v>
                </c:pt>
                <c:pt idx="476">
                  <c:v>44367</c:v>
                </c:pt>
                <c:pt idx="477">
                  <c:v>44368</c:v>
                </c:pt>
                <c:pt idx="478">
                  <c:v>44369</c:v>
                </c:pt>
                <c:pt idx="479">
                  <c:v>44370</c:v>
                </c:pt>
                <c:pt idx="480">
                  <c:v>44371</c:v>
                </c:pt>
                <c:pt idx="481">
                  <c:v>44372</c:v>
                </c:pt>
                <c:pt idx="482">
                  <c:v>44373</c:v>
                </c:pt>
                <c:pt idx="483">
                  <c:v>44374</c:v>
                </c:pt>
                <c:pt idx="484">
                  <c:v>44375</c:v>
                </c:pt>
                <c:pt idx="485">
                  <c:v>44376</c:v>
                </c:pt>
                <c:pt idx="486">
                  <c:v>44377</c:v>
                </c:pt>
              </c:numCache>
            </c:numRef>
          </c:cat>
          <c:val>
            <c:numRef>
              <c:f>'result.html'!$B$3:$B$489</c:f>
              <c:numCache>
                <c:formatCode>General</c:formatCode>
                <c:ptCount val="487"/>
                <c:pt idx="0">
                  <c:v>31</c:v>
                </c:pt>
                <c:pt idx="1">
                  <c:v>61</c:v>
                </c:pt>
                <c:pt idx="2">
                  <c:v>102</c:v>
                </c:pt>
                <c:pt idx="3">
                  <c:v>155</c:v>
                </c:pt>
                <c:pt idx="4">
                  <c:v>205</c:v>
                </c:pt>
                <c:pt idx="5">
                  <c:v>252</c:v>
                </c:pt>
                <c:pt idx="6">
                  <c:v>298</c:v>
                </c:pt>
                <c:pt idx="7">
                  <c:v>339</c:v>
                </c:pt>
                <c:pt idx="8">
                  <c:v>420</c:v>
                </c:pt>
                <c:pt idx="9">
                  <c:v>508</c:v>
                </c:pt>
                <c:pt idx="10">
                  <c:v>618</c:v>
                </c:pt>
                <c:pt idx="11">
                  <c:v>742</c:v>
                </c:pt>
                <c:pt idx="12">
                  <c:v>884</c:v>
                </c:pt>
                <c:pt idx="13">
                  <c:v>988</c:v>
                </c:pt>
                <c:pt idx="14">
                  <c:v>1144</c:v>
                </c:pt>
                <c:pt idx="15">
                  <c:v>1408</c:v>
                </c:pt>
                <c:pt idx="16">
                  <c:v>1680</c:v>
                </c:pt>
                <c:pt idx="17">
                  <c:v>2024</c:v>
                </c:pt>
                <c:pt idx="18">
                  <c:v>2390</c:v>
                </c:pt>
                <c:pt idx="19">
                  <c:v>2811</c:v>
                </c:pt>
                <c:pt idx="20">
                  <c:v>3221</c:v>
                </c:pt>
                <c:pt idx="21">
                  <c:v>3605</c:v>
                </c:pt>
                <c:pt idx="22">
                  <c:v>4311</c:v>
                </c:pt>
                <c:pt idx="23">
                  <c:v>4958</c:v>
                </c:pt>
                <c:pt idx="24">
                  <c:v>5563</c:v>
                </c:pt>
                <c:pt idx="25">
                  <c:v>6210</c:v>
                </c:pt>
                <c:pt idx="26">
                  <c:v>6848</c:v>
                </c:pt>
                <c:pt idx="27">
                  <c:v>7297</c:v>
                </c:pt>
                <c:pt idx="28">
                  <c:v>7692</c:v>
                </c:pt>
                <c:pt idx="29">
                  <c:v>8287</c:v>
                </c:pt>
                <c:pt idx="30">
                  <c:v>8585</c:v>
                </c:pt>
                <c:pt idx="31">
                  <c:v>8819</c:v>
                </c:pt>
                <c:pt idx="32">
                  <c:v>8950</c:v>
                </c:pt>
                <c:pt idx="33">
                  <c:v>9083</c:v>
                </c:pt>
                <c:pt idx="34">
                  <c:v>9031</c:v>
                </c:pt>
                <c:pt idx="35">
                  <c:v>8966</c:v>
                </c:pt>
                <c:pt idx="36">
                  <c:v>9117</c:v>
                </c:pt>
                <c:pt idx="37">
                  <c:v>8951</c:v>
                </c:pt>
                <c:pt idx="38">
                  <c:v>8814</c:v>
                </c:pt>
                <c:pt idx="39">
                  <c:v>8633</c:v>
                </c:pt>
                <c:pt idx="40">
                  <c:v>8369</c:v>
                </c:pt>
                <c:pt idx="41">
                  <c:v>7981</c:v>
                </c:pt>
                <c:pt idx="42">
                  <c:v>7838</c:v>
                </c:pt>
                <c:pt idx="43">
                  <c:v>7779</c:v>
                </c:pt>
                <c:pt idx="44">
                  <c:v>7681</c:v>
                </c:pt>
                <c:pt idx="45">
                  <c:v>7286</c:v>
                </c:pt>
                <c:pt idx="46">
                  <c:v>6972</c:v>
                </c:pt>
                <c:pt idx="47">
                  <c:v>6674</c:v>
                </c:pt>
                <c:pt idx="48">
                  <c:v>6285</c:v>
                </c:pt>
                <c:pt idx="49">
                  <c:v>6135</c:v>
                </c:pt>
                <c:pt idx="50">
                  <c:v>6094</c:v>
                </c:pt>
                <c:pt idx="51">
                  <c:v>5758</c:v>
                </c:pt>
                <c:pt idx="52">
                  <c:v>5454</c:v>
                </c:pt>
                <c:pt idx="53">
                  <c:v>5222</c:v>
                </c:pt>
                <c:pt idx="54">
                  <c:v>4951</c:v>
                </c:pt>
                <c:pt idx="55">
                  <c:v>4610</c:v>
                </c:pt>
                <c:pt idx="56">
                  <c:v>4508</c:v>
                </c:pt>
                <c:pt idx="57">
                  <c:v>4460</c:v>
                </c:pt>
                <c:pt idx="58">
                  <c:v>4147</c:v>
                </c:pt>
                <c:pt idx="59">
                  <c:v>3964</c:v>
                </c:pt>
                <c:pt idx="60">
                  <c:v>3773</c:v>
                </c:pt>
                <c:pt idx="61">
                  <c:v>3536</c:v>
                </c:pt>
                <c:pt idx="62">
                  <c:v>3474</c:v>
                </c:pt>
                <c:pt idx="63">
                  <c:v>3391</c:v>
                </c:pt>
                <c:pt idx="64">
                  <c:v>3342</c:v>
                </c:pt>
                <c:pt idx="65">
                  <c:v>3163</c:v>
                </c:pt>
                <c:pt idx="66">
                  <c:v>2936</c:v>
                </c:pt>
                <c:pt idx="67">
                  <c:v>2750</c:v>
                </c:pt>
                <c:pt idx="68">
                  <c:v>2591</c:v>
                </c:pt>
                <c:pt idx="69">
                  <c:v>2560</c:v>
                </c:pt>
                <c:pt idx="70">
                  <c:v>2516</c:v>
                </c:pt>
                <c:pt idx="71">
                  <c:v>2480</c:v>
                </c:pt>
                <c:pt idx="72">
                  <c:v>2284</c:v>
                </c:pt>
                <c:pt idx="73">
                  <c:v>2127</c:v>
                </c:pt>
                <c:pt idx="74">
                  <c:v>2020</c:v>
                </c:pt>
                <c:pt idx="75">
                  <c:v>1921</c:v>
                </c:pt>
                <c:pt idx="76">
                  <c:v>1812</c:v>
                </c:pt>
                <c:pt idx="77">
                  <c:v>1772</c:v>
                </c:pt>
                <c:pt idx="78">
                  <c:v>1778</c:v>
                </c:pt>
                <c:pt idx="79">
                  <c:v>1645</c:v>
                </c:pt>
                <c:pt idx="80">
                  <c:v>1555</c:v>
                </c:pt>
                <c:pt idx="81">
                  <c:v>1463</c:v>
                </c:pt>
                <c:pt idx="82">
                  <c:v>1454</c:v>
                </c:pt>
                <c:pt idx="83">
                  <c:v>1376</c:v>
                </c:pt>
                <c:pt idx="84">
                  <c:v>1363</c:v>
                </c:pt>
                <c:pt idx="85">
                  <c:v>1353</c:v>
                </c:pt>
                <c:pt idx="86">
                  <c:v>1271</c:v>
                </c:pt>
                <c:pt idx="87">
                  <c:v>1173</c:v>
                </c:pt>
                <c:pt idx="88">
                  <c:v>1105</c:v>
                </c:pt>
                <c:pt idx="89">
                  <c:v>1034</c:v>
                </c:pt>
                <c:pt idx="90">
                  <c:v>972</c:v>
                </c:pt>
                <c:pt idx="91">
                  <c:v>963</c:v>
                </c:pt>
                <c:pt idx="92">
                  <c:v>940</c:v>
                </c:pt>
                <c:pt idx="93">
                  <c:v>935</c:v>
                </c:pt>
                <c:pt idx="94">
                  <c:v>877</c:v>
                </c:pt>
                <c:pt idx="95">
                  <c:v>823</c:v>
                </c:pt>
                <c:pt idx="96">
                  <c:v>771</c:v>
                </c:pt>
                <c:pt idx="97">
                  <c:v>728</c:v>
                </c:pt>
                <c:pt idx="98">
                  <c:v>711</c:v>
                </c:pt>
                <c:pt idx="99">
                  <c:v>703</c:v>
                </c:pt>
                <c:pt idx="100">
                  <c:v>646</c:v>
                </c:pt>
                <c:pt idx="101">
                  <c:v>614</c:v>
                </c:pt>
                <c:pt idx="102">
                  <c:v>581</c:v>
                </c:pt>
                <c:pt idx="103">
                  <c:v>544</c:v>
                </c:pt>
                <c:pt idx="104">
                  <c:v>521</c:v>
                </c:pt>
                <c:pt idx="105">
                  <c:v>516</c:v>
                </c:pt>
                <c:pt idx="106">
                  <c:v>524</c:v>
                </c:pt>
                <c:pt idx="107">
                  <c:v>500</c:v>
                </c:pt>
                <c:pt idx="108">
                  <c:v>484</c:v>
                </c:pt>
                <c:pt idx="109">
                  <c:v>460</c:v>
                </c:pt>
                <c:pt idx="110">
                  <c:v>451</c:v>
                </c:pt>
                <c:pt idx="111">
                  <c:v>424</c:v>
                </c:pt>
                <c:pt idx="112">
                  <c:v>425</c:v>
                </c:pt>
                <c:pt idx="113">
                  <c:v>437</c:v>
                </c:pt>
                <c:pt idx="114">
                  <c:v>427</c:v>
                </c:pt>
                <c:pt idx="115">
                  <c:v>417</c:v>
                </c:pt>
                <c:pt idx="116">
                  <c:v>407</c:v>
                </c:pt>
                <c:pt idx="117">
                  <c:v>393</c:v>
                </c:pt>
                <c:pt idx="118">
                  <c:v>381</c:v>
                </c:pt>
                <c:pt idx="119">
                  <c:v>390</c:v>
                </c:pt>
                <c:pt idx="120">
                  <c:v>389</c:v>
                </c:pt>
                <c:pt idx="121">
                  <c:v>380</c:v>
                </c:pt>
                <c:pt idx="122">
                  <c:v>373</c:v>
                </c:pt>
                <c:pt idx="123">
                  <c:v>351</c:v>
                </c:pt>
                <c:pt idx="124">
                  <c:v>326</c:v>
                </c:pt>
                <c:pt idx="125">
                  <c:v>324</c:v>
                </c:pt>
                <c:pt idx="126">
                  <c:v>335</c:v>
                </c:pt>
                <c:pt idx="127">
                  <c:v>343</c:v>
                </c:pt>
                <c:pt idx="128">
                  <c:v>334</c:v>
                </c:pt>
                <c:pt idx="129">
                  <c:v>326</c:v>
                </c:pt>
                <c:pt idx="130">
                  <c:v>320</c:v>
                </c:pt>
                <c:pt idx="131">
                  <c:v>316</c:v>
                </c:pt>
                <c:pt idx="132">
                  <c:v>307</c:v>
                </c:pt>
                <c:pt idx="133">
                  <c:v>302</c:v>
                </c:pt>
                <c:pt idx="134">
                  <c:v>302</c:v>
                </c:pt>
                <c:pt idx="135">
                  <c:v>291</c:v>
                </c:pt>
                <c:pt idx="136">
                  <c:v>300</c:v>
                </c:pt>
                <c:pt idx="137">
                  <c:v>301</c:v>
                </c:pt>
                <c:pt idx="138">
                  <c:v>290</c:v>
                </c:pt>
                <c:pt idx="139">
                  <c:v>287</c:v>
                </c:pt>
                <c:pt idx="140">
                  <c:v>289</c:v>
                </c:pt>
                <c:pt idx="141">
                  <c:v>298</c:v>
                </c:pt>
                <c:pt idx="142">
                  <c:v>297</c:v>
                </c:pt>
                <c:pt idx="143">
                  <c:v>294</c:v>
                </c:pt>
                <c:pt idx="144">
                  <c:v>290</c:v>
                </c:pt>
                <c:pt idx="145">
                  <c:v>299</c:v>
                </c:pt>
                <c:pt idx="146">
                  <c:v>292</c:v>
                </c:pt>
                <c:pt idx="147">
                  <c:v>300</c:v>
                </c:pt>
                <c:pt idx="148">
                  <c:v>313</c:v>
                </c:pt>
                <c:pt idx="149">
                  <c:v>314</c:v>
                </c:pt>
                <c:pt idx="150">
                  <c:v>299</c:v>
                </c:pt>
                <c:pt idx="151">
                  <c:v>287</c:v>
                </c:pt>
                <c:pt idx="152">
                  <c:v>300</c:v>
                </c:pt>
                <c:pt idx="153">
                  <c:v>294</c:v>
                </c:pt>
                <c:pt idx="154">
                  <c:v>286</c:v>
                </c:pt>
                <c:pt idx="155">
                  <c:v>310</c:v>
                </c:pt>
                <c:pt idx="156">
                  <c:v>317</c:v>
                </c:pt>
                <c:pt idx="157">
                  <c:v>319</c:v>
                </c:pt>
                <c:pt idx="158">
                  <c:v>311</c:v>
                </c:pt>
                <c:pt idx="159">
                  <c:v>307</c:v>
                </c:pt>
                <c:pt idx="160">
                  <c:v>312</c:v>
                </c:pt>
                <c:pt idx="161">
                  <c:v>312</c:v>
                </c:pt>
                <c:pt idx="162">
                  <c:v>318</c:v>
                </c:pt>
                <c:pt idx="163">
                  <c:v>304</c:v>
                </c:pt>
                <c:pt idx="164">
                  <c:v>316</c:v>
                </c:pt>
                <c:pt idx="165">
                  <c:v>322</c:v>
                </c:pt>
                <c:pt idx="166">
                  <c:v>324</c:v>
                </c:pt>
                <c:pt idx="167">
                  <c:v>330</c:v>
                </c:pt>
                <c:pt idx="168">
                  <c:v>339</c:v>
                </c:pt>
                <c:pt idx="169">
                  <c:v>368</c:v>
                </c:pt>
                <c:pt idx="170">
                  <c:v>379</c:v>
                </c:pt>
                <c:pt idx="171">
                  <c:v>380</c:v>
                </c:pt>
                <c:pt idx="172">
                  <c:v>383</c:v>
                </c:pt>
                <c:pt idx="173">
                  <c:v>389</c:v>
                </c:pt>
                <c:pt idx="174">
                  <c:v>403</c:v>
                </c:pt>
                <c:pt idx="175">
                  <c:v>419</c:v>
                </c:pt>
                <c:pt idx="176">
                  <c:v>432</c:v>
                </c:pt>
                <c:pt idx="177">
                  <c:v>428</c:v>
                </c:pt>
                <c:pt idx="178">
                  <c:v>432</c:v>
                </c:pt>
                <c:pt idx="179">
                  <c:v>452</c:v>
                </c:pt>
                <c:pt idx="180">
                  <c:v>459</c:v>
                </c:pt>
                <c:pt idx="181">
                  <c:v>468</c:v>
                </c:pt>
                <c:pt idx="182">
                  <c:v>497</c:v>
                </c:pt>
                <c:pt idx="183">
                  <c:v>527</c:v>
                </c:pt>
                <c:pt idx="184">
                  <c:v>530</c:v>
                </c:pt>
                <c:pt idx="185">
                  <c:v>540</c:v>
                </c:pt>
                <c:pt idx="186">
                  <c:v>566</c:v>
                </c:pt>
                <c:pt idx="187">
                  <c:v>589</c:v>
                </c:pt>
                <c:pt idx="188">
                  <c:v>600</c:v>
                </c:pt>
                <c:pt idx="189">
                  <c:v>636</c:v>
                </c:pt>
                <c:pt idx="190">
                  <c:v>715</c:v>
                </c:pt>
                <c:pt idx="191">
                  <c:v>742</c:v>
                </c:pt>
                <c:pt idx="192">
                  <c:v>764</c:v>
                </c:pt>
                <c:pt idx="193">
                  <c:v>804</c:v>
                </c:pt>
                <c:pt idx="194">
                  <c:v>868</c:v>
                </c:pt>
                <c:pt idx="195">
                  <c:v>895</c:v>
                </c:pt>
                <c:pt idx="196">
                  <c:v>948</c:v>
                </c:pt>
                <c:pt idx="197">
                  <c:v>987</c:v>
                </c:pt>
                <c:pt idx="198">
                  <c:v>1041</c:v>
                </c:pt>
                <c:pt idx="199">
                  <c:v>1073</c:v>
                </c:pt>
                <c:pt idx="200">
                  <c:v>1117</c:v>
                </c:pt>
                <c:pt idx="201">
                  <c:v>1157</c:v>
                </c:pt>
                <c:pt idx="202">
                  <c:v>1181</c:v>
                </c:pt>
                <c:pt idx="203">
                  <c:v>1241</c:v>
                </c:pt>
                <c:pt idx="204">
                  <c:v>1328</c:v>
                </c:pt>
                <c:pt idx="205">
                  <c:v>1374</c:v>
                </c:pt>
                <c:pt idx="206">
                  <c:v>1413</c:v>
                </c:pt>
                <c:pt idx="207">
                  <c:v>1449</c:v>
                </c:pt>
                <c:pt idx="208">
                  <c:v>1494</c:v>
                </c:pt>
                <c:pt idx="209">
                  <c:v>1507</c:v>
                </c:pt>
                <c:pt idx="210">
                  <c:v>1565</c:v>
                </c:pt>
                <c:pt idx="211">
                  <c:v>1662</c:v>
                </c:pt>
                <c:pt idx="212">
                  <c:v>1656</c:v>
                </c:pt>
                <c:pt idx="213">
                  <c:v>1687</c:v>
                </c:pt>
                <c:pt idx="214">
                  <c:v>1671</c:v>
                </c:pt>
                <c:pt idx="215">
                  <c:v>1716</c:v>
                </c:pt>
                <c:pt idx="216">
                  <c:v>1722</c:v>
                </c:pt>
                <c:pt idx="217">
                  <c:v>1758</c:v>
                </c:pt>
                <c:pt idx="218">
                  <c:v>1871</c:v>
                </c:pt>
                <c:pt idx="219">
                  <c:v>1869</c:v>
                </c:pt>
                <c:pt idx="220">
                  <c:v>1885</c:v>
                </c:pt>
                <c:pt idx="221">
                  <c:v>1952</c:v>
                </c:pt>
                <c:pt idx="222">
                  <c:v>2010</c:v>
                </c:pt>
                <c:pt idx="223">
                  <c:v>2035</c:v>
                </c:pt>
                <c:pt idx="224">
                  <c:v>2122</c:v>
                </c:pt>
                <c:pt idx="225">
                  <c:v>2261</c:v>
                </c:pt>
                <c:pt idx="226">
                  <c:v>2313</c:v>
                </c:pt>
                <c:pt idx="227">
                  <c:v>2399</c:v>
                </c:pt>
                <c:pt idx="228">
                  <c:v>2466</c:v>
                </c:pt>
                <c:pt idx="229">
                  <c:v>2579</c:v>
                </c:pt>
                <c:pt idx="230">
                  <c:v>2632</c:v>
                </c:pt>
                <c:pt idx="231">
                  <c:v>2723</c:v>
                </c:pt>
                <c:pt idx="232">
                  <c:v>2977</c:v>
                </c:pt>
                <c:pt idx="233">
                  <c:v>3046</c:v>
                </c:pt>
                <c:pt idx="234">
                  <c:v>3142</c:v>
                </c:pt>
                <c:pt idx="235">
                  <c:v>3259</c:v>
                </c:pt>
                <c:pt idx="236">
                  <c:v>3427</c:v>
                </c:pt>
                <c:pt idx="237">
                  <c:v>3476</c:v>
                </c:pt>
                <c:pt idx="238">
                  <c:v>3636</c:v>
                </c:pt>
                <c:pt idx="239">
                  <c:v>3949</c:v>
                </c:pt>
                <c:pt idx="240">
                  <c:v>4099</c:v>
                </c:pt>
                <c:pt idx="241">
                  <c:v>4257</c:v>
                </c:pt>
                <c:pt idx="242">
                  <c:v>4424</c:v>
                </c:pt>
                <c:pt idx="243">
                  <c:v>4616</c:v>
                </c:pt>
                <c:pt idx="244">
                  <c:v>4710</c:v>
                </c:pt>
                <c:pt idx="245">
                  <c:v>4914</c:v>
                </c:pt>
                <c:pt idx="246">
                  <c:v>5265</c:v>
                </c:pt>
                <c:pt idx="247">
                  <c:v>5418</c:v>
                </c:pt>
                <c:pt idx="248">
                  <c:v>5530</c:v>
                </c:pt>
                <c:pt idx="249">
                  <c:v>5622</c:v>
                </c:pt>
                <c:pt idx="250">
                  <c:v>5697</c:v>
                </c:pt>
                <c:pt idx="251">
                  <c:v>5665</c:v>
                </c:pt>
                <c:pt idx="252">
                  <c:v>5765</c:v>
                </c:pt>
                <c:pt idx="253">
                  <c:v>6011</c:v>
                </c:pt>
                <c:pt idx="254">
                  <c:v>5958</c:v>
                </c:pt>
                <c:pt idx="255">
                  <c:v>5855</c:v>
                </c:pt>
                <c:pt idx="256">
                  <c:v>6024</c:v>
                </c:pt>
                <c:pt idx="257">
                  <c:v>5970</c:v>
                </c:pt>
                <c:pt idx="258">
                  <c:v>5783</c:v>
                </c:pt>
                <c:pt idx="259">
                  <c:v>5795</c:v>
                </c:pt>
                <c:pt idx="260">
                  <c:v>5938</c:v>
                </c:pt>
                <c:pt idx="261">
                  <c:v>5735</c:v>
                </c:pt>
                <c:pt idx="262">
                  <c:v>5603</c:v>
                </c:pt>
                <c:pt idx="263">
                  <c:v>5461</c:v>
                </c:pt>
                <c:pt idx="264">
                  <c:v>5293</c:v>
                </c:pt>
                <c:pt idx="265">
                  <c:v>5108</c:v>
                </c:pt>
                <c:pt idx="266">
                  <c:v>5024</c:v>
                </c:pt>
                <c:pt idx="267">
                  <c:v>5042</c:v>
                </c:pt>
                <c:pt idx="268">
                  <c:v>4885</c:v>
                </c:pt>
                <c:pt idx="269">
                  <c:v>4665</c:v>
                </c:pt>
                <c:pt idx="270">
                  <c:v>4525</c:v>
                </c:pt>
                <c:pt idx="271">
                  <c:v>4405</c:v>
                </c:pt>
                <c:pt idx="272">
                  <c:v>4242</c:v>
                </c:pt>
                <c:pt idx="273">
                  <c:v>4184</c:v>
                </c:pt>
                <c:pt idx="274">
                  <c:v>4194</c:v>
                </c:pt>
                <c:pt idx="275">
                  <c:v>4052</c:v>
                </c:pt>
                <c:pt idx="276">
                  <c:v>3885</c:v>
                </c:pt>
                <c:pt idx="277">
                  <c:v>3783</c:v>
                </c:pt>
                <c:pt idx="278">
                  <c:v>3683</c:v>
                </c:pt>
                <c:pt idx="279">
                  <c:v>3544</c:v>
                </c:pt>
                <c:pt idx="280">
                  <c:v>3541</c:v>
                </c:pt>
                <c:pt idx="281">
                  <c:v>3606</c:v>
                </c:pt>
                <c:pt idx="282">
                  <c:v>3467</c:v>
                </c:pt>
                <c:pt idx="283">
                  <c:v>3404</c:v>
                </c:pt>
                <c:pt idx="284">
                  <c:v>3299</c:v>
                </c:pt>
                <c:pt idx="285">
                  <c:v>3246</c:v>
                </c:pt>
                <c:pt idx="286">
                  <c:v>3155</c:v>
                </c:pt>
                <c:pt idx="287">
                  <c:v>3148</c:v>
                </c:pt>
                <c:pt idx="288">
                  <c:v>3234</c:v>
                </c:pt>
                <c:pt idx="289">
                  <c:v>3185</c:v>
                </c:pt>
                <c:pt idx="290">
                  <c:v>3094</c:v>
                </c:pt>
                <c:pt idx="291">
                  <c:v>3024</c:v>
                </c:pt>
                <c:pt idx="292">
                  <c:v>3013</c:v>
                </c:pt>
                <c:pt idx="293">
                  <c:v>2950</c:v>
                </c:pt>
                <c:pt idx="294">
                  <c:v>2950</c:v>
                </c:pt>
                <c:pt idx="295">
                  <c:v>3011</c:v>
                </c:pt>
                <c:pt idx="296">
                  <c:v>2986</c:v>
                </c:pt>
                <c:pt idx="297">
                  <c:v>2951</c:v>
                </c:pt>
                <c:pt idx="298">
                  <c:v>2868</c:v>
                </c:pt>
                <c:pt idx="299">
                  <c:v>2791</c:v>
                </c:pt>
                <c:pt idx="300">
                  <c:v>2861</c:v>
                </c:pt>
                <c:pt idx="301">
                  <c:v>2932</c:v>
                </c:pt>
                <c:pt idx="302">
                  <c:v>3039</c:v>
                </c:pt>
                <c:pt idx="303">
                  <c:v>2993</c:v>
                </c:pt>
                <c:pt idx="304">
                  <c:v>2950</c:v>
                </c:pt>
                <c:pt idx="305">
                  <c:v>2940</c:v>
                </c:pt>
                <c:pt idx="306">
                  <c:v>2883</c:v>
                </c:pt>
                <c:pt idx="307">
                  <c:v>2954</c:v>
                </c:pt>
                <c:pt idx="308">
                  <c:v>2967</c:v>
                </c:pt>
                <c:pt idx="309">
                  <c:v>3079</c:v>
                </c:pt>
                <c:pt idx="310">
                  <c:v>3017</c:v>
                </c:pt>
                <c:pt idx="311">
                  <c:v>2998</c:v>
                </c:pt>
                <c:pt idx="312">
                  <c:v>3037</c:v>
                </c:pt>
                <c:pt idx="313">
                  <c:v>3040</c:v>
                </c:pt>
                <c:pt idx="314">
                  <c:v>3038</c:v>
                </c:pt>
                <c:pt idx="315">
                  <c:v>3051</c:v>
                </c:pt>
                <c:pt idx="316">
                  <c:v>3184</c:v>
                </c:pt>
                <c:pt idx="317">
                  <c:v>3195</c:v>
                </c:pt>
                <c:pt idx="318">
                  <c:v>3217</c:v>
                </c:pt>
                <c:pt idx="319">
                  <c:v>3196</c:v>
                </c:pt>
                <c:pt idx="320">
                  <c:v>3236</c:v>
                </c:pt>
                <c:pt idx="321">
                  <c:v>3239</c:v>
                </c:pt>
                <c:pt idx="322">
                  <c:v>3284</c:v>
                </c:pt>
                <c:pt idx="323">
                  <c:v>3443</c:v>
                </c:pt>
                <c:pt idx="324">
                  <c:v>3465</c:v>
                </c:pt>
                <c:pt idx="325">
                  <c:v>3512</c:v>
                </c:pt>
                <c:pt idx="326">
                  <c:v>3556</c:v>
                </c:pt>
                <c:pt idx="327">
                  <c:v>3598</c:v>
                </c:pt>
                <c:pt idx="328">
                  <c:v>3594</c:v>
                </c:pt>
                <c:pt idx="329">
                  <c:v>3640</c:v>
                </c:pt>
                <c:pt idx="330">
                  <c:v>3808</c:v>
                </c:pt>
                <c:pt idx="331">
                  <c:v>3841</c:v>
                </c:pt>
                <c:pt idx="332">
                  <c:v>3811</c:v>
                </c:pt>
                <c:pt idx="333">
                  <c:v>3812</c:v>
                </c:pt>
                <c:pt idx="334">
                  <c:v>3831</c:v>
                </c:pt>
                <c:pt idx="335">
                  <c:v>3766</c:v>
                </c:pt>
                <c:pt idx="336">
                  <c:v>3796</c:v>
                </c:pt>
                <c:pt idx="337">
                  <c:v>3981</c:v>
                </c:pt>
                <c:pt idx="338">
                  <c:v>3941</c:v>
                </c:pt>
                <c:pt idx="339">
                  <c:v>3894</c:v>
                </c:pt>
                <c:pt idx="340">
                  <c:v>3894</c:v>
                </c:pt>
                <c:pt idx="341">
                  <c:v>3897</c:v>
                </c:pt>
                <c:pt idx="342">
                  <c:v>3831</c:v>
                </c:pt>
                <c:pt idx="343">
                  <c:v>3894</c:v>
                </c:pt>
                <c:pt idx="344">
                  <c:v>4054</c:v>
                </c:pt>
                <c:pt idx="345">
                  <c:v>4019</c:v>
                </c:pt>
                <c:pt idx="346">
                  <c:v>3963</c:v>
                </c:pt>
                <c:pt idx="347">
                  <c:v>3954</c:v>
                </c:pt>
                <c:pt idx="348">
                  <c:v>3961</c:v>
                </c:pt>
                <c:pt idx="349">
                  <c:v>3920</c:v>
                </c:pt>
                <c:pt idx="350">
                  <c:v>3933</c:v>
                </c:pt>
                <c:pt idx="351">
                  <c:v>4056</c:v>
                </c:pt>
                <c:pt idx="352">
                  <c:v>3975</c:v>
                </c:pt>
                <c:pt idx="353">
                  <c:v>3999</c:v>
                </c:pt>
                <c:pt idx="354">
                  <c:v>3991</c:v>
                </c:pt>
                <c:pt idx="355">
                  <c:v>3964</c:v>
                </c:pt>
                <c:pt idx="356">
                  <c:v>3954</c:v>
                </c:pt>
                <c:pt idx="357">
                  <c:v>4004</c:v>
                </c:pt>
                <c:pt idx="358">
                  <c:v>4157</c:v>
                </c:pt>
                <c:pt idx="359">
                  <c:v>4133</c:v>
                </c:pt>
                <c:pt idx="360">
                  <c:v>4086</c:v>
                </c:pt>
                <c:pt idx="361">
                  <c:v>4066</c:v>
                </c:pt>
                <c:pt idx="362">
                  <c:v>4125</c:v>
                </c:pt>
                <c:pt idx="363">
                  <c:v>4079</c:v>
                </c:pt>
                <c:pt idx="364">
                  <c:v>4148</c:v>
                </c:pt>
                <c:pt idx="365">
                  <c:v>4305</c:v>
                </c:pt>
                <c:pt idx="366">
                  <c:v>4365</c:v>
                </c:pt>
                <c:pt idx="367">
                  <c:v>4356</c:v>
                </c:pt>
                <c:pt idx="368">
                  <c:v>4400</c:v>
                </c:pt>
                <c:pt idx="369">
                  <c:v>4413</c:v>
                </c:pt>
                <c:pt idx="370">
                  <c:v>4362</c:v>
                </c:pt>
                <c:pt idx="371">
                  <c:v>4437</c:v>
                </c:pt>
                <c:pt idx="372">
                  <c:v>4611</c:v>
                </c:pt>
                <c:pt idx="373">
                  <c:v>4623</c:v>
                </c:pt>
                <c:pt idx="374">
                  <c:v>4616</c:v>
                </c:pt>
                <c:pt idx="375">
                  <c:v>4646</c:v>
                </c:pt>
                <c:pt idx="376">
                  <c:v>4721</c:v>
                </c:pt>
                <c:pt idx="377">
                  <c:v>4732</c:v>
                </c:pt>
                <c:pt idx="378">
                  <c:v>4854</c:v>
                </c:pt>
                <c:pt idx="379">
                  <c:v>4999</c:v>
                </c:pt>
                <c:pt idx="380">
                  <c:v>4933</c:v>
                </c:pt>
                <c:pt idx="381">
                  <c:v>4949</c:v>
                </c:pt>
                <c:pt idx="382">
                  <c:v>5028</c:v>
                </c:pt>
                <c:pt idx="383">
                  <c:v>5052</c:v>
                </c:pt>
                <c:pt idx="384">
                  <c:v>5046</c:v>
                </c:pt>
                <c:pt idx="385">
                  <c:v>5171</c:v>
                </c:pt>
                <c:pt idx="386">
                  <c:v>5388</c:v>
                </c:pt>
                <c:pt idx="387">
                  <c:v>5410</c:v>
                </c:pt>
                <c:pt idx="388">
                  <c:v>5425</c:v>
                </c:pt>
                <c:pt idx="389">
                  <c:v>5531</c:v>
                </c:pt>
                <c:pt idx="390">
                  <c:v>5591</c:v>
                </c:pt>
                <c:pt idx="391">
                  <c:v>5570</c:v>
                </c:pt>
                <c:pt idx="392">
                  <c:v>5636</c:v>
                </c:pt>
                <c:pt idx="393">
                  <c:v>5851</c:v>
                </c:pt>
                <c:pt idx="394">
                  <c:v>5840</c:v>
                </c:pt>
                <c:pt idx="395">
                  <c:v>5854</c:v>
                </c:pt>
                <c:pt idx="396">
                  <c:v>5898</c:v>
                </c:pt>
                <c:pt idx="397">
                  <c:v>5982</c:v>
                </c:pt>
                <c:pt idx="398">
                  <c:v>6037</c:v>
                </c:pt>
                <c:pt idx="399">
                  <c:v>6160</c:v>
                </c:pt>
                <c:pt idx="400">
                  <c:v>6312</c:v>
                </c:pt>
                <c:pt idx="401">
                  <c:v>6530</c:v>
                </c:pt>
                <c:pt idx="402">
                  <c:v>6498</c:v>
                </c:pt>
                <c:pt idx="403">
                  <c:v>6502</c:v>
                </c:pt>
                <c:pt idx="404">
                  <c:v>6578</c:v>
                </c:pt>
                <c:pt idx="405">
                  <c:v>6505</c:v>
                </c:pt>
                <c:pt idx="406">
                  <c:v>6537</c:v>
                </c:pt>
                <c:pt idx="407">
                  <c:v>6734</c:v>
                </c:pt>
                <c:pt idx="408">
                  <c:v>6597</c:v>
                </c:pt>
                <c:pt idx="409">
                  <c:v>6563</c:v>
                </c:pt>
                <c:pt idx="410">
                  <c:v>6510</c:v>
                </c:pt>
                <c:pt idx="411">
                  <c:v>6492</c:v>
                </c:pt>
                <c:pt idx="412">
                  <c:v>6415</c:v>
                </c:pt>
                <c:pt idx="413">
                  <c:v>6459</c:v>
                </c:pt>
                <c:pt idx="414">
                  <c:v>6678</c:v>
                </c:pt>
                <c:pt idx="415">
                  <c:v>6581</c:v>
                </c:pt>
                <c:pt idx="416">
                  <c:v>6578</c:v>
                </c:pt>
                <c:pt idx="417">
                  <c:v>6544</c:v>
                </c:pt>
                <c:pt idx="418">
                  <c:v>6511</c:v>
                </c:pt>
                <c:pt idx="419">
                  <c:v>6389</c:v>
                </c:pt>
                <c:pt idx="420">
                  <c:v>6404</c:v>
                </c:pt>
                <c:pt idx="421">
                  <c:v>6523</c:v>
                </c:pt>
                <c:pt idx="422">
                  <c:v>6385</c:v>
                </c:pt>
                <c:pt idx="423">
                  <c:v>6290</c:v>
                </c:pt>
                <c:pt idx="424">
                  <c:v>6142</c:v>
                </c:pt>
                <c:pt idx="425">
                  <c:v>6019</c:v>
                </c:pt>
                <c:pt idx="426">
                  <c:v>5848</c:v>
                </c:pt>
                <c:pt idx="427">
                  <c:v>5828</c:v>
                </c:pt>
                <c:pt idx="428">
                  <c:v>5841</c:v>
                </c:pt>
                <c:pt idx="429">
                  <c:v>5664</c:v>
                </c:pt>
                <c:pt idx="430">
                  <c:v>5488</c:v>
                </c:pt>
                <c:pt idx="431">
                  <c:v>5306</c:v>
                </c:pt>
                <c:pt idx="432">
                  <c:v>5137</c:v>
                </c:pt>
                <c:pt idx="433">
                  <c:v>4943</c:v>
                </c:pt>
                <c:pt idx="434">
                  <c:v>4882</c:v>
                </c:pt>
                <c:pt idx="435">
                  <c:v>4878</c:v>
                </c:pt>
                <c:pt idx="436">
                  <c:v>4688</c:v>
                </c:pt>
                <c:pt idx="437">
                  <c:v>4478</c:v>
                </c:pt>
                <c:pt idx="438">
                  <c:v>4271</c:v>
                </c:pt>
                <c:pt idx="439">
                  <c:v>4264</c:v>
                </c:pt>
                <c:pt idx="440">
                  <c:v>4088</c:v>
                </c:pt>
                <c:pt idx="441">
                  <c:v>4035</c:v>
                </c:pt>
                <c:pt idx="442">
                  <c:v>4042</c:v>
                </c:pt>
                <c:pt idx="443">
                  <c:v>3830</c:v>
                </c:pt>
                <c:pt idx="444">
                  <c:v>3691</c:v>
                </c:pt>
                <c:pt idx="445">
                  <c:v>3581</c:v>
                </c:pt>
                <c:pt idx="446">
                  <c:v>3446</c:v>
                </c:pt>
                <c:pt idx="447">
                  <c:v>3331</c:v>
                </c:pt>
                <c:pt idx="448">
                  <c:v>3290</c:v>
                </c:pt>
                <c:pt idx="449">
                  <c:v>3261</c:v>
                </c:pt>
                <c:pt idx="450">
                  <c:v>3230</c:v>
                </c:pt>
                <c:pt idx="451">
                  <c:v>3087</c:v>
                </c:pt>
                <c:pt idx="452">
                  <c:v>2966</c:v>
                </c:pt>
                <c:pt idx="453">
                  <c:v>2862</c:v>
                </c:pt>
                <c:pt idx="454">
                  <c:v>2706</c:v>
                </c:pt>
                <c:pt idx="455">
                  <c:v>2670</c:v>
                </c:pt>
                <c:pt idx="456">
                  <c:v>2681</c:v>
                </c:pt>
                <c:pt idx="457">
                  <c:v>2548</c:v>
                </c:pt>
                <c:pt idx="458">
                  <c:v>2456</c:v>
                </c:pt>
                <c:pt idx="459">
                  <c:v>2394</c:v>
                </c:pt>
                <c:pt idx="460">
                  <c:v>2325</c:v>
                </c:pt>
                <c:pt idx="461">
                  <c:v>2238</c:v>
                </c:pt>
                <c:pt idx="462">
                  <c:v>2207</c:v>
                </c:pt>
                <c:pt idx="463">
                  <c:v>2218</c:v>
                </c:pt>
                <c:pt idx="464">
                  <c:v>2104</c:v>
                </c:pt>
                <c:pt idx="465">
                  <c:v>2010</c:v>
                </c:pt>
                <c:pt idx="466">
                  <c:v>1900</c:v>
                </c:pt>
                <c:pt idx="467">
                  <c:v>1852</c:v>
                </c:pt>
                <c:pt idx="468">
                  <c:v>1773</c:v>
                </c:pt>
                <c:pt idx="469">
                  <c:v>1747</c:v>
                </c:pt>
                <c:pt idx="470">
                  <c:v>1741</c:v>
                </c:pt>
                <c:pt idx="471">
                  <c:v>1627</c:v>
                </c:pt>
                <c:pt idx="472">
                  <c:v>1549</c:v>
                </c:pt>
                <c:pt idx="473">
                  <c:v>1481</c:v>
                </c:pt>
                <c:pt idx="474">
                  <c:v>1416</c:v>
                </c:pt>
                <c:pt idx="475">
                  <c:v>1358</c:v>
                </c:pt>
                <c:pt idx="476">
                  <c:v>1338</c:v>
                </c:pt>
                <c:pt idx="477">
                  <c:v>1332</c:v>
                </c:pt>
                <c:pt idx="478">
                  <c:v>1248</c:v>
                </c:pt>
                <c:pt idx="479">
                  <c:v>1206</c:v>
                </c:pt>
                <c:pt idx="480">
                  <c:v>1146</c:v>
                </c:pt>
                <c:pt idx="481">
                  <c:v>1090</c:v>
                </c:pt>
                <c:pt idx="482">
                  <c:v>1044</c:v>
                </c:pt>
                <c:pt idx="483">
                  <c:v>1024</c:v>
                </c:pt>
                <c:pt idx="484">
                  <c:v>1010</c:v>
                </c:pt>
                <c:pt idx="485">
                  <c:v>960</c:v>
                </c:pt>
                <c:pt idx="486">
                  <c:v>9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70-4D30-A0DB-C95B902823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347570960"/>
        <c:axId val="1985266448"/>
      </c:barChart>
      <c:dateAx>
        <c:axId val="1347570960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85266448"/>
        <c:crosses val="autoZero"/>
        <c:auto val="1"/>
        <c:lblOffset val="100"/>
        <c:baseTimeUnit val="days"/>
      </c:dateAx>
      <c:valAx>
        <c:axId val="1985266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47570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68851F-3399-4959-AEE5-17E7769A6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08</Words>
  <Characters>5547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Kay</dc:creator>
  <cp:keywords/>
  <dc:description/>
  <cp:lastModifiedBy>NAOURI, Diane (DREES/OSAM/BESP)</cp:lastModifiedBy>
  <cp:revision>4</cp:revision>
  <dcterms:created xsi:type="dcterms:W3CDTF">2022-11-10T22:38:00Z</dcterms:created>
  <dcterms:modified xsi:type="dcterms:W3CDTF">2022-11-14T13:50:00Z</dcterms:modified>
</cp:coreProperties>
</file>